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A1AA" w14:textId="59C795F9" w:rsidR="00105B12" w:rsidRPr="00FD0BF6" w:rsidRDefault="008C36FE">
      <w:pPr>
        <w:widowControl/>
        <w:jc w:val="left"/>
        <w:rPr>
          <w:rFonts w:ascii="Times New Roman" w:eastAsiaTheme="minorEastAsia" w:hAnsi="Times New Roman" w:cs="Times New Roman"/>
        </w:rPr>
      </w:pPr>
      <w:bookmarkStart w:id="0" w:name="_Hlk208462997"/>
      <w:r w:rsidRPr="00FD0BF6">
        <w:rPr>
          <w:rFonts w:ascii="Times New Roman" w:eastAsiaTheme="minorEastAsia" w:hAnsi="Times New Roman" w:cs="Times New Roman"/>
        </w:rPr>
        <w:t>Table S1</w:t>
      </w:r>
      <w:r w:rsidR="00D03215" w:rsidRPr="00FD0BF6">
        <w:rPr>
          <w:rFonts w:ascii="Times New Roman" w:eastAsiaTheme="minorEastAsia" w:hAnsi="Times New Roman" w:cs="Times New Roman"/>
        </w:rPr>
        <w:t xml:space="preserve"> </w:t>
      </w:r>
      <w:r w:rsidR="001117C1" w:rsidRPr="00FD0BF6">
        <w:rPr>
          <w:rFonts w:ascii="Times New Roman" w:eastAsiaTheme="minorEastAsia" w:hAnsi="Times New Roman" w:cs="Times New Roman"/>
        </w:rPr>
        <w:t>Details of the core data elements for perinatal pharmacoepidemiology in each database.</w:t>
      </w:r>
    </w:p>
    <w:tbl>
      <w:tblPr>
        <w:tblW w:w="4902" w:type="pct"/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515"/>
        <w:gridCol w:w="2263"/>
        <w:gridCol w:w="1745"/>
        <w:gridCol w:w="1726"/>
        <w:gridCol w:w="1037"/>
        <w:gridCol w:w="863"/>
        <w:gridCol w:w="1037"/>
      </w:tblGrid>
      <w:tr w:rsidR="00FD0BF6" w:rsidRPr="00FD0BF6" w14:paraId="12010C01" w14:textId="77777777" w:rsidTr="00D3785C">
        <w:trPr>
          <w:trHeight w:val="20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bookmarkEnd w:id="0"/>
          <w:p w14:paraId="0158226D" w14:textId="58D1545C" w:rsidR="00D3785C" w:rsidRPr="00FD0BF6" w:rsidRDefault="00F25CD7" w:rsidP="001D76E2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2D63F9" w14:textId="6AC03683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  <w:r w:rsidR="00DB30B5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.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61200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DE Item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19CFD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Essential to collect when studying pregnancy and infant outcome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83A1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Essential to collect when studying longer term childhood outcom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B7B85" w14:textId="5E68372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eSC databas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E7968" w14:textId="18B5839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JMDC claims databas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44753" w14:textId="0507B48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TMM BirThree Cohort</w:t>
            </w:r>
          </w:p>
        </w:tc>
      </w:tr>
      <w:tr w:rsidR="00FD0BF6" w:rsidRPr="00FD0BF6" w14:paraId="7260DAE2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363577" w14:textId="719E44A1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 w:hint="eastAsia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>Database administrativ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DEB6D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D7C3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egnancy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E8BA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C0484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4365E" w14:textId="554BF45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A67C9B" w14:textId="0A9B29D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71295" w14:textId="2FB5D37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C84ECFD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B9FA81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BD7A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C91E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other case identifie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559E6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AA0C4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9AEBD" w14:textId="4685013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318FE9" w14:textId="08A8F57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A8BE1" w14:textId="1C71EA8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2B057EA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846CD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515B0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1D5E2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Baby case identifie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03BB0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2BCDC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086AF" w14:textId="4218B87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2BCDED" w14:textId="00C3132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87DBBB" w14:textId="1E0875C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4FF26FA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8D83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EA6527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378074" w14:textId="40B5873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other</w:t>
            </w:r>
            <w:r w:rsidR="002B67F3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Baby case link identifie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2502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9615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597013" w14:textId="6998A65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2D3E7B" w14:textId="6A0306D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C2A34B" w14:textId="26EAE51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623F69A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86F72D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52F3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B1682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imary reporter typ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7954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D5B6A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EEB0B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FF345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7430C" w14:textId="3B9F506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0BD9BB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B86A95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DD9A8B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7E73C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imary reporter contact detail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5C6D0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CFF1A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1ED9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51B5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5BB42" w14:textId="3DA2437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997BC62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C3D15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903AE8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0757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itial report dat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7FD9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77D3F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F592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CBB4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D9B23E" w14:textId="5CD14E9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E2BDEB2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2B67F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BFF72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78BAC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ospective statu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15755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4076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4D8AB7" w14:textId="5255826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F6339" w14:textId="4C7DCFA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E6C42" w14:textId="72315F4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93FF070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0B076A" w14:textId="5FBBD450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2: Maternal/paternal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8428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8DFB4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date of bir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42985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DAE9F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1D0F00" w14:textId="06AA871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5553C" w14:textId="21CED18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3974B" w14:textId="2FF615D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8F21DDC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F7CA8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0C48E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21419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age at last menstrual period (LMP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8C6B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DBA58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32EBB" w14:textId="29787EC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E48657" w14:textId="361140B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2793E" w14:textId="2E18253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A70015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704EB3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7F155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22E9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Household inc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6DB9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43D55A" w14:textId="5F18562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476D16" w14:textId="4E4F7E8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0C427" w14:textId="65CFAC1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1D9DF" w14:textId="21B3B3B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2249168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09C2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A388C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39A8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educ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5034A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01223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B6FAB" w14:textId="068AC36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7E755" w14:textId="446353C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29D97" w14:textId="7E54A7F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B1ABFF6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EB1DA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E0F9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0A333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aternal educ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97D9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3E4F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EB11AC" w14:textId="6B64F8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11DE09" w14:textId="6B3FB03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FD4FC" w14:textId="212555A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5D2F70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42EFE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91DF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008D4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IQ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0735E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AAA02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69854" w14:textId="4D6AC9A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9E92A0" w14:textId="32F9DD5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BE23D" w14:textId="51439C5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6DDDDCE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BC293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4464F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2DA6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ethnici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8A5C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D271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1A28F" w14:textId="49BA50A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0613C6" w14:textId="51A22FB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18C3E" w14:textId="0DF8BFB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C0AF804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11EA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0D8A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5957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onsanguini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825A4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CED6D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4BFE6B" w14:textId="6DF08A7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BFF6D" w14:textId="5E0D926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32C70C" w14:textId="10922A6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28703B7D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9976F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9338F7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D4C0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Heigh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F11D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9C455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3427B6" w14:textId="4107266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E4525F" w14:textId="3930C67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8FDDF" w14:textId="01757A9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DAF85DD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6FE5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7C72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1F75D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Weight pre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5446C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2CFB5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00FC7" w14:textId="1A9C37F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BA39A8" w14:textId="3802336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42BF3F" w14:textId="1FBDCE2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4E235A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AF4F0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83815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C445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BMI pre-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C5AB9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5422D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46A7D" w14:textId="319907E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61FCA" w14:textId="51D0239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FE752E" w14:textId="4C8B983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E51A9A1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3166F7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47F20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C469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country of residenc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130FA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C9E1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A26E5" w14:textId="1109B82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A2DDFB" w14:textId="2420D30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AC845" w14:textId="702A140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FF663A2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53F8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4220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A085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Smoking in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B7E7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E30B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702DE6" w14:textId="4667EF4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DB928" w14:textId="23B0547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4FCE3" w14:textId="6745971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FC0A701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592F85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80C9D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C5D1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Alcohol in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FE767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12FD4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8DD7FE" w14:textId="4778C42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A40B08" w14:textId="61BD204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4810FD" w14:textId="29DCF82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2724987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D3BD2F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0D9C8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AA29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llicit drugs in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F23FE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8AD90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FA770D" w14:textId="0F58FB1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605D6" w14:textId="531141F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AD3F5" w14:textId="629805F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6F7DFDF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7B8C9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E7BA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6B02A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Folic acid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ACEC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B442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03EB9" w14:textId="653F96E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D33C09" w14:textId="108CA9F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316CA" w14:textId="62E0388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F22CFC5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853B4F" w14:textId="43CCFCC5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3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Pregnancy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41174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7910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ate of LMP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7E38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118F5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625523" w14:textId="7499B5B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918CD" w14:textId="108C668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93854" w14:textId="7B3102D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6FAF05D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9AFE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EFE9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9215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Expected date of delivery (EDD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48F11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562A9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BC5C7" w14:textId="4CF6B72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F613F" w14:textId="6270C67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2294B0" w14:textId="66AE040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D821E16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80FF0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C36575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183E2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Source of directly reported EDD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189D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21F2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DEBD6" w14:textId="611B420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D37ED" w14:textId="15FD9FD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74801" w14:textId="0A30576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417D20A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C91606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5EAA8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1391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Assisted concep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E862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E5D0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35A861" w14:textId="0432689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9836E" w14:textId="729A494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83E5E9" w14:textId="1328129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CDD75EC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E1C4E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4B3107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A496F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luralit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7B391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4B4EC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E7184B" w14:textId="24CE567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BCD49" w14:textId="4AB6966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F53C6" w14:textId="301C0FE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7F38DD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01B1E7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2EAF8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CD163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enatal test(s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6CAE1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5FFF5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117317" w14:textId="68D0BFC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8FA05" w14:textId="2B70196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1C624A" w14:textId="1F30A35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53E6AF3" w14:textId="77777777" w:rsidTr="00D3785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966772" w14:textId="2A09E723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4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Maternal medical history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0B6C8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4FA1B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prepregnancy medical conditions (history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FDED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C5B62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A2E350" w14:textId="77D3F45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F75446" w14:textId="17E607D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68BD99" w14:textId="27791FC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C041554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99DA59" w14:textId="58F4EDD3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5: 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Family medical history and 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lastRenderedPageBreak/>
              <w:t>obstetric history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5A5BA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lastRenderedPageBreak/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AEEE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Family history of congenital anomal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20AB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7189C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497550" w14:textId="0861522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643F8" w14:textId="2302F59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0A6CFE" w14:textId="5581F1C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5B09C7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B3152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403B2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2974C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Relevant family history of genetic condi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23E5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E925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F698A" w14:textId="38F7412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09A63" w14:textId="0B013D8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FBE34" w14:textId="4044644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0BB7078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70722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9117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022B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Relevant family history of learning disability or of neurodevelopmental disorder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7F7A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4C35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40F950" w14:textId="50ED2C3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A91E91" w14:textId="64950AD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69CD4" w14:textId="7E0A0DC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71476BC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D6845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9EA6E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770FA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Relevant family history of diseases with onset in childhood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1D3D7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CB2BF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13C212" w14:textId="4B0329D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8EEB3" w14:textId="0A137B1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A31C8" w14:textId="0A127D6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7198D99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BE32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6861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B222D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pregnanc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E72B6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9A3E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3D09F" w14:textId="64546DB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F70E8B" w14:textId="01F2989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F5DFD6" w14:textId="054CD6D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9DD6636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E0C00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330FA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B537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live birth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52003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DFE6B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7C28A" w14:textId="529C49C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FF08F0" w14:textId="0F9059F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6D319" w14:textId="591DAFD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476CE73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6F07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4170B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4C6C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spontaneous abor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34C1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6A49B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637B9" w14:textId="14BCB55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4AC18" w14:textId="6F3C240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AE02B" w14:textId="3BBDD9D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EBDC681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DB0325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4757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EB139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induced termina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661F4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BFE1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2F9E3" w14:textId="7DA6E3D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A94765" w14:textId="5FC7C1F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49D92" w14:textId="3B0BD2B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4450893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7512E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2680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3CCA9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stillbirth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552A7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B1A9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F59149" w14:textId="71FEF72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D36ED1" w14:textId="44324DD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4F24D6" w14:textId="2DD3DA2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EE0839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66B94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EDCBD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739D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umber of previous pregnancies with congenital anomal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BE717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446B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CF8F11" w14:textId="2369300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07809" w14:textId="30A10D9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9CAA9" w14:textId="76C24B1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2330861A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263684" w14:textId="475495C3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6: Pregnancy medication exposur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6320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B9383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rug name(s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B4A0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380C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5733AB" w14:textId="5174EFA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660FF1" w14:textId="15DD110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7E9540" w14:textId="6E261BF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59BAD7D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562B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90D6D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84ED9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rug start dat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6EFB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7BA7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34AE5A" w14:textId="18CAC5D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1935A" w14:textId="4EA8278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4EC9AB" w14:textId="2791C97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7410EFF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5B84B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FB83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A544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rug stop dat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5197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9E776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6A085" w14:textId="5870D45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58FCE9" w14:textId="5B6DAFA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B5462" w14:textId="5F08E2E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307B1810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3CC8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5AF8A5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0186F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rug indication(s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AA9F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86042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3E1AB2" w14:textId="7EB88CE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92EFA9" w14:textId="17C70DA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010DCB" w14:textId="651CBA6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04E505B5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6E631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9D17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75E98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eri-LMP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4805B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0FFB6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8BE102" w14:textId="310015D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43B869" w14:textId="3B18392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64DD7" w14:textId="12FC780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45AE119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1897A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E52D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3C909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Trimester 1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A177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6208C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4A5A7" w14:textId="6107F28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3CC44" w14:textId="196B8CB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002F3" w14:textId="473184D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877B148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E5F4F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F2C40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616E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Trimester 2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FAE4E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D64B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FF1EC3" w14:textId="268E7C2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C07D1" w14:textId="1D9E970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4A2D5" w14:textId="76B62D5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173785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8B9D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E977D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698B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Trimester 3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06E47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77E4A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EC308" w14:textId="6B3DC53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ECC8C5" w14:textId="0F08087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F169D" w14:textId="1E0A97B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2C49178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DCDD13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A0D9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79AE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Route of exposu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C6B1F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A7075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715CD" w14:textId="2496427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4C3AF5" w14:textId="0500D0E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7E888B" w14:textId="0995B72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00BC69D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8B0D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4532A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4DE8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ose per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A0EBA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7CE91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ADCF5A" w14:textId="2A8532A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F87562" w14:textId="008EDDB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BBE13B" w14:textId="4B8AE32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142C200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5B83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E8348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32EBB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Frequency of u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AC1BB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AFD98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F9B465" w14:textId="13D090C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8A5C2F" w14:textId="3043A95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F5A94" w14:textId="5611B89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F54F265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19327F" w14:textId="13023914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7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Maternal illness and obstetric complication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B30A5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00A5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medical conditions arising in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69A2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B5976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B5924D" w14:textId="43AE6D4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  <w:highlight w:val="yellow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A60B2" w14:textId="3AF911A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  <w:highlight w:val="yellow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1C8CDE" w14:textId="04DC4C6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6D746CF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3ED0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09D5D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CF22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postpartum complica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2024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D72A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A1079" w14:textId="5AA40F4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6CB46" w14:textId="6EEF710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6103B0" w14:textId="452AE5E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D38CB87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4652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9E0A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C9C8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dea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452AF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EEFF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F72D7F" w14:textId="017801A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92FCF" w14:textId="31F1352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CC0DC3" w14:textId="599D857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1ACF771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E4E424" w14:textId="57546292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8: 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>Pregnancy outcom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11AB7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A859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egnancy outcome collection statu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13F8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BE00D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04965E" w14:textId="28D9A21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094E86" w14:textId="6FC0C58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60AE6" w14:textId="144AAFA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82445DE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9D7FD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3E5A7B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218C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ate of end of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E9DB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5F96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5047C" w14:textId="1303C80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9C643" w14:textId="782CD83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C7E18A" w14:textId="32116EF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92BF0EC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995493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E801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93DEE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Gestational age at end of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DB93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D80B1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B3E87" w14:textId="16EDE28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7A8A06" w14:textId="2218543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0DDEDE" w14:textId="03FB7E6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4757719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C6546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A0652E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56824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duced termin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6E038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891FA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42D0DA" w14:textId="37DDD88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316FC" w14:textId="4A81B5D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58894" w14:textId="65EB5E3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52A623D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6D20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94F9A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39D5E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Ectopic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EBAF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7D6E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68110" w14:textId="09D83B3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C244BE" w14:textId="684C9C7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3DF4E" w14:textId="585F6BC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ABB69C9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07B320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6F9AD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94A14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Stillbir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A9F7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83882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0D6CEB" w14:textId="729AE42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182F64" w14:textId="06435EF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DED5C2" w14:textId="010E8C6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4173A8D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63CF4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D3CE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7133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Spontaneous abor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F9B1F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CE25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4EDCCD" w14:textId="0109DC8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981D6" w14:textId="11A3FF6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76AEA7" w14:textId="4FE6D47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52EF7EE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2DECB1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E285B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BEEDA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olar pregnanc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592B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9920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6B1A2D" w14:textId="3A6018A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D80265" w14:textId="6D16063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0B28F" w14:textId="6A33E29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581CA41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62D38" w14:textId="77777777" w:rsidR="00D3785C" w:rsidRPr="00FD0BF6" w:rsidRDefault="00D3785C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19529" w14:textId="233539A2" w:rsidR="00D3785C" w:rsidRPr="00FD0BF6" w:rsidRDefault="00926D36" w:rsidP="0057442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41B3C" w14:textId="4BF0C86E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Blighted ovum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27231" w14:textId="690FCB32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3ADD9" w14:textId="1DF33C2B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E134D4" w14:textId="175812E4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B45812" w14:textId="28D9836E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A38713" w14:textId="3B93DB31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A43FCC5" w14:textId="77777777" w:rsidTr="00D3785C">
        <w:trPr>
          <w:trHeight w:val="20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E60EA4" w14:textId="77777777" w:rsidR="00D3785C" w:rsidRPr="00FD0BF6" w:rsidRDefault="00D3785C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CC73D6" w14:textId="324CC48A" w:rsidR="00D3785C" w:rsidRPr="00FD0BF6" w:rsidRDefault="00926D36" w:rsidP="00574428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48C72" w14:textId="461C9E86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ve bir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73A84" w14:textId="6AD96958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CA94D" w14:textId="31AB4FC7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7D687" w14:textId="1420540C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4DAD91" w14:textId="3745002A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087A2D" w14:textId="6D2420C0" w:rsidR="00D3785C" w:rsidRPr="00FD0BF6" w:rsidRDefault="00926D36" w:rsidP="00574428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FE69B99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EA5974" w14:textId="5B565E9E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9: 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>Delivery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767183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ED752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abour onse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0AAA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2FFA2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D855F" w14:textId="3874FCF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2968D" w14:textId="311DC16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86A7F7" w14:textId="6B8BC98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3C657C2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EC39D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4A1BD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D8A0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ode of deliver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554E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5E14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9099F5" w14:textId="2D044F8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F40F8" w14:textId="72E0F83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C3266" w14:textId="26380B3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0EFDA2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18C1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8F7D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18117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Maternal delivery complica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AFA96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039DA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12ABB" w14:textId="7D418F9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10886" w14:textId="2EB3EF1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0C62F" w14:textId="04C6993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18FD720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920023" w14:textId="1B78BC9A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lastRenderedPageBreak/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0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Live/stillborn birth outcom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1C081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6E6DB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Gestational timing of live/stillborn offspr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FA3F5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CCD1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40DE0" w14:textId="022C0CC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50F9C" w14:textId="0D1033C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04A738" w14:textId="30249CF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4ED93F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3CC0E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C1A62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0F00A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 birth weigh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248C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F477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AEC1B" w14:textId="21B8B3A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089D2" w14:textId="19C76D6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14181B" w14:textId="25C89B2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C06329C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52EBA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27865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895A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 sex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9ED58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736BDF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0A2B2" w14:textId="3B4FAEB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E6A9F" w14:textId="2B7A381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D208B" w14:textId="6607E13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C9E7016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D07AC3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280D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6085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 head circumferenc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51FD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92D6E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9FF47" w14:textId="6CD7797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2FB9D" w14:textId="7DD0534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BBB869" w14:textId="4C02AEF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829B9B8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3EAA9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2388A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F073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 birth length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6DD6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89A4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96E03D" w14:textId="57B37C7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56A59" w14:textId="5E18EA3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6DE652" w14:textId="7F8D52E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EF0DC93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C6B13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88D7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851A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Small for Gestational Age at deliver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56EBA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9A858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771DF" w14:textId="1F301A7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863FC" w14:textId="0E05588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08A92" w14:textId="1BA3724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658931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AF5ED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96F1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B8D30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arge for Gestational Age at Deliver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128E9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4D46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C3FA2" w14:textId="5A12CAD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31F262" w14:textId="7436136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C6CD9" w14:textId="698F643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D99662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0373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332F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6FC7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Apgar scor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EB68E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24E4D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B0CDD" w14:textId="18C1B96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96476" w14:textId="4A9C9D9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FC51A" w14:textId="4EDF4B9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CF083B1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F12C6E" w14:textId="01E81453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1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Live born neonatal/infant outcom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42436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210FF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omplications in the first year of lif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D74F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5DD52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31011" w14:textId="5E325AB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C1EF1" w14:textId="3D0D5CF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BB0F4" w14:textId="49ACA87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EE5F5B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8EB4D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7C62F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2AD16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ostnatal death of live born infan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2BE0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502E2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54F6B1" w14:textId="46918AA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88B2D3" w14:textId="553362C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413047" w14:textId="1D093F7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D69B18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0A38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F6744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0945A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Product/diseasespecific outcom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F23A0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A8652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BE6F2" w14:textId="224046D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7CE85" w14:textId="2F8E161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2AA0DB" w14:textId="1817345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047349E2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CD2658" w14:textId="3F60665B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2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Malformation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4D9C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2AE8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ongenital anomal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A09A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80292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75C39" w14:textId="79EA726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09C90D" w14:textId="0B332ED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2E976" w14:textId="3C5C4FD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1E0B5824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E619CC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897E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7546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Details of all congenital anomaly(ies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3BA9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94D7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C64EE3" w14:textId="2ED38E2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CD435D" w14:textId="1D70A3A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E2C04" w14:textId="265DC7E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C7F0AD9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129E1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07D8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D316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 malformation case classific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6454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CC1C9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BC027" w14:textId="542C93E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77F58" w14:textId="238FC2D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9D3173" w14:textId="6269C3D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934073D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D033A0" w14:textId="70437F5C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3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Longer-term child health outcom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59404A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4357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medical problem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6FB01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41CF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C189F" w14:textId="0079703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99404A" w14:textId="2169BB2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441706" w14:textId="65B57EB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59EA2DF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68E2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877DC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F1037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specialist visi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96C25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AB43A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A8DBA" w14:textId="3C618BB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BE453" w14:textId="39AC3E5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31022" w14:textId="6686289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7E9ED992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B1987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F4C0C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C559E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medicat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B036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BF1B0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E1A48B" w14:textId="6405813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2118F" w14:textId="78F4CB0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8631A" w14:textId="31151CB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</w:tr>
      <w:tr w:rsidR="00FD0BF6" w:rsidRPr="00FD0BF6" w14:paraId="4D308908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0DC36E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F238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D2162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professional concer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EA5AC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89A6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B0BA87" w14:textId="2717CE3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F0B6D7" w14:textId="212D984B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34239" w14:textId="2147F2C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No</w:t>
            </w:r>
          </w:p>
        </w:tc>
      </w:tr>
      <w:tr w:rsidR="00FD0BF6" w:rsidRPr="00FD0BF6" w14:paraId="77B42363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05C95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A6C8B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F2EB1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vision difficult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6F4C3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CAB1B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C6842B" w14:textId="0D48D34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C960F4" w14:textId="780E8B6C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949E2" w14:textId="7D1B034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FD660A5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BE8752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5A4675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DBF0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hearing difficult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27D29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8636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BF682" w14:textId="403E8A51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CD7C7" w14:textId="3D954FC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EE57A" w14:textId="55F049C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46A200E7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6864B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9A918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CE07A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toileting difficult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8BE55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9C97A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DCF05" w14:textId="38A57C5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BF425" w14:textId="6C26680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1F6B2" w14:textId="46F1AC8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75025C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96985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21F7B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936F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eczema/ skin condi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BE69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9CD6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B49A3" w14:textId="747C9CF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4FD5B" w14:textId="3487AE7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871BD" w14:textId="6212A344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6DE76D4B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C6B72F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6E692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C3F5C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asthma/ respiratory condition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F5725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EEFC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39066" w14:textId="3EA77B2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76C4C" w14:textId="4FB5958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92983F" w14:textId="28FE32F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5F5D9DA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58D03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9363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07F3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congenital heart diseas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7298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C1075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ED141" w14:textId="2DFA713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E8068" w14:textId="4833FF22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0EECB" w14:textId="70AF3E0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30BA52B7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386EA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BAFA0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9D6743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nfant/child food allerg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EC5EE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CBE98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DD7B1" w14:textId="47CA8119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85E11" w14:textId="05069048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D97EE" w14:textId="2903396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7BA302DC" w14:textId="77777777" w:rsidTr="00D3785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03F45E" w14:textId="6879D625" w:rsidR="00D3785C" w:rsidRPr="00FD0BF6" w:rsidRDefault="00F25CD7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Item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 xml:space="preserve"> 14:</w:t>
            </w:r>
            <w:r w:rsidR="00926D36"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br/>
              <w:t xml:space="preserve"> Longer-term child neurodevelopmental outcome detail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C2BBB2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79E1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hild cognitive function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0687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B47C7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BED4A" w14:textId="1C3A516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9B28BD" w14:textId="242CF2EF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6DA57" w14:textId="516BB36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95DCF6E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B1A82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CF8A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BC447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hild motor function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DAC7D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31F23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7303C" w14:textId="53CE4B7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D2654F" w14:textId="6957549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556C0" w14:textId="1AC33A90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5F81A75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B73F8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CD619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E513B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hild language function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F196C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7F3680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ECC14" w14:textId="048DCA3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E7C381" w14:textId="7B6FEED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3F417" w14:textId="78D32596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0C125710" w14:textId="77777777" w:rsidTr="00D3785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1BB6F9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73856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4918D4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hild social function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9A82CD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98C9B1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48C238" w14:textId="50E6990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F99D6" w14:textId="5718ED8D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CD891F" w14:textId="140C76C3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FD0BF6" w:rsidRPr="00FD0BF6" w14:paraId="500CE799" w14:textId="77777777" w:rsidTr="007B60DA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2AA66" w14:textId="77777777" w:rsidR="00D3785C" w:rsidRPr="00FD0BF6" w:rsidRDefault="00D3785C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6FDDA1" w14:textId="77777777" w:rsidR="00D3785C" w:rsidRPr="00FD0BF6" w:rsidRDefault="00926D36" w:rsidP="00393BE1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962368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hild behaviour and emotional functioning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52F986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B47F2" w14:textId="77777777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01CAA7" w14:textId="1CFB2995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C8595C" w14:textId="7364D9AE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Limit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8FF74" w14:textId="2E8CE83A" w:rsidR="00D3785C" w:rsidRPr="00FD0BF6" w:rsidRDefault="00926D36" w:rsidP="00393BE1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Yes</w:t>
            </w:r>
          </w:p>
        </w:tc>
      </w:tr>
      <w:tr w:rsidR="00C141FB" w:rsidRPr="00FD0BF6" w14:paraId="393836F5" w14:textId="77777777" w:rsidTr="007B60DA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8331E6" w14:textId="77777777" w:rsidR="004E6377" w:rsidRPr="00FD0BF6" w:rsidRDefault="004E6377" w:rsidP="007B60DA">
            <w:pPr>
              <w:widowControl/>
              <w:jc w:val="left"/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sz w:val="12"/>
                <w:szCs w:val="12"/>
              </w:rPr>
              <w:t>The items in this column correspond to table numbers cited from Richardson JL, et al. Drug Saf. 2023;46:479-491.</w:t>
            </w:r>
          </w:p>
          <w:p w14:paraId="564BB211" w14:textId="58290A76" w:rsidR="007B60DA" w:rsidRPr="00FD0BF6" w:rsidRDefault="00926D36" w:rsidP="007B60DA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CDE: Core data element</w:t>
            </w:r>
          </w:p>
          <w:p w14:paraId="509D2F9B" w14:textId="30FB2B4A" w:rsidR="007B60DA" w:rsidRPr="00FD0BF6" w:rsidRDefault="00926D36" w:rsidP="007B60DA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</w:pPr>
            <w:r w:rsidRPr="00FD0BF6">
              <w:rPr>
                <w:rFonts w:ascii="Times New Roman" w:eastAsiaTheme="minorEastAsia" w:hAnsi="Times New Roman" w:cs="Times New Roman"/>
                <w:kern w:val="0"/>
                <w:sz w:val="12"/>
                <w:szCs w:val="12"/>
              </w:rPr>
              <w:t>TMM BirThree Cohort: Tohoku Medical Megabank Project Birth and Three-Generation Cohort</w:t>
            </w:r>
          </w:p>
        </w:tc>
      </w:tr>
    </w:tbl>
    <w:p w14:paraId="4BF4371F" w14:textId="5441E01C" w:rsidR="00DB30B5" w:rsidRPr="00FD0BF6" w:rsidRDefault="00DB30B5" w:rsidP="007B60DA">
      <w:pPr>
        <w:widowControl/>
        <w:jc w:val="left"/>
        <w:rPr>
          <w:rFonts w:ascii="Times New Roman" w:eastAsiaTheme="minorEastAsia" w:hAnsi="Times New Roman" w:cs="Times New Roman"/>
        </w:rPr>
      </w:pPr>
    </w:p>
    <w:sectPr w:rsidR="00DB30B5" w:rsidRPr="00FD0BF6" w:rsidSect="007E1B28">
      <w:footerReference w:type="default" r:id="rId8"/>
      <w:pgSz w:w="11906" w:h="16838"/>
      <w:pgMar w:top="720" w:right="720" w:bottom="720" w:left="720" w:header="851" w:footer="992" w:gutter="0"/>
      <w:cols w:space="425"/>
      <w:docGrid w:type="linesAndChars" w:linePitch="328" w:charSpace="-75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66A60" w14:textId="77777777" w:rsidR="00D5365E" w:rsidRDefault="00D5365E">
      <w:r>
        <w:separator/>
      </w:r>
    </w:p>
  </w:endnote>
  <w:endnote w:type="continuationSeparator" w:id="0">
    <w:p w14:paraId="044E7E27" w14:textId="77777777" w:rsidR="00D5365E" w:rsidRDefault="00D53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4010436"/>
      <w:docPartObj>
        <w:docPartGallery w:val="Page Numbers (Bottom of Page)"/>
        <w:docPartUnique/>
      </w:docPartObj>
    </w:sdtPr>
    <w:sdtEndPr/>
    <w:sdtContent>
      <w:p w14:paraId="7DE7F424" w14:textId="3448FD34" w:rsidR="007E60DE" w:rsidRDefault="00926D3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417C" w:rsidRPr="0070417C">
          <w:rPr>
            <w:noProof/>
            <w:lang w:val="ja-JP"/>
          </w:rPr>
          <w:t>26</w:t>
        </w:r>
        <w:r>
          <w:fldChar w:fldCharType="end"/>
        </w:r>
      </w:p>
    </w:sdtContent>
  </w:sdt>
  <w:p w14:paraId="3D3F620D" w14:textId="77777777" w:rsidR="007E60DE" w:rsidRDefault="007E60D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9CDB0" w14:textId="77777777" w:rsidR="00D5365E" w:rsidRDefault="00D5365E">
      <w:r>
        <w:separator/>
      </w:r>
    </w:p>
  </w:footnote>
  <w:footnote w:type="continuationSeparator" w:id="0">
    <w:p w14:paraId="73065551" w14:textId="77777777" w:rsidR="00D5365E" w:rsidRDefault="00D53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210F4"/>
    <w:multiLevelType w:val="hybridMultilevel"/>
    <w:tmpl w:val="7DDAB786"/>
    <w:lvl w:ilvl="0" w:tplc="A57E7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29655C0" w:tentative="1">
      <w:start w:val="1"/>
      <w:numFmt w:val="aiueoFullWidth"/>
      <w:lvlText w:val="(%2)"/>
      <w:lvlJc w:val="left"/>
      <w:pPr>
        <w:ind w:left="840" w:hanging="420"/>
      </w:pPr>
    </w:lvl>
    <w:lvl w:ilvl="2" w:tplc="38A8FC28" w:tentative="1">
      <w:start w:val="1"/>
      <w:numFmt w:val="decimalEnclosedCircle"/>
      <w:lvlText w:val="%3"/>
      <w:lvlJc w:val="left"/>
      <w:pPr>
        <w:ind w:left="1260" w:hanging="420"/>
      </w:pPr>
    </w:lvl>
    <w:lvl w:ilvl="3" w:tplc="321A7D42" w:tentative="1">
      <w:start w:val="1"/>
      <w:numFmt w:val="decimal"/>
      <w:lvlText w:val="%4."/>
      <w:lvlJc w:val="left"/>
      <w:pPr>
        <w:ind w:left="1680" w:hanging="420"/>
      </w:pPr>
    </w:lvl>
    <w:lvl w:ilvl="4" w:tplc="E3443438" w:tentative="1">
      <w:start w:val="1"/>
      <w:numFmt w:val="aiueoFullWidth"/>
      <w:lvlText w:val="(%5)"/>
      <w:lvlJc w:val="left"/>
      <w:pPr>
        <w:ind w:left="2100" w:hanging="420"/>
      </w:pPr>
    </w:lvl>
    <w:lvl w:ilvl="5" w:tplc="ABAC5DAC" w:tentative="1">
      <w:start w:val="1"/>
      <w:numFmt w:val="decimalEnclosedCircle"/>
      <w:lvlText w:val="%6"/>
      <w:lvlJc w:val="left"/>
      <w:pPr>
        <w:ind w:left="2520" w:hanging="420"/>
      </w:pPr>
    </w:lvl>
    <w:lvl w:ilvl="6" w:tplc="2C5400CA" w:tentative="1">
      <w:start w:val="1"/>
      <w:numFmt w:val="decimal"/>
      <w:lvlText w:val="%7."/>
      <w:lvlJc w:val="left"/>
      <w:pPr>
        <w:ind w:left="2940" w:hanging="420"/>
      </w:pPr>
    </w:lvl>
    <w:lvl w:ilvl="7" w:tplc="A4829E36" w:tentative="1">
      <w:start w:val="1"/>
      <w:numFmt w:val="aiueoFullWidth"/>
      <w:lvlText w:val="(%8)"/>
      <w:lvlJc w:val="left"/>
      <w:pPr>
        <w:ind w:left="3360" w:hanging="420"/>
      </w:pPr>
    </w:lvl>
    <w:lvl w:ilvl="8" w:tplc="F9ACEA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4D7896"/>
    <w:multiLevelType w:val="hybridMultilevel"/>
    <w:tmpl w:val="1A6637A6"/>
    <w:lvl w:ilvl="0" w:tplc="68C00FF8">
      <w:start w:val="1"/>
      <w:numFmt w:val="decimal"/>
      <w:lvlText w:val="%1)"/>
      <w:lvlJc w:val="left"/>
      <w:pPr>
        <w:ind w:left="440" w:hanging="440"/>
      </w:pPr>
      <w:rPr>
        <w:rFonts w:hint="eastAsia"/>
        <w:b w:val="0"/>
        <w:bCs/>
        <w:color w:val="000000" w:themeColor="text1"/>
      </w:rPr>
    </w:lvl>
    <w:lvl w:ilvl="1" w:tplc="1E8A056A" w:tentative="1">
      <w:start w:val="1"/>
      <w:numFmt w:val="aiueoFullWidth"/>
      <w:lvlText w:val="(%2)"/>
      <w:lvlJc w:val="left"/>
      <w:pPr>
        <w:ind w:left="880" w:hanging="440"/>
      </w:pPr>
    </w:lvl>
    <w:lvl w:ilvl="2" w:tplc="00726CDA" w:tentative="1">
      <w:start w:val="1"/>
      <w:numFmt w:val="decimalEnclosedCircle"/>
      <w:lvlText w:val="%3"/>
      <w:lvlJc w:val="left"/>
      <w:pPr>
        <w:ind w:left="1320" w:hanging="440"/>
      </w:pPr>
    </w:lvl>
    <w:lvl w:ilvl="3" w:tplc="75CA671C" w:tentative="1">
      <w:start w:val="1"/>
      <w:numFmt w:val="decimal"/>
      <w:lvlText w:val="%4."/>
      <w:lvlJc w:val="left"/>
      <w:pPr>
        <w:ind w:left="1760" w:hanging="440"/>
      </w:pPr>
    </w:lvl>
    <w:lvl w:ilvl="4" w:tplc="3ED24C20" w:tentative="1">
      <w:start w:val="1"/>
      <w:numFmt w:val="aiueoFullWidth"/>
      <w:lvlText w:val="(%5)"/>
      <w:lvlJc w:val="left"/>
      <w:pPr>
        <w:ind w:left="2200" w:hanging="440"/>
      </w:pPr>
    </w:lvl>
    <w:lvl w:ilvl="5" w:tplc="F620C37C" w:tentative="1">
      <w:start w:val="1"/>
      <w:numFmt w:val="decimalEnclosedCircle"/>
      <w:lvlText w:val="%6"/>
      <w:lvlJc w:val="left"/>
      <w:pPr>
        <w:ind w:left="2640" w:hanging="440"/>
      </w:pPr>
    </w:lvl>
    <w:lvl w:ilvl="6" w:tplc="1D688362" w:tentative="1">
      <w:start w:val="1"/>
      <w:numFmt w:val="decimal"/>
      <w:lvlText w:val="%7."/>
      <w:lvlJc w:val="left"/>
      <w:pPr>
        <w:ind w:left="3080" w:hanging="440"/>
      </w:pPr>
    </w:lvl>
    <w:lvl w:ilvl="7" w:tplc="CC6240B4" w:tentative="1">
      <w:start w:val="1"/>
      <w:numFmt w:val="aiueoFullWidth"/>
      <w:lvlText w:val="(%8)"/>
      <w:lvlJc w:val="left"/>
      <w:pPr>
        <w:ind w:left="3520" w:hanging="440"/>
      </w:pPr>
    </w:lvl>
    <w:lvl w:ilvl="8" w:tplc="BDB0A2F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AA71D2B"/>
    <w:multiLevelType w:val="hybridMultilevel"/>
    <w:tmpl w:val="6CB2686A"/>
    <w:lvl w:ilvl="0" w:tplc="81AE4ED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CFFEF5CC" w:tentative="1">
      <w:start w:val="1"/>
      <w:numFmt w:val="aiueoFullWidth"/>
      <w:lvlText w:val="(%2)"/>
      <w:lvlJc w:val="left"/>
      <w:pPr>
        <w:ind w:left="880" w:hanging="440"/>
      </w:pPr>
    </w:lvl>
    <w:lvl w:ilvl="2" w:tplc="47C854FC" w:tentative="1">
      <w:start w:val="1"/>
      <w:numFmt w:val="decimalEnclosedCircle"/>
      <w:lvlText w:val="%3"/>
      <w:lvlJc w:val="left"/>
      <w:pPr>
        <w:ind w:left="1320" w:hanging="440"/>
      </w:pPr>
    </w:lvl>
    <w:lvl w:ilvl="3" w:tplc="A0FEE2AE" w:tentative="1">
      <w:start w:val="1"/>
      <w:numFmt w:val="decimal"/>
      <w:lvlText w:val="%4."/>
      <w:lvlJc w:val="left"/>
      <w:pPr>
        <w:ind w:left="1760" w:hanging="440"/>
      </w:pPr>
    </w:lvl>
    <w:lvl w:ilvl="4" w:tplc="C62C0EBE" w:tentative="1">
      <w:start w:val="1"/>
      <w:numFmt w:val="aiueoFullWidth"/>
      <w:lvlText w:val="(%5)"/>
      <w:lvlJc w:val="left"/>
      <w:pPr>
        <w:ind w:left="2200" w:hanging="440"/>
      </w:pPr>
    </w:lvl>
    <w:lvl w:ilvl="5" w:tplc="F5C87B8A" w:tentative="1">
      <w:start w:val="1"/>
      <w:numFmt w:val="decimalEnclosedCircle"/>
      <w:lvlText w:val="%6"/>
      <w:lvlJc w:val="left"/>
      <w:pPr>
        <w:ind w:left="2640" w:hanging="440"/>
      </w:pPr>
    </w:lvl>
    <w:lvl w:ilvl="6" w:tplc="BC3822CA" w:tentative="1">
      <w:start w:val="1"/>
      <w:numFmt w:val="decimal"/>
      <w:lvlText w:val="%7."/>
      <w:lvlJc w:val="left"/>
      <w:pPr>
        <w:ind w:left="3080" w:hanging="440"/>
      </w:pPr>
    </w:lvl>
    <w:lvl w:ilvl="7" w:tplc="F6C471FC" w:tentative="1">
      <w:start w:val="1"/>
      <w:numFmt w:val="aiueoFullWidth"/>
      <w:lvlText w:val="(%8)"/>
      <w:lvlJc w:val="left"/>
      <w:pPr>
        <w:ind w:left="3520" w:hanging="440"/>
      </w:pPr>
    </w:lvl>
    <w:lvl w:ilvl="8" w:tplc="2EC6D7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CD0C4E"/>
    <w:multiLevelType w:val="hybridMultilevel"/>
    <w:tmpl w:val="87F07768"/>
    <w:lvl w:ilvl="0" w:tplc="F4482314">
      <w:start w:val="1"/>
      <w:numFmt w:val="decimal"/>
      <w:lvlText w:val="%1)"/>
      <w:lvlJc w:val="left"/>
      <w:pPr>
        <w:ind w:left="384" w:hanging="384"/>
      </w:pPr>
      <w:rPr>
        <w:rFonts w:hint="default"/>
      </w:rPr>
    </w:lvl>
    <w:lvl w:ilvl="1" w:tplc="2AF44BBC" w:tentative="1">
      <w:start w:val="1"/>
      <w:numFmt w:val="aiueoFullWidth"/>
      <w:lvlText w:val="(%2)"/>
      <w:lvlJc w:val="left"/>
      <w:pPr>
        <w:ind w:left="840" w:hanging="420"/>
      </w:pPr>
    </w:lvl>
    <w:lvl w:ilvl="2" w:tplc="C0A4F32C" w:tentative="1">
      <w:start w:val="1"/>
      <w:numFmt w:val="decimalEnclosedCircle"/>
      <w:lvlText w:val="%3"/>
      <w:lvlJc w:val="left"/>
      <w:pPr>
        <w:ind w:left="1260" w:hanging="420"/>
      </w:pPr>
    </w:lvl>
    <w:lvl w:ilvl="3" w:tplc="609C974E" w:tentative="1">
      <w:start w:val="1"/>
      <w:numFmt w:val="decimal"/>
      <w:lvlText w:val="%4."/>
      <w:lvlJc w:val="left"/>
      <w:pPr>
        <w:ind w:left="1680" w:hanging="420"/>
      </w:pPr>
    </w:lvl>
    <w:lvl w:ilvl="4" w:tplc="2F7E4528" w:tentative="1">
      <w:start w:val="1"/>
      <w:numFmt w:val="aiueoFullWidth"/>
      <w:lvlText w:val="(%5)"/>
      <w:lvlJc w:val="left"/>
      <w:pPr>
        <w:ind w:left="2100" w:hanging="420"/>
      </w:pPr>
    </w:lvl>
    <w:lvl w:ilvl="5" w:tplc="830CE4DE" w:tentative="1">
      <w:start w:val="1"/>
      <w:numFmt w:val="decimalEnclosedCircle"/>
      <w:lvlText w:val="%6"/>
      <w:lvlJc w:val="left"/>
      <w:pPr>
        <w:ind w:left="2520" w:hanging="420"/>
      </w:pPr>
    </w:lvl>
    <w:lvl w:ilvl="6" w:tplc="C13A75C4" w:tentative="1">
      <w:start w:val="1"/>
      <w:numFmt w:val="decimal"/>
      <w:lvlText w:val="%7."/>
      <w:lvlJc w:val="left"/>
      <w:pPr>
        <w:ind w:left="2940" w:hanging="420"/>
      </w:pPr>
    </w:lvl>
    <w:lvl w:ilvl="7" w:tplc="837A49FA" w:tentative="1">
      <w:start w:val="1"/>
      <w:numFmt w:val="aiueoFullWidth"/>
      <w:lvlText w:val="(%8)"/>
      <w:lvlJc w:val="left"/>
      <w:pPr>
        <w:ind w:left="3360" w:hanging="420"/>
      </w:pPr>
    </w:lvl>
    <w:lvl w:ilvl="8" w:tplc="580C59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CC2CF6"/>
    <w:multiLevelType w:val="hybridMultilevel"/>
    <w:tmpl w:val="3076AE22"/>
    <w:lvl w:ilvl="0" w:tplc="F12E059E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ECBA4A4E" w:tentative="1">
      <w:start w:val="1"/>
      <w:numFmt w:val="aiueoFullWidth"/>
      <w:lvlText w:val="(%2)"/>
      <w:lvlJc w:val="left"/>
      <w:pPr>
        <w:ind w:left="880" w:hanging="440"/>
      </w:pPr>
    </w:lvl>
    <w:lvl w:ilvl="2" w:tplc="FB20BE30" w:tentative="1">
      <w:start w:val="1"/>
      <w:numFmt w:val="decimalEnclosedCircle"/>
      <w:lvlText w:val="%3"/>
      <w:lvlJc w:val="left"/>
      <w:pPr>
        <w:ind w:left="1320" w:hanging="440"/>
      </w:pPr>
    </w:lvl>
    <w:lvl w:ilvl="3" w:tplc="C784C51C" w:tentative="1">
      <w:start w:val="1"/>
      <w:numFmt w:val="decimal"/>
      <w:lvlText w:val="%4."/>
      <w:lvlJc w:val="left"/>
      <w:pPr>
        <w:ind w:left="1760" w:hanging="440"/>
      </w:pPr>
    </w:lvl>
    <w:lvl w:ilvl="4" w:tplc="489AB510" w:tentative="1">
      <w:start w:val="1"/>
      <w:numFmt w:val="aiueoFullWidth"/>
      <w:lvlText w:val="(%5)"/>
      <w:lvlJc w:val="left"/>
      <w:pPr>
        <w:ind w:left="2200" w:hanging="440"/>
      </w:pPr>
    </w:lvl>
    <w:lvl w:ilvl="5" w:tplc="D7903CF2" w:tentative="1">
      <w:start w:val="1"/>
      <w:numFmt w:val="decimalEnclosedCircle"/>
      <w:lvlText w:val="%6"/>
      <w:lvlJc w:val="left"/>
      <w:pPr>
        <w:ind w:left="2640" w:hanging="440"/>
      </w:pPr>
    </w:lvl>
    <w:lvl w:ilvl="6" w:tplc="58AE7C26" w:tentative="1">
      <w:start w:val="1"/>
      <w:numFmt w:val="decimal"/>
      <w:lvlText w:val="%7."/>
      <w:lvlJc w:val="left"/>
      <w:pPr>
        <w:ind w:left="3080" w:hanging="440"/>
      </w:pPr>
    </w:lvl>
    <w:lvl w:ilvl="7" w:tplc="5E44CFE2" w:tentative="1">
      <w:start w:val="1"/>
      <w:numFmt w:val="aiueoFullWidth"/>
      <w:lvlText w:val="(%8)"/>
      <w:lvlJc w:val="left"/>
      <w:pPr>
        <w:ind w:left="3520" w:hanging="440"/>
      </w:pPr>
    </w:lvl>
    <w:lvl w:ilvl="8" w:tplc="C60E9C3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9A00F61"/>
    <w:multiLevelType w:val="hybridMultilevel"/>
    <w:tmpl w:val="68A4F98E"/>
    <w:lvl w:ilvl="0" w:tplc="E5AE0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F48A72" w:tentative="1">
      <w:start w:val="1"/>
      <w:numFmt w:val="aiueoFullWidth"/>
      <w:lvlText w:val="(%2)"/>
      <w:lvlJc w:val="left"/>
      <w:pPr>
        <w:ind w:left="840" w:hanging="420"/>
      </w:pPr>
    </w:lvl>
    <w:lvl w:ilvl="2" w:tplc="9C96C744" w:tentative="1">
      <w:start w:val="1"/>
      <w:numFmt w:val="decimalEnclosedCircle"/>
      <w:lvlText w:val="%3"/>
      <w:lvlJc w:val="left"/>
      <w:pPr>
        <w:ind w:left="1260" w:hanging="420"/>
      </w:pPr>
    </w:lvl>
    <w:lvl w:ilvl="3" w:tplc="224C3452" w:tentative="1">
      <w:start w:val="1"/>
      <w:numFmt w:val="decimal"/>
      <w:lvlText w:val="%4."/>
      <w:lvlJc w:val="left"/>
      <w:pPr>
        <w:ind w:left="1680" w:hanging="420"/>
      </w:pPr>
    </w:lvl>
    <w:lvl w:ilvl="4" w:tplc="97E47288" w:tentative="1">
      <w:start w:val="1"/>
      <w:numFmt w:val="aiueoFullWidth"/>
      <w:lvlText w:val="(%5)"/>
      <w:lvlJc w:val="left"/>
      <w:pPr>
        <w:ind w:left="2100" w:hanging="420"/>
      </w:pPr>
    </w:lvl>
    <w:lvl w:ilvl="5" w:tplc="50E2651A" w:tentative="1">
      <w:start w:val="1"/>
      <w:numFmt w:val="decimalEnclosedCircle"/>
      <w:lvlText w:val="%6"/>
      <w:lvlJc w:val="left"/>
      <w:pPr>
        <w:ind w:left="2520" w:hanging="420"/>
      </w:pPr>
    </w:lvl>
    <w:lvl w:ilvl="6" w:tplc="FF980986" w:tentative="1">
      <w:start w:val="1"/>
      <w:numFmt w:val="decimal"/>
      <w:lvlText w:val="%7."/>
      <w:lvlJc w:val="left"/>
      <w:pPr>
        <w:ind w:left="2940" w:hanging="420"/>
      </w:pPr>
    </w:lvl>
    <w:lvl w:ilvl="7" w:tplc="DA06A992" w:tentative="1">
      <w:start w:val="1"/>
      <w:numFmt w:val="aiueoFullWidth"/>
      <w:lvlText w:val="(%8)"/>
      <w:lvlJc w:val="left"/>
      <w:pPr>
        <w:ind w:left="3360" w:hanging="420"/>
      </w:pPr>
    </w:lvl>
    <w:lvl w:ilvl="8" w:tplc="E982CB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4747922"/>
    <w:multiLevelType w:val="hybridMultilevel"/>
    <w:tmpl w:val="C9BA8F12"/>
    <w:lvl w:ilvl="0" w:tplc="53D453C2">
      <w:start w:val="1"/>
      <w:numFmt w:val="decimal"/>
      <w:lvlText w:val="%1."/>
      <w:lvlJc w:val="left"/>
      <w:pPr>
        <w:ind w:left="440" w:hanging="440"/>
      </w:pPr>
    </w:lvl>
    <w:lvl w:ilvl="1" w:tplc="AD426388" w:tentative="1">
      <w:start w:val="1"/>
      <w:numFmt w:val="aiueoFullWidth"/>
      <w:lvlText w:val="(%2)"/>
      <w:lvlJc w:val="left"/>
      <w:pPr>
        <w:ind w:left="880" w:hanging="440"/>
      </w:pPr>
    </w:lvl>
    <w:lvl w:ilvl="2" w:tplc="EC7CFBEA" w:tentative="1">
      <w:start w:val="1"/>
      <w:numFmt w:val="decimalEnclosedCircle"/>
      <w:lvlText w:val="%3"/>
      <w:lvlJc w:val="left"/>
      <w:pPr>
        <w:ind w:left="1320" w:hanging="440"/>
      </w:pPr>
    </w:lvl>
    <w:lvl w:ilvl="3" w:tplc="F1E0E29E" w:tentative="1">
      <w:start w:val="1"/>
      <w:numFmt w:val="decimal"/>
      <w:lvlText w:val="%4."/>
      <w:lvlJc w:val="left"/>
      <w:pPr>
        <w:ind w:left="1760" w:hanging="440"/>
      </w:pPr>
    </w:lvl>
    <w:lvl w:ilvl="4" w:tplc="6C905B40" w:tentative="1">
      <w:start w:val="1"/>
      <w:numFmt w:val="aiueoFullWidth"/>
      <w:lvlText w:val="(%5)"/>
      <w:lvlJc w:val="left"/>
      <w:pPr>
        <w:ind w:left="2200" w:hanging="440"/>
      </w:pPr>
    </w:lvl>
    <w:lvl w:ilvl="5" w:tplc="38D0EF56" w:tentative="1">
      <w:start w:val="1"/>
      <w:numFmt w:val="decimalEnclosedCircle"/>
      <w:lvlText w:val="%6"/>
      <w:lvlJc w:val="left"/>
      <w:pPr>
        <w:ind w:left="2640" w:hanging="440"/>
      </w:pPr>
    </w:lvl>
    <w:lvl w:ilvl="6" w:tplc="691244D0" w:tentative="1">
      <w:start w:val="1"/>
      <w:numFmt w:val="decimal"/>
      <w:lvlText w:val="%7."/>
      <w:lvlJc w:val="left"/>
      <w:pPr>
        <w:ind w:left="3080" w:hanging="440"/>
      </w:pPr>
    </w:lvl>
    <w:lvl w:ilvl="7" w:tplc="6100BB26" w:tentative="1">
      <w:start w:val="1"/>
      <w:numFmt w:val="aiueoFullWidth"/>
      <w:lvlText w:val="(%8)"/>
      <w:lvlJc w:val="left"/>
      <w:pPr>
        <w:ind w:left="3520" w:hanging="440"/>
      </w:pPr>
    </w:lvl>
    <w:lvl w:ilvl="8" w:tplc="17AC93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90C3AF5"/>
    <w:multiLevelType w:val="hybridMultilevel"/>
    <w:tmpl w:val="0FDA861C"/>
    <w:lvl w:ilvl="0" w:tplc="DFF0AE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1C20390" w:tentative="1">
      <w:start w:val="1"/>
      <w:numFmt w:val="aiueoFullWidth"/>
      <w:lvlText w:val="(%2)"/>
      <w:lvlJc w:val="left"/>
      <w:pPr>
        <w:ind w:left="1200" w:hanging="420"/>
      </w:pPr>
    </w:lvl>
    <w:lvl w:ilvl="2" w:tplc="20AE31C6" w:tentative="1">
      <w:start w:val="1"/>
      <w:numFmt w:val="decimalEnclosedCircle"/>
      <w:lvlText w:val="%3"/>
      <w:lvlJc w:val="left"/>
      <w:pPr>
        <w:ind w:left="1620" w:hanging="420"/>
      </w:pPr>
    </w:lvl>
    <w:lvl w:ilvl="3" w:tplc="052A54EE" w:tentative="1">
      <w:start w:val="1"/>
      <w:numFmt w:val="decimal"/>
      <w:lvlText w:val="%4."/>
      <w:lvlJc w:val="left"/>
      <w:pPr>
        <w:ind w:left="2040" w:hanging="420"/>
      </w:pPr>
    </w:lvl>
    <w:lvl w:ilvl="4" w:tplc="B788909E" w:tentative="1">
      <w:start w:val="1"/>
      <w:numFmt w:val="aiueoFullWidth"/>
      <w:lvlText w:val="(%5)"/>
      <w:lvlJc w:val="left"/>
      <w:pPr>
        <w:ind w:left="2460" w:hanging="420"/>
      </w:pPr>
    </w:lvl>
    <w:lvl w:ilvl="5" w:tplc="8D4C0886" w:tentative="1">
      <w:start w:val="1"/>
      <w:numFmt w:val="decimalEnclosedCircle"/>
      <w:lvlText w:val="%6"/>
      <w:lvlJc w:val="left"/>
      <w:pPr>
        <w:ind w:left="2880" w:hanging="420"/>
      </w:pPr>
    </w:lvl>
    <w:lvl w:ilvl="6" w:tplc="378C6392" w:tentative="1">
      <w:start w:val="1"/>
      <w:numFmt w:val="decimal"/>
      <w:lvlText w:val="%7."/>
      <w:lvlJc w:val="left"/>
      <w:pPr>
        <w:ind w:left="3300" w:hanging="420"/>
      </w:pPr>
    </w:lvl>
    <w:lvl w:ilvl="7" w:tplc="34DC4A30" w:tentative="1">
      <w:start w:val="1"/>
      <w:numFmt w:val="aiueoFullWidth"/>
      <w:lvlText w:val="(%8)"/>
      <w:lvlJc w:val="left"/>
      <w:pPr>
        <w:ind w:left="3720" w:hanging="420"/>
      </w:pPr>
    </w:lvl>
    <w:lvl w:ilvl="8" w:tplc="9B5C98B2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412F6F3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41732A7E"/>
    <w:multiLevelType w:val="hybridMultilevel"/>
    <w:tmpl w:val="3D540CFA"/>
    <w:lvl w:ilvl="0" w:tplc="6B284A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D4B65C" w:tentative="1">
      <w:start w:val="1"/>
      <w:numFmt w:val="aiueoFullWidth"/>
      <w:lvlText w:val="(%2)"/>
      <w:lvlJc w:val="left"/>
      <w:pPr>
        <w:ind w:left="840" w:hanging="420"/>
      </w:pPr>
    </w:lvl>
    <w:lvl w:ilvl="2" w:tplc="9924982E" w:tentative="1">
      <w:start w:val="1"/>
      <w:numFmt w:val="decimalEnclosedCircle"/>
      <w:lvlText w:val="%3"/>
      <w:lvlJc w:val="left"/>
      <w:pPr>
        <w:ind w:left="1260" w:hanging="420"/>
      </w:pPr>
    </w:lvl>
    <w:lvl w:ilvl="3" w:tplc="9ADEA986" w:tentative="1">
      <w:start w:val="1"/>
      <w:numFmt w:val="decimal"/>
      <w:lvlText w:val="%4."/>
      <w:lvlJc w:val="left"/>
      <w:pPr>
        <w:ind w:left="1680" w:hanging="420"/>
      </w:pPr>
    </w:lvl>
    <w:lvl w:ilvl="4" w:tplc="10E476CC" w:tentative="1">
      <w:start w:val="1"/>
      <w:numFmt w:val="aiueoFullWidth"/>
      <w:lvlText w:val="(%5)"/>
      <w:lvlJc w:val="left"/>
      <w:pPr>
        <w:ind w:left="2100" w:hanging="420"/>
      </w:pPr>
    </w:lvl>
    <w:lvl w:ilvl="5" w:tplc="CFF8D432" w:tentative="1">
      <w:start w:val="1"/>
      <w:numFmt w:val="decimalEnclosedCircle"/>
      <w:lvlText w:val="%6"/>
      <w:lvlJc w:val="left"/>
      <w:pPr>
        <w:ind w:left="2520" w:hanging="420"/>
      </w:pPr>
    </w:lvl>
    <w:lvl w:ilvl="6" w:tplc="0B2ACA88" w:tentative="1">
      <w:start w:val="1"/>
      <w:numFmt w:val="decimal"/>
      <w:lvlText w:val="%7."/>
      <w:lvlJc w:val="left"/>
      <w:pPr>
        <w:ind w:left="2940" w:hanging="420"/>
      </w:pPr>
    </w:lvl>
    <w:lvl w:ilvl="7" w:tplc="6F1CEAAA" w:tentative="1">
      <w:start w:val="1"/>
      <w:numFmt w:val="aiueoFullWidth"/>
      <w:lvlText w:val="(%8)"/>
      <w:lvlJc w:val="left"/>
      <w:pPr>
        <w:ind w:left="3360" w:hanging="420"/>
      </w:pPr>
    </w:lvl>
    <w:lvl w:ilvl="8" w:tplc="FFA89D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24210BC"/>
    <w:multiLevelType w:val="hybridMultilevel"/>
    <w:tmpl w:val="BF7EB488"/>
    <w:lvl w:ilvl="0" w:tplc="6A5A9F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55850DC" w:tentative="1">
      <w:start w:val="1"/>
      <w:numFmt w:val="aiueoFullWidth"/>
      <w:lvlText w:val="(%2)"/>
      <w:lvlJc w:val="left"/>
      <w:pPr>
        <w:ind w:left="840" w:hanging="420"/>
      </w:pPr>
    </w:lvl>
    <w:lvl w:ilvl="2" w:tplc="591CF518" w:tentative="1">
      <w:start w:val="1"/>
      <w:numFmt w:val="decimalEnclosedCircle"/>
      <w:lvlText w:val="%3"/>
      <w:lvlJc w:val="left"/>
      <w:pPr>
        <w:ind w:left="1260" w:hanging="420"/>
      </w:pPr>
    </w:lvl>
    <w:lvl w:ilvl="3" w:tplc="52B8DA6A" w:tentative="1">
      <w:start w:val="1"/>
      <w:numFmt w:val="decimal"/>
      <w:lvlText w:val="%4."/>
      <w:lvlJc w:val="left"/>
      <w:pPr>
        <w:ind w:left="1680" w:hanging="420"/>
      </w:pPr>
    </w:lvl>
    <w:lvl w:ilvl="4" w:tplc="9D64A2A4" w:tentative="1">
      <w:start w:val="1"/>
      <w:numFmt w:val="aiueoFullWidth"/>
      <w:lvlText w:val="(%5)"/>
      <w:lvlJc w:val="left"/>
      <w:pPr>
        <w:ind w:left="2100" w:hanging="420"/>
      </w:pPr>
    </w:lvl>
    <w:lvl w:ilvl="5" w:tplc="05200FD6" w:tentative="1">
      <w:start w:val="1"/>
      <w:numFmt w:val="decimalEnclosedCircle"/>
      <w:lvlText w:val="%6"/>
      <w:lvlJc w:val="left"/>
      <w:pPr>
        <w:ind w:left="2520" w:hanging="420"/>
      </w:pPr>
    </w:lvl>
    <w:lvl w:ilvl="6" w:tplc="095EACF2" w:tentative="1">
      <w:start w:val="1"/>
      <w:numFmt w:val="decimal"/>
      <w:lvlText w:val="%7."/>
      <w:lvlJc w:val="left"/>
      <w:pPr>
        <w:ind w:left="2940" w:hanging="420"/>
      </w:pPr>
    </w:lvl>
    <w:lvl w:ilvl="7" w:tplc="40DEE444" w:tentative="1">
      <w:start w:val="1"/>
      <w:numFmt w:val="aiueoFullWidth"/>
      <w:lvlText w:val="(%8)"/>
      <w:lvlJc w:val="left"/>
      <w:pPr>
        <w:ind w:left="3360" w:hanging="420"/>
      </w:pPr>
    </w:lvl>
    <w:lvl w:ilvl="8" w:tplc="9A6226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35F5F81"/>
    <w:multiLevelType w:val="hybridMultilevel"/>
    <w:tmpl w:val="60366672"/>
    <w:lvl w:ilvl="0" w:tplc="7A84B6CC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655E3B9E" w:tentative="1">
      <w:start w:val="1"/>
      <w:numFmt w:val="aiueoFullWidth"/>
      <w:lvlText w:val="(%2)"/>
      <w:lvlJc w:val="left"/>
      <w:pPr>
        <w:ind w:left="880" w:hanging="440"/>
      </w:pPr>
    </w:lvl>
    <w:lvl w:ilvl="2" w:tplc="8522FDAA" w:tentative="1">
      <w:start w:val="1"/>
      <w:numFmt w:val="decimalEnclosedCircle"/>
      <w:lvlText w:val="%3"/>
      <w:lvlJc w:val="left"/>
      <w:pPr>
        <w:ind w:left="1320" w:hanging="440"/>
      </w:pPr>
    </w:lvl>
    <w:lvl w:ilvl="3" w:tplc="24508650" w:tentative="1">
      <w:start w:val="1"/>
      <w:numFmt w:val="decimal"/>
      <w:lvlText w:val="%4."/>
      <w:lvlJc w:val="left"/>
      <w:pPr>
        <w:ind w:left="1760" w:hanging="440"/>
      </w:pPr>
    </w:lvl>
    <w:lvl w:ilvl="4" w:tplc="4E92A16C" w:tentative="1">
      <w:start w:val="1"/>
      <w:numFmt w:val="aiueoFullWidth"/>
      <w:lvlText w:val="(%5)"/>
      <w:lvlJc w:val="left"/>
      <w:pPr>
        <w:ind w:left="2200" w:hanging="440"/>
      </w:pPr>
    </w:lvl>
    <w:lvl w:ilvl="5" w:tplc="2D00E160" w:tentative="1">
      <w:start w:val="1"/>
      <w:numFmt w:val="decimalEnclosedCircle"/>
      <w:lvlText w:val="%6"/>
      <w:lvlJc w:val="left"/>
      <w:pPr>
        <w:ind w:left="2640" w:hanging="440"/>
      </w:pPr>
    </w:lvl>
    <w:lvl w:ilvl="6" w:tplc="CCDCCEE0" w:tentative="1">
      <w:start w:val="1"/>
      <w:numFmt w:val="decimal"/>
      <w:lvlText w:val="%7."/>
      <w:lvlJc w:val="left"/>
      <w:pPr>
        <w:ind w:left="3080" w:hanging="440"/>
      </w:pPr>
    </w:lvl>
    <w:lvl w:ilvl="7" w:tplc="EC60B7C0" w:tentative="1">
      <w:start w:val="1"/>
      <w:numFmt w:val="aiueoFullWidth"/>
      <w:lvlText w:val="(%8)"/>
      <w:lvlJc w:val="left"/>
      <w:pPr>
        <w:ind w:left="3520" w:hanging="440"/>
      </w:pPr>
    </w:lvl>
    <w:lvl w:ilvl="8" w:tplc="D212A9B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E597922"/>
    <w:multiLevelType w:val="hybridMultilevel"/>
    <w:tmpl w:val="D93EE200"/>
    <w:lvl w:ilvl="0" w:tplc="7C5C53AA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386897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32CD61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FA8C02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D2E9F2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526D7D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792B5C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79ACA7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5F6DBA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51A738EC"/>
    <w:multiLevelType w:val="hybridMultilevel"/>
    <w:tmpl w:val="C85CE506"/>
    <w:lvl w:ilvl="0" w:tplc="19AAF39E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870C7C9E" w:tentative="1">
      <w:start w:val="1"/>
      <w:numFmt w:val="aiueoFullWidth"/>
      <w:lvlText w:val="(%2)"/>
      <w:lvlJc w:val="left"/>
      <w:pPr>
        <w:ind w:left="880" w:hanging="440"/>
      </w:pPr>
    </w:lvl>
    <w:lvl w:ilvl="2" w:tplc="1D548538" w:tentative="1">
      <w:start w:val="1"/>
      <w:numFmt w:val="decimalEnclosedCircle"/>
      <w:lvlText w:val="%3"/>
      <w:lvlJc w:val="left"/>
      <w:pPr>
        <w:ind w:left="1320" w:hanging="440"/>
      </w:pPr>
    </w:lvl>
    <w:lvl w:ilvl="3" w:tplc="368283DC" w:tentative="1">
      <w:start w:val="1"/>
      <w:numFmt w:val="decimal"/>
      <w:lvlText w:val="%4."/>
      <w:lvlJc w:val="left"/>
      <w:pPr>
        <w:ind w:left="1760" w:hanging="440"/>
      </w:pPr>
    </w:lvl>
    <w:lvl w:ilvl="4" w:tplc="0D60701A" w:tentative="1">
      <w:start w:val="1"/>
      <w:numFmt w:val="aiueoFullWidth"/>
      <w:lvlText w:val="(%5)"/>
      <w:lvlJc w:val="left"/>
      <w:pPr>
        <w:ind w:left="2200" w:hanging="440"/>
      </w:pPr>
    </w:lvl>
    <w:lvl w:ilvl="5" w:tplc="2146FCF6" w:tentative="1">
      <w:start w:val="1"/>
      <w:numFmt w:val="decimalEnclosedCircle"/>
      <w:lvlText w:val="%6"/>
      <w:lvlJc w:val="left"/>
      <w:pPr>
        <w:ind w:left="2640" w:hanging="440"/>
      </w:pPr>
    </w:lvl>
    <w:lvl w:ilvl="6" w:tplc="32E841D6" w:tentative="1">
      <w:start w:val="1"/>
      <w:numFmt w:val="decimal"/>
      <w:lvlText w:val="%7."/>
      <w:lvlJc w:val="left"/>
      <w:pPr>
        <w:ind w:left="3080" w:hanging="440"/>
      </w:pPr>
    </w:lvl>
    <w:lvl w:ilvl="7" w:tplc="38A20C9E" w:tentative="1">
      <w:start w:val="1"/>
      <w:numFmt w:val="aiueoFullWidth"/>
      <w:lvlText w:val="(%8)"/>
      <w:lvlJc w:val="left"/>
      <w:pPr>
        <w:ind w:left="3520" w:hanging="440"/>
      </w:pPr>
    </w:lvl>
    <w:lvl w:ilvl="8" w:tplc="741EFC7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57686651"/>
    <w:multiLevelType w:val="hybridMultilevel"/>
    <w:tmpl w:val="E6224FC8"/>
    <w:lvl w:ilvl="0" w:tplc="53DEFA3C">
      <w:start w:val="1"/>
      <w:numFmt w:val="decimal"/>
      <w:lvlText w:val="%1."/>
      <w:lvlJc w:val="left"/>
      <w:pPr>
        <w:ind w:left="420" w:hanging="420"/>
      </w:pPr>
    </w:lvl>
    <w:lvl w:ilvl="1" w:tplc="51FA7268" w:tentative="1">
      <w:start w:val="1"/>
      <w:numFmt w:val="aiueoFullWidth"/>
      <w:lvlText w:val="(%2)"/>
      <w:lvlJc w:val="left"/>
      <w:pPr>
        <w:ind w:left="840" w:hanging="420"/>
      </w:pPr>
    </w:lvl>
    <w:lvl w:ilvl="2" w:tplc="79680B5E" w:tentative="1">
      <w:start w:val="1"/>
      <w:numFmt w:val="decimalEnclosedCircle"/>
      <w:lvlText w:val="%3"/>
      <w:lvlJc w:val="left"/>
      <w:pPr>
        <w:ind w:left="1260" w:hanging="420"/>
      </w:pPr>
    </w:lvl>
    <w:lvl w:ilvl="3" w:tplc="611843FC" w:tentative="1">
      <w:start w:val="1"/>
      <w:numFmt w:val="decimal"/>
      <w:lvlText w:val="%4."/>
      <w:lvlJc w:val="left"/>
      <w:pPr>
        <w:ind w:left="1680" w:hanging="420"/>
      </w:pPr>
    </w:lvl>
    <w:lvl w:ilvl="4" w:tplc="6AD85742" w:tentative="1">
      <w:start w:val="1"/>
      <w:numFmt w:val="aiueoFullWidth"/>
      <w:lvlText w:val="(%5)"/>
      <w:lvlJc w:val="left"/>
      <w:pPr>
        <w:ind w:left="2100" w:hanging="420"/>
      </w:pPr>
    </w:lvl>
    <w:lvl w:ilvl="5" w:tplc="DCFE9040" w:tentative="1">
      <w:start w:val="1"/>
      <w:numFmt w:val="decimalEnclosedCircle"/>
      <w:lvlText w:val="%6"/>
      <w:lvlJc w:val="left"/>
      <w:pPr>
        <w:ind w:left="2520" w:hanging="420"/>
      </w:pPr>
    </w:lvl>
    <w:lvl w:ilvl="6" w:tplc="581CBEC0" w:tentative="1">
      <w:start w:val="1"/>
      <w:numFmt w:val="decimal"/>
      <w:lvlText w:val="%7."/>
      <w:lvlJc w:val="left"/>
      <w:pPr>
        <w:ind w:left="2940" w:hanging="420"/>
      </w:pPr>
    </w:lvl>
    <w:lvl w:ilvl="7" w:tplc="63CCEB2C" w:tentative="1">
      <w:start w:val="1"/>
      <w:numFmt w:val="aiueoFullWidth"/>
      <w:lvlText w:val="(%8)"/>
      <w:lvlJc w:val="left"/>
      <w:pPr>
        <w:ind w:left="3360" w:hanging="420"/>
      </w:pPr>
    </w:lvl>
    <w:lvl w:ilvl="8" w:tplc="A5925C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CAD3383"/>
    <w:multiLevelType w:val="hybridMultilevel"/>
    <w:tmpl w:val="E398F786"/>
    <w:lvl w:ilvl="0" w:tplc="D276B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D84D5CA" w:tentative="1">
      <w:start w:val="1"/>
      <w:numFmt w:val="aiueoFullWidth"/>
      <w:lvlText w:val="(%2)"/>
      <w:lvlJc w:val="left"/>
      <w:pPr>
        <w:ind w:left="840" w:hanging="420"/>
      </w:pPr>
    </w:lvl>
    <w:lvl w:ilvl="2" w:tplc="2068BA12" w:tentative="1">
      <w:start w:val="1"/>
      <w:numFmt w:val="decimalEnclosedCircle"/>
      <w:lvlText w:val="%3"/>
      <w:lvlJc w:val="left"/>
      <w:pPr>
        <w:ind w:left="1260" w:hanging="420"/>
      </w:pPr>
    </w:lvl>
    <w:lvl w:ilvl="3" w:tplc="FB3A861A" w:tentative="1">
      <w:start w:val="1"/>
      <w:numFmt w:val="decimal"/>
      <w:lvlText w:val="%4."/>
      <w:lvlJc w:val="left"/>
      <w:pPr>
        <w:ind w:left="1680" w:hanging="420"/>
      </w:pPr>
    </w:lvl>
    <w:lvl w:ilvl="4" w:tplc="1B18D30A" w:tentative="1">
      <w:start w:val="1"/>
      <w:numFmt w:val="aiueoFullWidth"/>
      <w:lvlText w:val="(%5)"/>
      <w:lvlJc w:val="left"/>
      <w:pPr>
        <w:ind w:left="2100" w:hanging="420"/>
      </w:pPr>
    </w:lvl>
    <w:lvl w:ilvl="5" w:tplc="BAD2AB1C" w:tentative="1">
      <w:start w:val="1"/>
      <w:numFmt w:val="decimalEnclosedCircle"/>
      <w:lvlText w:val="%6"/>
      <w:lvlJc w:val="left"/>
      <w:pPr>
        <w:ind w:left="2520" w:hanging="420"/>
      </w:pPr>
    </w:lvl>
    <w:lvl w:ilvl="6" w:tplc="FE362A8E" w:tentative="1">
      <w:start w:val="1"/>
      <w:numFmt w:val="decimal"/>
      <w:lvlText w:val="%7."/>
      <w:lvlJc w:val="left"/>
      <w:pPr>
        <w:ind w:left="2940" w:hanging="420"/>
      </w:pPr>
    </w:lvl>
    <w:lvl w:ilvl="7" w:tplc="060AEC72" w:tentative="1">
      <w:start w:val="1"/>
      <w:numFmt w:val="aiueoFullWidth"/>
      <w:lvlText w:val="(%8)"/>
      <w:lvlJc w:val="left"/>
      <w:pPr>
        <w:ind w:left="3360" w:hanging="420"/>
      </w:pPr>
    </w:lvl>
    <w:lvl w:ilvl="8" w:tplc="93D48F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CA363C"/>
    <w:multiLevelType w:val="hybridMultilevel"/>
    <w:tmpl w:val="22E62F68"/>
    <w:lvl w:ilvl="0" w:tplc="38F46A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C54C4C2" w:tentative="1">
      <w:start w:val="1"/>
      <w:numFmt w:val="aiueoFullWidth"/>
      <w:lvlText w:val="(%2)"/>
      <w:lvlJc w:val="left"/>
      <w:pPr>
        <w:ind w:left="840" w:hanging="420"/>
      </w:pPr>
    </w:lvl>
    <w:lvl w:ilvl="2" w:tplc="C3F4F4B4" w:tentative="1">
      <w:start w:val="1"/>
      <w:numFmt w:val="decimalEnclosedCircle"/>
      <w:lvlText w:val="%3"/>
      <w:lvlJc w:val="left"/>
      <w:pPr>
        <w:ind w:left="1260" w:hanging="420"/>
      </w:pPr>
    </w:lvl>
    <w:lvl w:ilvl="3" w:tplc="4D588AA2" w:tentative="1">
      <w:start w:val="1"/>
      <w:numFmt w:val="decimal"/>
      <w:lvlText w:val="%4."/>
      <w:lvlJc w:val="left"/>
      <w:pPr>
        <w:ind w:left="1680" w:hanging="420"/>
      </w:pPr>
    </w:lvl>
    <w:lvl w:ilvl="4" w:tplc="D18090F4" w:tentative="1">
      <w:start w:val="1"/>
      <w:numFmt w:val="aiueoFullWidth"/>
      <w:lvlText w:val="(%5)"/>
      <w:lvlJc w:val="left"/>
      <w:pPr>
        <w:ind w:left="2100" w:hanging="420"/>
      </w:pPr>
    </w:lvl>
    <w:lvl w:ilvl="5" w:tplc="6CE4DC82" w:tentative="1">
      <w:start w:val="1"/>
      <w:numFmt w:val="decimalEnclosedCircle"/>
      <w:lvlText w:val="%6"/>
      <w:lvlJc w:val="left"/>
      <w:pPr>
        <w:ind w:left="2520" w:hanging="420"/>
      </w:pPr>
    </w:lvl>
    <w:lvl w:ilvl="6" w:tplc="10F4D8DC" w:tentative="1">
      <w:start w:val="1"/>
      <w:numFmt w:val="decimal"/>
      <w:lvlText w:val="%7."/>
      <w:lvlJc w:val="left"/>
      <w:pPr>
        <w:ind w:left="2940" w:hanging="420"/>
      </w:pPr>
    </w:lvl>
    <w:lvl w:ilvl="7" w:tplc="F44C9DE2" w:tentative="1">
      <w:start w:val="1"/>
      <w:numFmt w:val="aiueoFullWidth"/>
      <w:lvlText w:val="(%8)"/>
      <w:lvlJc w:val="left"/>
      <w:pPr>
        <w:ind w:left="3360" w:hanging="420"/>
      </w:pPr>
    </w:lvl>
    <w:lvl w:ilvl="8" w:tplc="5CB642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F1303E1"/>
    <w:multiLevelType w:val="hybridMultilevel"/>
    <w:tmpl w:val="A8A2D1B2"/>
    <w:lvl w:ilvl="0" w:tplc="3126F624">
      <w:numFmt w:val="bullet"/>
      <w:lvlText w:val="-"/>
      <w:lvlJc w:val="left"/>
      <w:pPr>
        <w:ind w:left="360" w:hanging="360"/>
      </w:pPr>
      <w:rPr>
        <w:rFonts w:ascii="Times New Roman" w:eastAsiaTheme="majorHAnsi" w:hAnsi="Times New Roman" w:cs="Times New Roman" w:hint="default"/>
      </w:rPr>
    </w:lvl>
    <w:lvl w:ilvl="1" w:tplc="8FA66C8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0B40C0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71247D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1F8D1F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D968AF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58AA60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1E20B8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2E8C56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346188C"/>
    <w:multiLevelType w:val="hybridMultilevel"/>
    <w:tmpl w:val="51C0BDCA"/>
    <w:lvl w:ilvl="0" w:tplc="09067A5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D6264B2" w:tentative="1">
      <w:start w:val="1"/>
      <w:numFmt w:val="aiueoFullWidth"/>
      <w:lvlText w:val="(%2)"/>
      <w:lvlJc w:val="left"/>
      <w:pPr>
        <w:ind w:left="880" w:hanging="440"/>
      </w:pPr>
    </w:lvl>
    <w:lvl w:ilvl="2" w:tplc="56EE73A0" w:tentative="1">
      <w:start w:val="1"/>
      <w:numFmt w:val="decimalEnclosedCircle"/>
      <w:lvlText w:val="%3"/>
      <w:lvlJc w:val="left"/>
      <w:pPr>
        <w:ind w:left="1320" w:hanging="440"/>
      </w:pPr>
    </w:lvl>
    <w:lvl w:ilvl="3" w:tplc="29367408" w:tentative="1">
      <w:start w:val="1"/>
      <w:numFmt w:val="decimal"/>
      <w:lvlText w:val="%4."/>
      <w:lvlJc w:val="left"/>
      <w:pPr>
        <w:ind w:left="1760" w:hanging="440"/>
      </w:pPr>
    </w:lvl>
    <w:lvl w:ilvl="4" w:tplc="CE401C20" w:tentative="1">
      <w:start w:val="1"/>
      <w:numFmt w:val="aiueoFullWidth"/>
      <w:lvlText w:val="(%5)"/>
      <w:lvlJc w:val="left"/>
      <w:pPr>
        <w:ind w:left="2200" w:hanging="440"/>
      </w:pPr>
    </w:lvl>
    <w:lvl w:ilvl="5" w:tplc="52DC4DA0" w:tentative="1">
      <w:start w:val="1"/>
      <w:numFmt w:val="decimalEnclosedCircle"/>
      <w:lvlText w:val="%6"/>
      <w:lvlJc w:val="left"/>
      <w:pPr>
        <w:ind w:left="2640" w:hanging="440"/>
      </w:pPr>
    </w:lvl>
    <w:lvl w:ilvl="6" w:tplc="81F0617A" w:tentative="1">
      <w:start w:val="1"/>
      <w:numFmt w:val="decimal"/>
      <w:lvlText w:val="%7."/>
      <w:lvlJc w:val="left"/>
      <w:pPr>
        <w:ind w:left="3080" w:hanging="440"/>
      </w:pPr>
    </w:lvl>
    <w:lvl w:ilvl="7" w:tplc="FC9A25BE" w:tentative="1">
      <w:start w:val="1"/>
      <w:numFmt w:val="aiueoFullWidth"/>
      <w:lvlText w:val="(%8)"/>
      <w:lvlJc w:val="left"/>
      <w:pPr>
        <w:ind w:left="3520" w:hanging="440"/>
      </w:pPr>
    </w:lvl>
    <w:lvl w:ilvl="8" w:tplc="43E29F6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734E4F8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0" w15:restartNumberingAfterBreak="0">
    <w:nsid w:val="7D7C40D1"/>
    <w:multiLevelType w:val="hybridMultilevel"/>
    <w:tmpl w:val="42CA9F06"/>
    <w:lvl w:ilvl="0" w:tplc="CA106B4A">
      <w:start w:val="1"/>
      <w:numFmt w:val="decimal"/>
      <w:lvlText w:val="%1)"/>
      <w:lvlJc w:val="left"/>
      <w:pPr>
        <w:ind w:left="372" w:hanging="372"/>
      </w:pPr>
      <w:rPr>
        <w:rFonts w:hint="default"/>
      </w:rPr>
    </w:lvl>
    <w:lvl w:ilvl="1" w:tplc="9620D926" w:tentative="1">
      <w:start w:val="1"/>
      <w:numFmt w:val="aiueoFullWidth"/>
      <w:lvlText w:val="(%2)"/>
      <w:lvlJc w:val="left"/>
      <w:pPr>
        <w:ind w:left="880" w:hanging="440"/>
      </w:pPr>
    </w:lvl>
    <w:lvl w:ilvl="2" w:tplc="1B2E0690" w:tentative="1">
      <w:start w:val="1"/>
      <w:numFmt w:val="decimalEnclosedCircle"/>
      <w:lvlText w:val="%3"/>
      <w:lvlJc w:val="left"/>
      <w:pPr>
        <w:ind w:left="1320" w:hanging="440"/>
      </w:pPr>
    </w:lvl>
    <w:lvl w:ilvl="3" w:tplc="02749CFA" w:tentative="1">
      <w:start w:val="1"/>
      <w:numFmt w:val="decimal"/>
      <w:lvlText w:val="%4."/>
      <w:lvlJc w:val="left"/>
      <w:pPr>
        <w:ind w:left="1760" w:hanging="440"/>
      </w:pPr>
    </w:lvl>
    <w:lvl w:ilvl="4" w:tplc="9E2A4914" w:tentative="1">
      <w:start w:val="1"/>
      <w:numFmt w:val="aiueoFullWidth"/>
      <w:lvlText w:val="(%5)"/>
      <w:lvlJc w:val="left"/>
      <w:pPr>
        <w:ind w:left="2200" w:hanging="440"/>
      </w:pPr>
    </w:lvl>
    <w:lvl w:ilvl="5" w:tplc="02C0016C" w:tentative="1">
      <w:start w:val="1"/>
      <w:numFmt w:val="decimalEnclosedCircle"/>
      <w:lvlText w:val="%6"/>
      <w:lvlJc w:val="left"/>
      <w:pPr>
        <w:ind w:left="2640" w:hanging="440"/>
      </w:pPr>
    </w:lvl>
    <w:lvl w:ilvl="6" w:tplc="0A8ACE06" w:tentative="1">
      <w:start w:val="1"/>
      <w:numFmt w:val="decimal"/>
      <w:lvlText w:val="%7."/>
      <w:lvlJc w:val="left"/>
      <w:pPr>
        <w:ind w:left="3080" w:hanging="440"/>
      </w:pPr>
    </w:lvl>
    <w:lvl w:ilvl="7" w:tplc="66D0D2DC" w:tentative="1">
      <w:start w:val="1"/>
      <w:numFmt w:val="aiueoFullWidth"/>
      <w:lvlText w:val="(%8)"/>
      <w:lvlJc w:val="left"/>
      <w:pPr>
        <w:ind w:left="3520" w:hanging="440"/>
      </w:pPr>
    </w:lvl>
    <w:lvl w:ilvl="8" w:tplc="CCF2085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40307279">
    <w:abstractNumId w:val="9"/>
  </w:num>
  <w:num w:numId="2" w16cid:durableId="1959408961">
    <w:abstractNumId w:val="5"/>
  </w:num>
  <w:num w:numId="3" w16cid:durableId="1154486731">
    <w:abstractNumId w:val="0"/>
  </w:num>
  <w:num w:numId="4" w16cid:durableId="80874652">
    <w:abstractNumId w:val="15"/>
  </w:num>
  <w:num w:numId="5" w16cid:durableId="1493060762">
    <w:abstractNumId w:val="7"/>
  </w:num>
  <w:num w:numId="6" w16cid:durableId="628125170">
    <w:abstractNumId w:val="3"/>
  </w:num>
  <w:num w:numId="7" w16cid:durableId="1128400409">
    <w:abstractNumId w:val="14"/>
  </w:num>
  <w:num w:numId="8" w16cid:durableId="1303999864">
    <w:abstractNumId w:val="16"/>
  </w:num>
  <w:num w:numId="9" w16cid:durableId="1091315539">
    <w:abstractNumId w:val="10"/>
  </w:num>
  <w:num w:numId="10" w16cid:durableId="1987934715">
    <w:abstractNumId w:val="6"/>
  </w:num>
  <w:num w:numId="11" w16cid:durableId="1476532697">
    <w:abstractNumId w:val="8"/>
  </w:num>
  <w:num w:numId="12" w16cid:durableId="227957437">
    <w:abstractNumId w:val="2"/>
  </w:num>
  <w:num w:numId="13" w16cid:durableId="983464965">
    <w:abstractNumId w:val="4"/>
  </w:num>
  <w:num w:numId="14" w16cid:durableId="815881220">
    <w:abstractNumId w:val="19"/>
  </w:num>
  <w:num w:numId="15" w16cid:durableId="662467014">
    <w:abstractNumId w:val="20"/>
  </w:num>
  <w:num w:numId="16" w16cid:durableId="592200481">
    <w:abstractNumId w:val="18"/>
  </w:num>
  <w:num w:numId="17" w16cid:durableId="726031346">
    <w:abstractNumId w:val="11"/>
  </w:num>
  <w:num w:numId="18" w16cid:durableId="1422408783">
    <w:abstractNumId w:val="13"/>
  </w:num>
  <w:num w:numId="19" w16cid:durableId="1781022465">
    <w:abstractNumId w:val="1"/>
  </w:num>
  <w:num w:numId="20" w16cid:durableId="2090615189">
    <w:abstractNumId w:val="12"/>
  </w:num>
  <w:num w:numId="21" w16cid:durableId="4792759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243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3BF"/>
    <w:rsid w:val="000004BB"/>
    <w:rsid w:val="0000261A"/>
    <w:rsid w:val="00002A28"/>
    <w:rsid w:val="00002F6C"/>
    <w:rsid w:val="0000330D"/>
    <w:rsid w:val="000038EA"/>
    <w:rsid w:val="00003DBE"/>
    <w:rsid w:val="00003F92"/>
    <w:rsid w:val="00004021"/>
    <w:rsid w:val="00004B87"/>
    <w:rsid w:val="0000535E"/>
    <w:rsid w:val="000064DD"/>
    <w:rsid w:val="0000730D"/>
    <w:rsid w:val="00007545"/>
    <w:rsid w:val="00010610"/>
    <w:rsid w:val="00010DFB"/>
    <w:rsid w:val="00011318"/>
    <w:rsid w:val="0001151F"/>
    <w:rsid w:val="0001173A"/>
    <w:rsid w:val="00011B45"/>
    <w:rsid w:val="00012535"/>
    <w:rsid w:val="00012804"/>
    <w:rsid w:val="000134D7"/>
    <w:rsid w:val="00013CBB"/>
    <w:rsid w:val="00014578"/>
    <w:rsid w:val="0001460A"/>
    <w:rsid w:val="0001474F"/>
    <w:rsid w:val="00014C53"/>
    <w:rsid w:val="00014F71"/>
    <w:rsid w:val="0001544A"/>
    <w:rsid w:val="0001561D"/>
    <w:rsid w:val="00015D0F"/>
    <w:rsid w:val="00016D64"/>
    <w:rsid w:val="00016DA7"/>
    <w:rsid w:val="00016E35"/>
    <w:rsid w:val="00016EBC"/>
    <w:rsid w:val="00016FC9"/>
    <w:rsid w:val="0001787B"/>
    <w:rsid w:val="00017995"/>
    <w:rsid w:val="00017CE9"/>
    <w:rsid w:val="00020035"/>
    <w:rsid w:val="000201BF"/>
    <w:rsid w:val="00020229"/>
    <w:rsid w:val="000204F7"/>
    <w:rsid w:val="00020533"/>
    <w:rsid w:val="00020986"/>
    <w:rsid w:val="00020DAF"/>
    <w:rsid w:val="000212A8"/>
    <w:rsid w:val="00021A0D"/>
    <w:rsid w:val="00021C0F"/>
    <w:rsid w:val="000224A9"/>
    <w:rsid w:val="0002257F"/>
    <w:rsid w:val="00022B51"/>
    <w:rsid w:val="00023B9A"/>
    <w:rsid w:val="00023BF5"/>
    <w:rsid w:val="00024258"/>
    <w:rsid w:val="00024AEA"/>
    <w:rsid w:val="000252FF"/>
    <w:rsid w:val="000260FF"/>
    <w:rsid w:val="000268DE"/>
    <w:rsid w:val="0002695C"/>
    <w:rsid w:val="00027000"/>
    <w:rsid w:val="0002716C"/>
    <w:rsid w:val="00027447"/>
    <w:rsid w:val="00030187"/>
    <w:rsid w:val="00030870"/>
    <w:rsid w:val="000318DF"/>
    <w:rsid w:val="000322D1"/>
    <w:rsid w:val="00032483"/>
    <w:rsid w:val="000327FC"/>
    <w:rsid w:val="00032AF8"/>
    <w:rsid w:val="00032C21"/>
    <w:rsid w:val="00032DBD"/>
    <w:rsid w:val="00032F99"/>
    <w:rsid w:val="00033107"/>
    <w:rsid w:val="0003358E"/>
    <w:rsid w:val="00034569"/>
    <w:rsid w:val="000349B5"/>
    <w:rsid w:val="000355E6"/>
    <w:rsid w:val="00035750"/>
    <w:rsid w:val="000359C8"/>
    <w:rsid w:val="00035F2A"/>
    <w:rsid w:val="00036015"/>
    <w:rsid w:val="0003786A"/>
    <w:rsid w:val="00040961"/>
    <w:rsid w:val="0004112B"/>
    <w:rsid w:val="000412DD"/>
    <w:rsid w:val="000415C1"/>
    <w:rsid w:val="0004174B"/>
    <w:rsid w:val="00041B47"/>
    <w:rsid w:val="00041E33"/>
    <w:rsid w:val="00043E28"/>
    <w:rsid w:val="00044179"/>
    <w:rsid w:val="00044ACE"/>
    <w:rsid w:val="00044D34"/>
    <w:rsid w:val="00045A41"/>
    <w:rsid w:val="0004603B"/>
    <w:rsid w:val="0004619C"/>
    <w:rsid w:val="00047509"/>
    <w:rsid w:val="000477CC"/>
    <w:rsid w:val="00050C02"/>
    <w:rsid w:val="00050DCE"/>
    <w:rsid w:val="000521C4"/>
    <w:rsid w:val="000522FA"/>
    <w:rsid w:val="000523DD"/>
    <w:rsid w:val="00052B56"/>
    <w:rsid w:val="00052E53"/>
    <w:rsid w:val="00053365"/>
    <w:rsid w:val="000537EE"/>
    <w:rsid w:val="0005445A"/>
    <w:rsid w:val="0005454E"/>
    <w:rsid w:val="00054A0A"/>
    <w:rsid w:val="00054E45"/>
    <w:rsid w:val="0005530D"/>
    <w:rsid w:val="000553F4"/>
    <w:rsid w:val="000564AB"/>
    <w:rsid w:val="0005717D"/>
    <w:rsid w:val="00057449"/>
    <w:rsid w:val="0005788B"/>
    <w:rsid w:val="00057A75"/>
    <w:rsid w:val="00057CCC"/>
    <w:rsid w:val="00057FCB"/>
    <w:rsid w:val="0006021F"/>
    <w:rsid w:val="00060411"/>
    <w:rsid w:val="00060632"/>
    <w:rsid w:val="00060702"/>
    <w:rsid w:val="000619BE"/>
    <w:rsid w:val="00062C8F"/>
    <w:rsid w:val="0006386B"/>
    <w:rsid w:val="00063A01"/>
    <w:rsid w:val="000642EC"/>
    <w:rsid w:val="000649E3"/>
    <w:rsid w:val="00064A49"/>
    <w:rsid w:val="00064F43"/>
    <w:rsid w:val="0006556B"/>
    <w:rsid w:val="00066719"/>
    <w:rsid w:val="00066EF1"/>
    <w:rsid w:val="000674CE"/>
    <w:rsid w:val="00067AD5"/>
    <w:rsid w:val="00070AF5"/>
    <w:rsid w:val="00070E59"/>
    <w:rsid w:val="00071DE0"/>
    <w:rsid w:val="00071EF8"/>
    <w:rsid w:val="000725C3"/>
    <w:rsid w:val="00074206"/>
    <w:rsid w:val="000749AA"/>
    <w:rsid w:val="00074A6F"/>
    <w:rsid w:val="00074BB2"/>
    <w:rsid w:val="00074EC2"/>
    <w:rsid w:val="0007545C"/>
    <w:rsid w:val="00075532"/>
    <w:rsid w:val="00075BC3"/>
    <w:rsid w:val="00075BEF"/>
    <w:rsid w:val="00075FA3"/>
    <w:rsid w:val="00076266"/>
    <w:rsid w:val="00076B06"/>
    <w:rsid w:val="00076CAF"/>
    <w:rsid w:val="00076CE4"/>
    <w:rsid w:val="00077454"/>
    <w:rsid w:val="00077B20"/>
    <w:rsid w:val="00077CF6"/>
    <w:rsid w:val="00080229"/>
    <w:rsid w:val="0008055C"/>
    <w:rsid w:val="00081AE7"/>
    <w:rsid w:val="00081C3C"/>
    <w:rsid w:val="00082089"/>
    <w:rsid w:val="00085256"/>
    <w:rsid w:val="00086023"/>
    <w:rsid w:val="000864FF"/>
    <w:rsid w:val="000903BE"/>
    <w:rsid w:val="000908C9"/>
    <w:rsid w:val="0009173B"/>
    <w:rsid w:val="0009185A"/>
    <w:rsid w:val="00092080"/>
    <w:rsid w:val="00092127"/>
    <w:rsid w:val="00092370"/>
    <w:rsid w:val="00092B1B"/>
    <w:rsid w:val="00092CA0"/>
    <w:rsid w:val="000932BC"/>
    <w:rsid w:val="000944A5"/>
    <w:rsid w:val="000954A1"/>
    <w:rsid w:val="00095985"/>
    <w:rsid w:val="00095C5A"/>
    <w:rsid w:val="00096790"/>
    <w:rsid w:val="00096AE1"/>
    <w:rsid w:val="00097001"/>
    <w:rsid w:val="00097732"/>
    <w:rsid w:val="00097930"/>
    <w:rsid w:val="000A08BB"/>
    <w:rsid w:val="000A115E"/>
    <w:rsid w:val="000A1193"/>
    <w:rsid w:val="000A1305"/>
    <w:rsid w:val="000A1771"/>
    <w:rsid w:val="000A1F04"/>
    <w:rsid w:val="000A2277"/>
    <w:rsid w:val="000A26FE"/>
    <w:rsid w:val="000A29A8"/>
    <w:rsid w:val="000A2D71"/>
    <w:rsid w:val="000A2FD7"/>
    <w:rsid w:val="000A3612"/>
    <w:rsid w:val="000A393C"/>
    <w:rsid w:val="000A3E4B"/>
    <w:rsid w:val="000A424F"/>
    <w:rsid w:val="000A497A"/>
    <w:rsid w:val="000A5D56"/>
    <w:rsid w:val="000A6BA5"/>
    <w:rsid w:val="000A6C49"/>
    <w:rsid w:val="000A6F14"/>
    <w:rsid w:val="000A7576"/>
    <w:rsid w:val="000A772E"/>
    <w:rsid w:val="000A77F0"/>
    <w:rsid w:val="000A7CD4"/>
    <w:rsid w:val="000A7DB0"/>
    <w:rsid w:val="000B0E9A"/>
    <w:rsid w:val="000B1A05"/>
    <w:rsid w:val="000B22ED"/>
    <w:rsid w:val="000B23BD"/>
    <w:rsid w:val="000B27CA"/>
    <w:rsid w:val="000B289F"/>
    <w:rsid w:val="000B298F"/>
    <w:rsid w:val="000B2C0C"/>
    <w:rsid w:val="000B2CE2"/>
    <w:rsid w:val="000B2FED"/>
    <w:rsid w:val="000B308D"/>
    <w:rsid w:val="000B366F"/>
    <w:rsid w:val="000B3BB5"/>
    <w:rsid w:val="000B425A"/>
    <w:rsid w:val="000B4414"/>
    <w:rsid w:val="000B4446"/>
    <w:rsid w:val="000B4969"/>
    <w:rsid w:val="000B4FCD"/>
    <w:rsid w:val="000B5478"/>
    <w:rsid w:val="000B5A7F"/>
    <w:rsid w:val="000B6800"/>
    <w:rsid w:val="000B7731"/>
    <w:rsid w:val="000B7867"/>
    <w:rsid w:val="000B7C97"/>
    <w:rsid w:val="000B7F84"/>
    <w:rsid w:val="000C061B"/>
    <w:rsid w:val="000C0F55"/>
    <w:rsid w:val="000C1445"/>
    <w:rsid w:val="000C1697"/>
    <w:rsid w:val="000C1749"/>
    <w:rsid w:val="000C1B38"/>
    <w:rsid w:val="000C258F"/>
    <w:rsid w:val="000C2A9A"/>
    <w:rsid w:val="000C2B7B"/>
    <w:rsid w:val="000C2CA8"/>
    <w:rsid w:val="000C2F37"/>
    <w:rsid w:val="000C358D"/>
    <w:rsid w:val="000C3825"/>
    <w:rsid w:val="000C388B"/>
    <w:rsid w:val="000C3FDC"/>
    <w:rsid w:val="000C41C6"/>
    <w:rsid w:val="000C455E"/>
    <w:rsid w:val="000C49EC"/>
    <w:rsid w:val="000C49F8"/>
    <w:rsid w:val="000C5A6C"/>
    <w:rsid w:val="000C60C4"/>
    <w:rsid w:val="000C6EEC"/>
    <w:rsid w:val="000C70B7"/>
    <w:rsid w:val="000D0284"/>
    <w:rsid w:val="000D030D"/>
    <w:rsid w:val="000D0385"/>
    <w:rsid w:val="000D06D5"/>
    <w:rsid w:val="000D0BBB"/>
    <w:rsid w:val="000D0C84"/>
    <w:rsid w:val="000D0CC1"/>
    <w:rsid w:val="000D1053"/>
    <w:rsid w:val="000D1CCD"/>
    <w:rsid w:val="000D1DC7"/>
    <w:rsid w:val="000D2558"/>
    <w:rsid w:val="000D291E"/>
    <w:rsid w:val="000D2C1B"/>
    <w:rsid w:val="000D2C63"/>
    <w:rsid w:val="000D2DA5"/>
    <w:rsid w:val="000D2DF3"/>
    <w:rsid w:val="000D2E9F"/>
    <w:rsid w:val="000D2ECA"/>
    <w:rsid w:val="000D3957"/>
    <w:rsid w:val="000D3C68"/>
    <w:rsid w:val="000D5803"/>
    <w:rsid w:val="000D60C8"/>
    <w:rsid w:val="000D62C9"/>
    <w:rsid w:val="000D640F"/>
    <w:rsid w:val="000D65F0"/>
    <w:rsid w:val="000D7461"/>
    <w:rsid w:val="000D7F0D"/>
    <w:rsid w:val="000E0C0C"/>
    <w:rsid w:val="000E0DAF"/>
    <w:rsid w:val="000E10D1"/>
    <w:rsid w:val="000E12AA"/>
    <w:rsid w:val="000E1F50"/>
    <w:rsid w:val="000E2B0E"/>
    <w:rsid w:val="000E2C8A"/>
    <w:rsid w:val="000E31C7"/>
    <w:rsid w:val="000E383E"/>
    <w:rsid w:val="000E3B4F"/>
    <w:rsid w:val="000E46D5"/>
    <w:rsid w:val="000E4D99"/>
    <w:rsid w:val="000E4E49"/>
    <w:rsid w:val="000E5513"/>
    <w:rsid w:val="000E57E6"/>
    <w:rsid w:val="000E5B44"/>
    <w:rsid w:val="000E68E0"/>
    <w:rsid w:val="000E6D4D"/>
    <w:rsid w:val="000E6FE6"/>
    <w:rsid w:val="000E759B"/>
    <w:rsid w:val="000E797E"/>
    <w:rsid w:val="000E7F42"/>
    <w:rsid w:val="000F09C8"/>
    <w:rsid w:val="000F0F5E"/>
    <w:rsid w:val="000F1103"/>
    <w:rsid w:val="000F11FA"/>
    <w:rsid w:val="000F1897"/>
    <w:rsid w:val="000F1A2E"/>
    <w:rsid w:val="000F1CC8"/>
    <w:rsid w:val="000F1F9B"/>
    <w:rsid w:val="000F2A30"/>
    <w:rsid w:val="000F2A9A"/>
    <w:rsid w:val="000F321A"/>
    <w:rsid w:val="000F3D6B"/>
    <w:rsid w:val="000F3E4E"/>
    <w:rsid w:val="000F5380"/>
    <w:rsid w:val="000F580A"/>
    <w:rsid w:val="000F591B"/>
    <w:rsid w:val="000F601F"/>
    <w:rsid w:val="000F660E"/>
    <w:rsid w:val="000F6664"/>
    <w:rsid w:val="000F6AA1"/>
    <w:rsid w:val="000F6C60"/>
    <w:rsid w:val="000F7170"/>
    <w:rsid w:val="000F754C"/>
    <w:rsid w:val="00100A39"/>
    <w:rsid w:val="00101AAA"/>
    <w:rsid w:val="00101BC4"/>
    <w:rsid w:val="00102518"/>
    <w:rsid w:val="001029A5"/>
    <w:rsid w:val="00102A95"/>
    <w:rsid w:val="00102E36"/>
    <w:rsid w:val="0010322F"/>
    <w:rsid w:val="0010341B"/>
    <w:rsid w:val="00103E00"/>
    <w:rsid w:val="00104254"/>
    <w:rsid w:val="00104601"/>
    <w:rsid w:val="0010483F"/>
    <w:rsid w:val="00104CF8"/>
    <w:rsid w:val="00104E9B"/>
    <w:rsid w:val="00104EA7"/>
    <w:rsid w:val="00105B12"/>
    <w:rsid w:val="00105E46"/>
    <w:rsid w:val="001063B9"/>
    <w:rsid w:val="001064B1"/>
    <w:rsid w:val="001065E2"/>
    <w:rsid w:val="00106AFF"/>
    <w:rsid w:val="00107087"/>
    <w:rsid w:val="001077B8"/>
    <w:rsid w:val="00107BAB"/>
    <w:rsid w:val="001117C1"/>
    <w:rsid w:val="001124BA"/>
    <w:rsid w:val="0011282A"/>
    <w:rsid w:val="00112BD7"/>
    <w:rsid w:val="00112C59"/>
    <w:rsid w:val="0011396F"/>
    <w:rsid w:val="00113DAF"/>
    <w:rsid w:val="00113F14"/>
    <w:rsid w:val="00114492"/>
    <w:rsid w:val="001149C8"/>
    <w:rsid w:val="0011523E"/>
    <w:rsid w:val="001152D4"/>
    <w:rsid w:val="0011539F"/>
    <w:rsid w:val="00115D2B"/>
    <w:rsid w:val="00115DD4"/>
    <w:rsid w:val="00116551"/>
    <w:rsid w:val="00116D95"/>
    <w:rsid w:val="00117178"/>
    <w:rsid w:val="001175AE"/>
    <w:rsid w:val="001201BD"/>
    <w:rsid w:val="001202CF"/>
    <w:rsid w:val="0012037E"/>
    <w:rsid w:val="001205D2"/>
    <w:rsid w:val="00120D7E"/>
    <w:rsid w:val="00120F38"/>
    <w:rsid w:val="001213B2"/>
    <w:rsid w:val="00121E1A"/>
    <w:rsid w:val="00121FB4"/>
    <w:rsid w:val="00122C53"/>
    <w:rsid w:val="00124013"/>
    <w:rsid w:val="00124355"/>
    <w:rsid w:val="00124815"/>
    <w:rsid w:val="001259CA"/>
    <w:rsid w:val="00125E63"/>
    <w:rsid w:val="00125EF4"/>
    <w:rsid w:val="00126503"/>
    <w:rsid w:val="0012705A"/>
    <w:rsid w:val="00127D43"/>
    <w:rsid w:val="00127DFB"/>
    <w:rsid w:val="00130667"/>
    <w:rsid w:val="00130A57"/>
    <w:rsid w:val="00131846"/>
    <w:rsid w:val="0013231E"/>
    <w:rsid w:val="001324BC"/>
    <w:rsid w:val="00133B67"/>
    <w:rsid w:val="00133CFC"/>
    <w:rsid w:val="0013426F"/>
    <w:rsid w:val="00134462"/>
    <w:rsid w:val="00134ACA"/>
    <w:rsid w:val="00135205"/>
    <w:rsid w:val="0013602A"/>
    <w:rsid w:val="001363CE"/>
    <w:rsid w:val="001365C1"/>
    <w:rsid w:val="00136FB9"/>
    <w:rsid w:val="0013709A"/>
    <w:rsid w:val="00137392"/>
    <w:rsid w:val="001375BF"/>
    <w:rsid w:val="001377FF"/>
    <w:rsid w:val="00137E61"/>
    <w:rsid w:val="00140B50"/>
    <w:rsid w:val="00140C06"/>
    <w:rsid w:val="00140DB6"/>
    <w:rsid w:val="00140EDB"/>
    <w:rsid w:val="00140EFF"/>
    <w:rsid w:val="0014168F"/>
    <w:rsid w:val="00141EDA"/>
    <w:rsid w:val="0014201C"/>
    <w:rsid w:val="00142368"/>
    <w:rsid w:val="001438E6"/>
    <w:rsid w:val="00143D71"/>
    <w:rsid w:val="00144A7E"/>
    <w:rsid w:val="0014598C"/>
    <w:rsid w:val="00146134"/>
    <w:rsid w:val="00146CE0"/>
    <w:rsid w:val="00146D71"/>
    <w:rsid w:val="00147908"/>
    <w:rsid w:val="001500EA"/>
    <w:rsid w:val="00150CA1"/>
    <w:rsid w:val="0015111E"/>
    <w:rsid w:val="001511B3"/>
    <w:rsid w:val="00151791"/>
    <w:rsid w:val="00151D4E"/>
    <w:rsid w:val="00152A32"/>
    <w:rsid w:val="00152F7D"/>
    <w:rsid w:val="00154BFA"/>
    <w:rsid w:val="00154C16"/>
    <w:rsid w:val="00154C5A"/>
    <w:rsid w:val="00154DC7"/>
    <w:rsid w:val="00155DA4"/>
    <w:rsid w:val="00156A41"/>
    <w:rsid w:val="001571A1"/>
    <w:rsid w:val="00157414"/>
    <w:rsid w:val="0015765E"/>
    <w:rsid w:val="0016076D"/>
    <w:rsid w:val="00160790"/>
    <w:rsid w:val="001608A9"/>
    <w:rsid w:val="00160A68"/>
    <w:rsid w:val="00161130"/>
    <w:rsid w:val="001617BF"/>
    <w:rsid w:val="00162034"/>
    <w:rsid w:val="00162171"/>
    <w:rsid w:val="00162212"/>
    <w:rsid w:val="0016267D"/>
    <w:rsid w:val="00163695"/>
    <w:rsid w:val="00163A06"/>
    <w:rsid w:val="00163F80"/>
    <w:rsid w:val="001640AC"/>
    <w:rsid w:val="001654B8"/>
    <w:rsid w:val="00165BB5"/>
    <w:rsid w:val="00165D47"/>
    <w:rsid w:val="00165E18"/>
    <w:rsid w:val="00166196"/>
    <w:rsid w:val="00166212"/>
    <w:rsid w:val="00166301"/>
    <w:rsid w:val="0016666D"/>
    <w:rsid w:val="001666D3"/>
    <w:rsid w:val="00166C90"/>
    <w:rsid w:val="00167027"/>
    <w:rsid w:val="001677DA"/>
    <w:rsid w:val="00167CDE"/>
    <w:rsid w:val="00170316"/>
    <w:rsid w:val="001703E7"/>
    <w:rsid w:val="001712F2"/>
    <w:rsid w:val="001725C8"/>
    <w:rsid w:val="001725F0"/>
    <w:rsid w:val="001729B3"/>
    <w:rsid w:val="00172DF8"/>
    <w:rsid w:val="00172E98"/>
    <w:rsid w:val="001730AB"/>
    <w:rsid w:val="00173377"/>
    <w:rsid w:val="00173BEE"/>
    <w:rsid w:val="00173D3F"/>
    <w:rsid w:val="00173FF5"/>
    <w:rsid w:val="0017441F"/>
    <w:rsid w:val="001749C6"/>
    <w:rsid w:val="001750D2"/>
    <w:rsid w:val="001752BC"/>
    <w:rsid w:val="001759EE"/>
    <w:rsid w:val="00176D23"/>
    <w:rsid w:val="0017771B"/>
    <w:rsid w:val="0018028F"/>
    <w:rsid w:val="0018069B"/>
    <w:rsid w:val="00181949"/>
    <w:rsid w:val="00181AB0"/>
    <w:rsid w:val="00181FB9"/>
    <w:rsid w:val="001820C7"/>
    <w:rsid w:val="001826E9"/>
    <w:rsid w:val="00182A08"/>
    <w:rsid w:val="00184602"/>
    <w:rsid w:val="001847C4"/>
    <w:rsid w:val="00184D40"/>
    <w:rsid w:val="001852AE"/>
    <w:rsid w:val="00185620"/>
    <w:rsid w:val="0018567D"/>
    <w:rsid w:val="0018568F"/>
    <w:rsid w:val="00185886"/>
    <w:rsid w:val="0018593F"/>
    <w:rsid w:val="001859A0"/>
    <w:rsid w:val="00185DBB"/>
    <w:rsid w:val="00185E14"/>
    <w:rsid w:val="00186256"/>
    <w:rsid w:val="0018626C"/>
    <w:rsid w:val="00186310"/>
    <w:rsid w:val="00186385"/>
    <w:rsid w:val="00186F17"/>
    <w:rsid w:val="00187061"/>
    <w:rsid w:val="001871EB"/>
    <w:rsid w:val="001875CC"/>
    <w:rsid w:val="00190348"/>
    <w:rsid w:val="0019063D"/>
    <w:rsid w:val="00190D20"/>
    <w:rsid w:val="0019139F"/>
    <w:rsid w:val="001914CA"/>
    <w:rsid w:val="0019277A"/>
    <w:rsid w:val="001929E1"/>
    <w:rsid w:val="00192B8F"/>
    <w:rsid w:val="00192FD5"/>
    <w:rsid w:val="00193087"/>
    <w:rsid w:val="0019370E"/>
    <w:rsid w:val="00193D64"/>
    <w:rsid w:val="00193F6F"/>
    <w:rsid w:val="001949D3"/>
    <w:rsid w:val="001950AD"/>
    <w:rsid w:val="0019537A"/>
    <w:rsid w:val="00195757"/>
    <w:rsid w:val="0019591A"/>
    <w:rsid w:val="00195AF0"/>
    <w:rsid w:val="00195DAB"/>
    <w:rsid w:val="00195F09"/>
    <w:rsid w:val="00195F16"/>
    <w:rsid w:val="00196D20"/>
    <w:rsid w:val="00196F18"/>
    <w:rsid w:val="0019787B"/>
    <w:rsid w:val="00197ABC"/>
    <w:rsid w:val="00197D1E"/>
    <w:rsid w:val="00197ED1"/>
    <w:rsid w:val="001A01ED"/>
    <w:rsid w:val="001A0CC7"/>
    <w:rsid w:val="001A0D27"/>
    <w:rsid w:val="001A0FED"/>
    <w:rsid w:val="001A11C5"/>
    <w:rsid w:val="001A15B4"/>
    <w:rsid w:val="001A1D14"/>
    <w:rsid w:val="001A20B5"/>
    <w:rsid w:val="001A24D6"/>
    <w:rsid w:val="001A4C41"/>
    <w:rsid w:val="001A562D"/>
    <w:rsid w:val="001A5843"/>
    <w:rsid w:val="001A5868"/>
    <w:rsid w:val="001A5C81"/>
    <w:rsid w:val="001A697B"/>
    <w:rsid w:val="001A6C44"/>
    <w:rsid w:val="001A731F"/>
    <w:rsid w:val="001A744B"/>
    <w:rsid w:val="001A77E8"/>
    <w:rsid w:val="001A7D7F"/>
    <w:rsid w:val="001A7D84"/>
    <w:rsid w:val="001A7F13"/>
    <w:rsid w:val="001B064C"/>
    <w:rsid w:val="001B29AB"/>
    <w:rsid w:val="001B2E5B"/>
    <w:rsid w:val="001B364E"/>
    <w:rsid w:val="001B3A3C"/>
    <w:rsid w:val="001B43D5"/>
    <w:rsid w:val="001B451A"/>
    <w:rsid w:val="001B493E"/>
    <w:rsid w:val="001B5470"/>
    <w:rsid w:val="001B57E8"/>
    <w:rsid w:val="001B5B03"/>
    <w:rsid w:val="001B5CD3"/>
    <w:rsid w:val="001B5F6C"/>
    <w:rsid w:val="001B63ED"/>
    <w:rsid w:val="001B703C"/>
    <w:rsid w:val="001B7159"/>
    <w:rsid w:val="001B763F"/>
    <w:rsid w:val="001B7DC5"/>
    <w:rsid w:val="001C029C"/>
    <w:rsid w:val="001C05A7"/>
    <w:rsid w:val="001C0932"/>
    <w:rsid w:val="001C0BE2"/>
    <w:rsid w:val="001C0FFF"/>
    <w:rsid w:val="001C109C"/>
    <w:rsid w:val="001C18D4"/>
    <w:rsid w:val="001C1AE9"/>
    <w:rsid w:val="001C1F5E"/>
    <w:rsid w:val="001C2F02"/>
    <w:rsid w:val="001C4ADA"/>
    <w:rsid w:val="001C53B5"/>
    <w:rsid w:val="001C560C"/>
    <w:rsid w:val="001C57BE"/>
    <w:rsid w:val="001C59BD"/>
    <w:rsid w:val="001C60C8"/>
    <w:rsid w:val="001C725D"/>
    <w:rsid w:val="001C7467"/>
    <w:rsid w:val="001C787C"/>
    <w:rsid w:val="001C7BAF"/>
    <w:rsid w:val="001C7BC8"/>
    <w:rsid w:val="001D0021"/>
    <w:rsid w:val="001D1884"/>
    <w:rsid w:val="001D1B11"/>
    <w:rsid w:val="001D1C94"/>
    <w:rsid w:val="001D2731"/>
    <w:rsid w:val="001D29FD"/>
    <w:rsid w:val="001D2AAA"/>
    <w:rsid w:val="001D349E"/>
    <w:rsid w:val="001D3B05"/>
    <w:rsid w:val="001D40D6"/>
    <w:rsid w:val="001D479C"/>
    <w:rsid w:val="001D5454"/>
    <w:rsid w:val="001D566C"/>
    <w:rsid w:val="001D5C5E"/>
    <w:rsid w:val="001D5EDC"/>
    <w:rsid w:val="001D66A2"/>
    <w:rsid w:val="001D69DE"/>
    <w:rsid w:val="001D6A0C"/>
    <w:rsid w:val="001D6E30"/>
    <w:rsid w:val="001D6E9F"/>
    <w:rsid w:val="001D723F"/>
    <w:rsid w:val="001D76E2"/>
    <w:rsid w:val="001D7CF0"/>
    <w:rsid w:val="001D7DD4"/>
    <w:rsid w:val="001E04A8"/>
    <w:rsid w:val="001E0524"/>
    <w:rsid w:val="001E173A"/>
    <w:rsid w:val="001E1EAD"/>
    <w:rsid w:val="001E24F4"/>
    <w:rsid w:val="001E361C"/>
    <w:rsid w:val="001E3BA2"/>
    <w:rsid w:val="001E3DE1"/>
    <w:rsid w:val="001E4CAC"/>
    <w:rsid w:val="001E4DEE"/>
    <w:rsid w:val="001E4E90"/>
    <w:rsid w:val="001E507F"/>
    <w:rsid w:val="001E5110"/>
    <w:rsid w:val="001E5AA1"/>
    <w:rsid w:val="001E6D52"/>
    <w:rsid w:val="001E7077"/>
    <w:rsid w:val="001F0010"/>
    <w:rsid w:val="001F00D0"/>
    <w:rsid w:val="001F0CAC"/>
    <w:rsid w:val="001F0DC4"/>
    <w:rsid w:val="001F0EB2"/>
    <w:rsid w:val="001F1132"/>
    <w:rsid w:val="001F1644"/>
    <w:rsid w:val="001F1DA2"/>
    <w:rsid w:val="001F1F40"/>
    <w:rsid w:val="001F1F84"/>
    <w:rsid w:val="001F1F90"/>
    <w:rsid w:val="001F23BB"/>
    <w:rsid w:val="001F2AE5"/>
    <w:rsid w:val="001F2BE8"/>
    <w:rsid w:val="001F2C93"/>
    <w:rsid w:val="001F2CFB"/>
    <w:rsid w:val="001F329E"/>
    <w:rsid w:val="001F337C"/>
    <w:rsid w:val="001F337F"/>
    <w:rsid w:val="001F4650"/>
    <w:rsid w:val="001F4BD1"/>
    <w:rsid w:val="001F53CB"/>
    <w:rsid w:val="001F5F5D"/>
    <w:rsid w:val="001F6035"/>
    <w:rsid w:val="001F632A"/>
    <w:rsid w:val="001F6335"/>
    <w:rsid w:val="001F63DC"/>
    <w:rsid w:val="001F6AAC"/>
    <w:rsid w:val="001F6C63"/>
    <w:rsid w:val="001F75B3"/>
    <w:rsid w:val="001F7C95"/>
    <w:rsid w:val="002000C9"/>
    <w:rsid w:val="00200B9D"/>
    <w:rsid w:val="00200BEA"/>
    <w:rsid w:val="00200C59"/>
    <w:rsid w:val="0020165D"/>
    <w:rsid w:val="00201E51"/>
    <w:rsid w:val="00202806"/>
    <w:rsid w:val="00202986"/>
    <w:rsid w:val="00202A65"/>
    <w:rsid w:val="00202BC1"/>
    <w:rsid w:val="00202C92"/>
    <w:rsid w:val="00202DE3"/>
    <w:rsid w:val="002035C9"/>
    <w:rsid w:val="00203976"/>
    <w:rsid w:val="00204AE0"/>
    <w:rsid w:val="00204CF5"/>
    <w:rsid w:val="002050C0"/>
    <w:rsid w:val="002053B4"/>
    <w:rsid w:val="002059B8"/>
    <w:rsid w:val="00205BF7"/>
    <w:rsid w:val="00206A33"/>
    <w:rsid w:val="00206BCE"/>
    <w:rsid w:val="00206E83"/>
    <w:rsid w:val="00206F93"/>
    <w:rsid w:val="0020705C"/>
    <w:rsid w:val="0020708B"/>
    <w:rsid w:val="0020711D"/>
    <w:rsid w:val="002079C2"/>
    <w:rsid w:val="00207FF5"/>
    <w:rsid w:val="002104D8"/>
    <w:rsid w:val="0021058C"/>
    <w:rsid w:val="00210D2D"/>
    <w:rsid w:val="0021112B"/>
    <w:rsid w:val="0021118A"/>
    <w:rsid w:val="00211B4F"/>
    <w:rsid w:val="0021262B"/>
    <w:rsid w:val="00213115"/>
    <w:rsid w:val="002135F2"/>
    <w:rsid w:val="00213741"/>
    <w:rsid w:val="00213B3C"/>
    <w:rsid w:val="002147B6"/>
    <w:rsid w:val="002147EF"/>
    <w:rsid w:val="00214C9B"/>
    <w:rsid w:val="00214E63"/>
    <w:rsid w:val="00215089"/>
    <w:rsid w:val="0021553B"/>
    <w:rsid w:val="00215608"/>
    <w:rsid w:val="0021625D"/>
    <w:rsid w:val="00217137"/>
    <w:rsid w:val="00217190"/>
    <w:rsid w:val="00217C19"/>
    <w:rsid w:val="002200D3"/>
    <w:rsid w:val="00220517"/>
    <w:rsid w:val="0022128E"/>
    <w:rsid w:val="002212E7"/>
    <w:rsid w:val="002215D2"/>
    <w:rsid w:val="00221D7E"/>
    <w:rsid w:val="00222593"/>
    <w:rsid w:val="00222811"/>
    <w:rsid w:val="00222A04"/>
    <w:rsid w:val="00222B5F"/>
    <w:rsid w:val="00222C0A"/>
    <w:rsid w:val="00222E20"/>
    <w:rsid w:val="002235EE"/>
    <w:rsid w:val="0022417B"/>
    <w:rsid w:val="002245C6"/>
    <w:rsid w:val="00224745"/>
    <w:rsid w:val="00224B99"/>
    <w:rsid w:val="00224C6B"/>
    <w:rsid w:val="002250AB"/>
    <w:rsid w:val="00225784"/>
    <w:rsid w:val="00225AF8"/>
    <w:rsid w:val="00226532"/>
    <w:rsid w:val="00226667"/>
    <w:rsid w:val="00226FE4"/>
    <w:rsid w:val="00227011"/>
    <w:rsid w:val="0022763D"/>
    <w:rsid w:val="00227F0B"/>
    <w:rsid w:val="00227F28"/>
    <w:rsid w:val="00227F8D"/>
    <w:rsid w:val="00230DE0"/>
    <w:rsid w:val="00230E13"/>
    <w:rsid w:val="002318FD"/>
    <w:rsid w:val="00231BC5"/>
    <w:rsid w:val="00232230"/>
    <w:rsid w:val="0023256D"/>
    <w:rsid w:val="002325CE"/>
    <w:rsid w:val="00233CE9"/>
    <w:rsid w:val="00233F82"/>
    <w:rsid w:val="00234739"/>
    <w:rsid w:val="00234F01"/>
    <w:rsid w:val="0023565B"/>
    <w:rsid w:val="00235D39"/>
    <w:rsid w:val="00236059"/>
    <w:rsid w:val="0023626A"/>
    <w:rsid w:val="002369DB"/>
    <w:rsid w:val="00236A25"/>
    <w:rsid w:val="00236E7F"/>
    <w:rsid w:val="002370E0"/>
    <w:rsid w:val="00237498"/>
    <w:rsid w:val="00237CE8"/>
    <w:rsid w:val="00240326"/>
    <w:rsid w:val="00241DFA"/>
    <w:rsid w:val="00241F3B"/>
    <w:rsid w:val="002429AE"/>
    <w:rsid w:val="00242E9F"/>
    <w:rsid w:val="00243265"/>
    <w:rsid w:val="00243580"/>
    <w:rsid w:val="0024434B"/>
    <w:rsid w:val="00244852"/>
    <w:rsid w:val="00244DD3"/>
    <w:rsid w:val="00244F47"/>
    <w:rsid w:val="0024520B"/>
    <w:rsid w:val="002453BE"/>
    <w:rsid w:val="00245CDD"/>
    <w:rsid w:val="00246559"/>
    <w:rsid w:val="0024659C"/>
    <w:rsid w:val="00246CB5"/>
    <w:rsid w:val="002478AE"/>
    <w:rsid w:val="00250211"/>
    <w:rsid w:val="00250411"/>
    <w:rsid w:val="002506B1"/>
    <w:rsid w:val="00250F12"/>
    <w:rsid w:val="00250F27"/>
    <w:rsid w:val="00251E25"/>
    <w:rsid w:val="002522C6"/>
    <w:rsid w:val="0025242C"/>
    <w:rsid w:val="00252B37"/>
    <w:rsid w:val="00252D1D"/>
    <w:rsid w:val="00252E87"/>
    <w:rsid w:val="00253899"/>
    <w:rsid w:val="0025398B"/>
    <w:rsid w:val="00254197"/>
    <w:rsid w:val="00254575"/>
    <w:rsid w:val="00256BB3"/>
    <w:rsid w:val="00256F69"/>
    <w:rsid w:val="00257035"/>
    <w:rsid w:val="00260C13"/>
    <w:rsid w:val="00261738"/>
    <w:rsid w:val="002617F3"/>
    <w:rsid w:val="0026252D"/>
    <w:rsid w:val="00262ACF"/>
    <w:rsid w:val="002634E2"/>
    <w:rsid w:val="002634E7"/>
    <w:rsid w:val="00263AE5"/>
    <w:rsid w:val="00263DE8"/>
    <w:rsid w:val="0026463D"/>
    <w:rsid w:val="002646E8"/>
    <w:rsid w:val="002649D2"/>
    <w:rsid w:val="00264AB3"/>
    <w:rsid w:val="00264BEF"/>
    <w:rsid w:val="00264C70"/>
    <w:rsid w:val="0026509B"/>
    <w:rsid w:val="00265F8D"/>
    <w:rsid w:val="00266326"/>
    <w:rsid w:val="002664EA"/>
    <w:rsid w:val="00267628"/>
    <w:rsid w:val="00267BA2"/>
    <w:rsid w:val="00270FAE"/>
    <w:rsid w:val="00271344"/>
    <w:rsid w:val="002716AF"/>
    <w:rsid w:val="00271A46"/>
    <w:rsid w:val="00271DF5"/>
    <w:rsid w:val="0027244E"/>
    <w:rsid w:val="00272A93"/>
    <w:rsid w:val="00273691"/>
    <w:rsid w:val="00273B09"/>
    <w:rsid w:val="00273C36"/>
    <w:rsid w:val="00273CB7"/>
    <w:rsid w:val="00274356"/>
    <w:rsid w:val="0027497F"/>
    <w:rsid w:val="00274F2B"/>
    <w:rsid w:val="0027533F"/>
    <w:rsid w:val="00275382"/>
    <w:rsid w:val="00275474"/>
    <w:rsid w:val="00275CFE"/>
    <w:rsid w:val="00276624"/>
    <w:rsid w:val="00276CE1"/>
    <w:rsid w:val="00277B50"/>
    <w:rsid w:val="00277B9F"/>
    <w:rsid w:val="00280555"/>
    <w:rsid w:val="00280620"/>
    <w:rsid w:val="00280C23"/>
    <w:rsid w:val="00281CEB"/>
    <w:rsid w:val="00282892"/>
    <w:rsid w:val="002830B2"/>
    <w:rsid w:val="00283F15"/>
    <w:rsid w:val="00284006"/>
    <w:rsid w:val="0028429C"/>
    <w:rsid w:val="00284392"/>
    <w:rsid w:val="00284464"/>
    <w:rsid w:val="00284ECC"/>
    <w:rsid w:val="002874BC"/>
    <w:rsid w:val="002874C8"/>
    <w:rsid w:val="002905F9"/>
    <w:rsid w:val="002908E4"/>
    <w:rsid w:val="00290D1A"/>
    <w:rsid w:val="002913F8"/>
    <w:rsid w:val="0029161D"/>
    <w:rsid w:val="0029190A"/>
    <w:rsid w:val="0029194B"/>
    <w:rsid w:val="00292086"/>
    <w:rsid w:val="002925FB"/>
    <w:rsid w:val="00292CC2"/>
    <w:rsid w:val="002932C2"/>
    <w:rsid w:val="00294113"/>
    <w:rsid w:val="00294EA5"/>
    <w:rsid w:val="00294F58"/>
    <w:rsid w:val="0029509A"/>
    <w:rsid w:val="0029533A"/>
    <w:rsid w:val="002953FD"/>
    <w:rsid w:val="0029606A"/>
    <w:rsid w:val="00296091"/>
    <w:rsid w:val="00296A6A"/>
    <w:rsid w:val="00296DC2"/>
    <w:rsid w:val="00297238"/>
    <w:rsid w:val="002979BF"/>
    <w:rsid w:val="002A004F"/>
    <w:rsid w:val="002A0067"/>
    <w:rsid w:val="002A00F4"/>
    <w:rsid w:val="002A07E2"/>
    <w:rsid w:val="002A0989"/>
    <w:rsid w:val="002A0A8D"/>
    <w:rsid w:val="002A0FD8"/>
    <w:rsid w:val="002A13DC"/>
    <w:rsid w:val="002A19A2"/>
    <w:rsid w:val="002A1C9C"/>
    <w:rsid w:val="002A1CA3"/>
    <w:rsid w:val="002A264A"/>
    <w:rsid w:val="002A293A"/>
    <w:rsid w:val="002A33FA"/>
    <w:rsid w:val="002A352D"/>
    <w:rsid w:val="002A39EC"/>
    <w:rsid w:val="002A46CC"/>
    <w:rsid w:val="002A4795"/>
    <w:rsid w:val="002A498F"/>
    <w:rsid w:val="002A51CF"/>
    <w:rsid w:val="002A529D"/>
    <w:rsid w:val="002A651F"/>
    <w:rsid w:val="002A6612"/>
    <w:rsid w:val="002A75C6"/>
    <w:rsid w:val="002B0CF9"/>
    <w:rsid w:val="002B0F27"/>
    <w:rsid w:val="002B0FE6"/>
    <w:rsid w:val="002B1249"/>
    <w:rsid w:val="002B132B"/>
    <w:rsid w:val="002B16B9"/>
    <w:rsid w:val="002B18AD"/>
    <w:rsid w:val="002B1ACE"/>
    <w:rsid w:val="002B1C4E"/>
    <w:rsid w:val="002B1E9C"/>
    <w:rsid w:val="002B2B48"/>
    <w:rsid w:val="002B2BFA"/>
    <w:rsid w:val="002B3797"/>
    <w:rsid w:val="002B3E97"/>
    <w:rsid w:val="002B429D"/>
    <w:rsid w:val="002B4608"/>
    <w:rsid w:val="002B4C8D"/>
    <w:rsid w:val="002B5484"/>
    <w:rsid w:val="002B5733"/>
    <w:rsid w:val="002B5822"/>
    <w:rsid w:val="002B5C5C"/>
    <w:rsid w:val="002B607F"/>
    <w:rsid w:val="002B67F3"/>
    <w:rsid w:val="002B7C80"/>
    <w:rsid w:val="002C039E"/>
    <w:rsid w:val="002C05DD"/>
    <w:rsid w:val="002C10BC"/>
    <w:rsid w:val="002C28C0"/>
    <w:rsid w:val="002C2ACD"/>
    <w:rsid w:val="002C2CF3"/>
    <w:rsid w:val="002C2E19"/>
    <w:rsid w:val="002C33AC"/>
    <w:rsid w:val="002C3563"/>
    <w:rsid w:val="002C460F"/>
    <w:rsid w:val="002C4AF2"/>
    <w:rsid w:val="002C4B63"/>
    <w:rsid w:val="002C60FC"/>
    <w:rsid w:val="002C64DB"/>
    <w:rsid w:val="002C6673"/>
    <w:rsid w:val="002C6D7C"/>
    <w:rsid w:val="002C74A1"/>
    <w:rsid w:val="002C7544"/>
    <w:rsid w:val="002C7706"/>
    <w:rsid w:val="002C7ACE"/>
    <w:rsid w:val="002C7EFD"/>
    <w:rsid w:val="002D0174"/>
    <w:rsid w:val="002D073B"/>
    <w:rsid w:val="002D08A4"/>
    <w:rsid w:val="002D1935"/>
    <w:rsid w:val="002D22FA"/>
    <w:rsid w:val="002D2312"/>
    <w:rsid w:val="002D2F00"/>
    <w:rsid w:val="002D3867"/>
    <w:rsid w:val="002D3E09"/>
    <w:rsid w:val="002D3EDF"/>
    <w:rsid w:val="002D46C8"/>
    <w:rsid w:val="002D4A9D"/>
    <w:rsid w:val="002D4DF3"/>
    <w:rsid w:val="002D4E9B"/>
    <w:rsid w:val="002D5F1E"/>
    <w:rsid w:val="002D63DB"/>
    <w:rsid w:val="002D683D"/>
    <w:rsid w:val="002D6BA7"/>
    <w:rsid w:val="002D74FF"/>
    <w:rsid w:val="002D7F43"/>
    <w:rsid w:val="002E03CB"/>
    <w:rsid w:val="002E164E"/>
    <w:rsid w:val="002E18BD"/>
    <w:rsid w:val="002E1DEF"/>
    <w:rsid w:val="002E23BC"/>
    <w:rsid w:val="002E2455"/>
    <w:rsid w:val="002E25AC"/>
    <w:rsid w:val="002E2980"/>
    <w:rsid w:val="002E34CE"/>
    <w:rsid w:val="002E3A9A"/>
    <w:rsid w:val="002E3E11"/>
    <w:rsid w:val="002E414B"/>
    <w:rsid w:val="002E41CD"/>
    <w:rsid w:val="002E446F"/>
    <w:rsid w:val="002E478B"/>
    <w:rsid w:val="002E56F4"/>
    <w:rsid w:val="002E593E"/>
    <w:rsid w:val="002E59F9"/>
    <w:rsid w:val="002E5CA5"/>
    <w:rsid w:val="002E667B"/>
    <w:rsid w:val="002E79C2"/>
    <w:rsid w:val="002E7B29"/>
    <w:rsid w:val="002F1093"/>
    <w:rsid w:val="002F25AB"/>
    <w:rsid w:val="002F2893"/>
    <w:rsid w:val="002F2C50"/>
    <w:rsid w:val="002F2E67"/>
    <w:rsid w:val="002F3489"/>
    <w:rsid w:val="002F3EF4"/>
    <w:rsid w:val="002F4A68"/>
    <w:rsid w:val="002F4D06"/>
    <w:rsid w:val="002F4DF0"/>
    <w:rsid w:val="002F5CB9"/>
    <w:rsid w:val="002F6099"/>
    <w:rsid w:val="002F6425"/>
    <w:rsid w:val="002F688A"/>
    <w:rsid w:val="002F779B"/>
    <w:rsid w:val="002F7C7B"/>
    <w:rsid w:val="0030014A"/>
    <w:rsid w:val="00300358"/>
    <w:rsid w:val="00300DE6"/>
    <w:rsid w:val="00301551"/>
    <w:rsid w:val="003016FC"/>
    <w:rsid w:val="00301C4A"/>
    <w:rsid w:val="00301CC5"/>
    <w:rsid w:val="00302A7D"/>
    <w:rsid w:val="003036D4"/>
    <w:rsid w:val="00304CDA"/>
    <w:rsid w:val="00304D28"/>
    <w:rsid w:val="00304D4C"/>
    <w:rsid w:val="00305160"/>
    <w:rsid w:val="00305B7E"/>
    <w:rsid w:val="00305D27"/>
    <w:rsid w:val="00305E85"/>
    <w:rsid w:val="0030679B"/>
    <w:rsid w:val="0030736C"/>
    <w:rsid w:val="00307F28"/>
    <w:rsid w:val="00310CC2"/>
    <w:rsid w:val="0031381B"/>
    <w:rsid w:val="00314229"/>
    <w:rsid w:val="0031466A"/>
    <w:rsid w:val="00314B36"/>
    <w:rsid w:val="003151DB"/>
    <w:rsid w:val="003153AC"/>
    <w:rsid w:val="0031743B"/>
    <w:rsid w:val="0031781F"/>
    <w:rsid w:val="003178FB"/>
    <w:rsid w:val="00320A06"/>
    <w:rsid w:val="00321095"/>
    <w:rsid w:val="003211EA"/>
    <w:rsid w:val="00321524"/>
    <w:rsid w:val="00321BC6"/>
    <w:rsid w:val="00322709"/>
    <w:rsid w:val="003227E8"/>
    <w:rsid w:val="003229D8"/>
    <w:rsid w:val="0032363E"/>
    <w:rsid w:val="003243E1"/>
    <w:rsid w:val="00324562"/>
    <w:rsid w:val="00324682"/>
    <w:rsid w:val="00324BA6"/>
    <w:rsid w:val="00325644"/>
    <w:rsid w:val="0032569D"/>
    <w:rsid w:val="003261B3"/>
    <w:rsid w:val="0032731C"/>
    <w:rsid w:val="00327421"/>
    <w:rsid w:val="00327618"/>
    <w:rsid w:val="00327DAE"/>
    <w:rsid w:val="00330CF6"/>
    <w:rsid w:val="003312CA"/>
    <w:rsid w:val="00331CF8"/>
    <w:rsid w:val="00332765"/>
    <w:rsid w:val="00332803"/>
    <w:rsid w:val="00332AF9"/>
    <w:rsid w:val="003330B0"/>
    <w:rsid w:val="00334418"/>
    <w:rsid w:val="003347F4"/>
    <w:rsid w:val="00334BE2"/>
    <w:rsid w:val="00334F1E"/>
    <w:rsid w:val="00335039"/>
    <w:rsid w:val="00336674"/>
    <w:rsid w:val="00336E43"/>
    <w:rsid w:val="00337652"/>
    <w:rsid w:val="0033766C"/>
    <w:rsid w:val="003377C3"/>
    <w:rsid w:val="003378C7"/>
    <w:rsid w:val="00337946"/>
    <w:rsid w:val="003407E7"/>
    <w:rsid w:val="00340F5B"/>
    <w:rsid w:val="003415AF"/>
    <w:rsid w:val="003418A1"/>
    <w:rsid w:val="00341B4F"/>
    <w:rsid w:val="00341E7D"/>
    <w:rsid w:val="00343185"/>
    <w:rsid w:val="0034353D"/>
    <w:rsid w:val="003436E2"/>
    <w:rsid w:val="00343F07"/>
    <w:rsid w:val="00344D00"/>
    <w:rsid w:val="00345D43"/>
    <w:rsid w:val="0034634E"/>
    <w:rsid w:val="00346BE7"/>
    <w:rsid w:val="00346F50"/>
    <w:rsid w:val="00347771"/>
    <w:rsid w:val="00347827"/>
    <w:rsid w:val="003509DE"/>
    <w:rsid w:val="00350DE9"/>
    <w:rsid w:val="003510AF"/>
    <w:rsid w:val="00351619"/>
    <w:rsid w:val="00352B4F"/>
    <w:rsid w:val="0035308B"/>
    <w:rsid w:val="003536EA"/>
    <w:rsid w:val="00353F46"/>
    <w:rsid w:val="00354D3E"/>
    <w:rsid w:val="00354FA0"/>
    <w:rsid w:val="0035509B"/>
    <w:rsid w:val="0035522F"/>
    <w:rsid w:val="003567AC"/>
    <w:rsid w:val="003569B1"/>
    <w:rsid w:val="00356D7F"/>
    <w:rsid w:val="003602B3"/>
    <w:rsid w:val="00360857"/>
    <w:rsid w:val="00360A7E"/>
    <w:rsid w:val="0036149C"/>
    <w:rsid w:val="003620C1"/>
    <w:rsid w:val="00362795"/>
    <w:rsid w:val="0036279B"/>
    <w:rsid w:val="00362E38"/>
    <w:rsid w:val="00362E52"/>
    <w:rsid w:val="00362FF5"/>
    <w:rsid w:val="003630D3"/>
    <w:rsid w:val="003636E3"/>
    <w:rsid w:val="00364169"/>
    <w:rsid w:val="00364BBC"/>
    <w:rsid w:val="00364F50"/>
    <w:rsid w:val="003664FA"/>
    <w:rsid w:val="0036664C"/>
    <w:rsid w:val="00366E94"/>
    <w:rsid w:val="003679F1"/>
    <w:rsid w:val="00367B36"/>
    <w:rsid w:val="0037030F"/>
    <w:rsid w:val="00370480"/>
    <w:rsid w:val="00370821"/>
    <w:rsid w:val="003709F2"/>
    <w:rsid w:val="0037110F"/>
    <w:rsid w:val="0037155A"/>
    <w:rsid w:val="003717BF"/>
    <w:rsid w:val="0037230F"/>
    <w:rsid w:val="00372668"/>
    <w:rsid w:val="003729DD"/>
    <w:rsid w:val="00373A67"/>
    <w:rsid w:val="00373EC8"/>
    <w:rsid w:val="00374107"/>
    <w:rsid w:val="00374592"/>
    <w:rsid w:val="00374AE7"/>
    <w:rsid w:val="00374E9A"/>
    <w:rsid w:val="00375614"/>
    <w:rsid w:val="00375994"/>
    <w:rsid w:val="00375C3F"/>
    <w:rsid w:val="00377E4C"/>
    <w:rsid w:val="00377ED1"/>
    <w:rsid w:val="00380D0B"/>
    <w:rsid w:val="00380D5F"/>
    <w:rsid w:val="003829EB"/>
    <w:rsid w:val="003830B7"/>
    <w:rsid w:val="003834B1"/>
    <w:rsid w:val="003843F9"/>
    <w:rsid w:val="003847F6"/>
    <w:rsid w:val="00384B39"/>
    <w:rsid w:val="00385620"/>
    <w:rsid w:val="003860CF"/>
    <w:rsid w:val="00386E81"/>
    <w:rsid w:val="00387BC0"/>
    <w:rsid w:val="00390493"/>
    <w:rsid w:val="003909A8"/>
    <w:rsid w:val="00390E15"/>
    <w:rsid w:val="0039117E"/>
    <w:rsid w:val="00391189"/>
    <w:rsid w:val="0039131A"/>
    <w:rsid w:val="003914DF"/>
    <w:rsid w:val="00391BEC"/>
    <w:rsid w:val="0039253C"/>
    <w:rsid w:val="003925A4"/>
    <w:rsid w:val="00392827"/>
    <w:rsid w:val="0039289F"/>
    <w:rsid w:val="00393A06"/>
    <w:rsid w:val="00393BE1"/>
    <w:rsid w:val="00393BE3"/>
    <w:rsid w:val="00393C44"/>
    <w:rsid w:val="00394278"/>
    <w:rsid w:val="003949C5"/>
    <w:rsid w:val="00395093"/>
    <w:rsid w:val="00395440"/>
    <w:rsid w:val="0039639B"/>
    <w:rsid w:val="003970EA"/>
    <w:rsid w:val="003979F9"/>
    <w:rsid w:val="003A05EE"/>
    <w:rsid w:val="003A0813"/>
    <w:rsid w:val="003A1339"/>
    <w:rsid w:val="003A1682"/>
    <w:rsid w:val="003A16E3"/>
    <w:rsid w:val="003A289F"/>
    <w:rsid w:val="003A28DE"/>
    <w:rsid w:val="003A32F6"/>
    <w:rsid w:val="003A363C"/>
    <w:rsid w:val="003A37A8"/>
    <w:rsid w:val="003A3A7E"/>
    <w:rsid w:val="003A4F69"/>
    <w:rsid w:val="003A5D68"/>
    <w:rsid w:val="003A6E23"/>
    <w:rsid w:val="003A6F9E"/>
    <w:rsid w:val="003A7662"/>
    <w:rsid w:val="003A76C8"/>
    <w:rsid w:val="003A7DF2"/>
    <w:rsid w:val="003B001C"/>
    <w:rsid w:val="003B0563"/>
    <w:rsid w:val="003B1501"/>
    <w:rsid w:val="003B1898"/>
    <w:rsid w:val="003B1F76"/>
    <w:rsid w:val="003B20AE"/>
    <w:rsid w:val="003B2176"/>
    <w:rsid w:val="003B22AF"/>
    <w:rsid w:val="003B26BB"/>
    <w:rsid w:val="003B32FF"/>
    <w:rsid w:val="003B459E"/>
    <w:rsid w:val="003B58BE"/>
    <w:rsid w:val="003B59C0"/>
    <w:rsid w:val="003B6754"/>
    <w:rsid w:val="003B67DB"/>
    <w:rsid w:val="003B691C"/>
    <w:rsid w:val="003B6AD1"/>
    <w:rsid w:val="003B73BF"/>
    <w:rsid w:val="003B79A3"/>
    <w:rsid w:val="003B7CA5"/>
    <w:rsid w:val="003B7DBB"/>
    <w:rsid w:val="003C0646"/>
    <w:rsid w:val="003C1AB4"/>
    <w:rsid w:val="003C1C02"/>
    <w:rsid w:val="003C2C8D"/>
    <w:rsid w:val="003C3366"/>
    <w:rsid w:val="003C336A"/>
    <w:rsid w:val="003C34E5"/>
    <w:rsid w:val="003C36FA"/>
    <w:rsid w:val="003C37AA"/>
    <w:rsid w:val="003C3F6A"/>
    <w:rsid w:val="003C3FFF"/>
    <w:rsid w:val="003C4DAB"/>
    <w:rsid w:val="003C53FA"/>
    <w:rsid w:val="003C56B7"/>
    <w:rsid w:val="003C604F"/>
    <w:rsid w:val="003C6253"/>
    <w:rsid w:val="003C6342"/>
    <w:rsid w:val="003C6F4E"/>
    <w:rsid w:val="003C7075"/>
    <w:rsid w:val="003C756C"/>
    <w:rsid w:val="003C7A57"/>
    <w:rsid w:val="003D0352"/>
    <w:rsid w:val="003D0561"/>
    <w:rsid w:val="003D058C"/>
    <w:rsid w:val="003D0B14"/>
    <w:rsid w:val="003D1215"/>
    <w:rsid w:val="003D1E1C"/>
    <w:rsid w:val="003D1F68"/>
    <w:rsid w:val="003D1F9E"/>
    <w:rsid w:val="003D2AC4"/>
    <w:rsid w:val="003D2C18"/>
    <w:rsid w:val="003D385F"/>
    <w:rsid w:val="003D3B28"/>
    <w:rsid w:val="003D3D51"/>
    <w:rsid w:val="003D52BC"/>
    <w:rsid w:val="003D69DB"/>
    <w:rsid w:val="003D7173"/>
    <w:rsid w:val="003D718E"/>
    <w:rsid w:val="003D788C"/>
    <w:rsid w:val="003D7D51"/>
    <w:rsid w:val="003E0550"/>
    <w:rsid w:val="003E0754"/>
    <w:rsid w:val="003E0947"/>
    <w:rsid w:val="003E098F"/>
    <w:rsid w:val="003E0DC1"/>
    <w:rsid w:val="003E23A4"/>
    <w:rsid w:val="003E26AB"/>
    <w:rsid w:val="003E2BD9"/>
    <w:rsid w:val="003E331D"/>
    <w:rsid w:val="003E33EA"/>
    <w:rsid w:val="003E3437"/>
    <w:rsid w:val="003E398F"/>
    <w:rsid w:val="003E3AF5"/>
    <w:rsid w:val="003E4EBE"/>
    <w:rsid w:val="003E50E3"/>
    <w:rsid w:val="003E534B"/>
    <w:rsid w:val="003E58EA"/>
    <w:rsid w:val="003E5A27"/>
    <w:rsid w:val="003E5C80"/>
    <w:rsid w:val="003E5DBF"/>
    <w:rsid w:val="003E5E1A"/>
    <w:rsid w:val="003E5FA9"/>
    <w:rsid w:val="003E6A7B"/>
    <w:rsid w:val="003F00FD"/>
    <w:rsid w:val="003F01F3"/>
    <w:rsid w:val="003F04AA"/>
    <w:rsid w:val="003F0C16"/>
    <w:rsid w:val="003F16B6"/>
    <w:rsid w:val="003F1941"/>
    <w:rsid w:val="003F2A36"/>
    <w:rsid w:val="003F2F66"/>
    <w:rsid w:val="003F33AC"/>
    <w:rsid w:val="003F3506"/>
    <w:rsid w:val="003F4D89"/>
    <w:rsid w:val="003F4FEA"/>
    <w:rsid w:val="003F52AF"/>
    <w:rsid w:val="003F57CE"/>
    <w:rsid w:val="003F5836"/>
    <w:rsid w:val="003F5E6B"/>
    <w:rsid w:val="003F6277"/>
    <w:rsid w:val="003F673D"/>
    <w:rsid w:val="003F68E2"/>
    <w:rsid w:val="003F6BC1"/>
    <w:rsid w:val="003F7414"/>
    <w:rsid w:val="003F7C51"/>
    <w:rsid w:val="00400FD8"/>
    <w:rsid w:val="004013A3"/>
    <w:rsid w:val="004014EF"/>
    <w:rsid w:val="00402034"/>
    <w:rsid w:val="0040203D"/>
    <w:rsid w:val="0040238F"/>
    <w:rsid w:val="004027EF"/>
    <w:rsid w:val="00403089"/>
    <w:rsid w:val="0040402A"/>
    <w:rsid w:val="0040418B"/>
    <w:rsid w:val="004043BE"/>
    <w:rsid w:val="004045D1"/>
    <w:rsid w:val="0040577C"/>
    <w:rsid w:val="00405F19"/>
    <w:rsid w:val="00405FA7"/>
    <w:rsid w:val="0040778D"/>
    <w:rsid w:val="00410011"/>
    <w:rsid w:val="0041002B"/>
    <w:rsid w:val="00410080"/>
    <w:rsid w:val="00410107"/>
    <w:rsid w:val="0041021D"/>
    <w:rsid w:val="00410D5B"/>
    <w:rsid w:val="00410F60"/>
    <w:rsid w:val="0041106B"/>
    <w:rsid w:val="0041139E"/>
    <w:rsid w:val="00411525"/>
    <w:rsid w:val="004116AB"/>
    <w:rsid w:val="0041185D"/>
    <w:rsid w:val="004125B9"/>
    <w:rsid w:val="00412C1B"/>
    <w:rsid w:val="004132D9"/>
    <w:rsid w:val="00414030"/>
    <w:rsid w:val="0041441A"/>
    <w:rsid w:val="004148F1"/>
    <w:rsid w:val="0041556D"/>
    <w:rsid w:val="00415802"/>
    <w:rsid w:val="00415E6C"/>
    <w:rsid w:val="00416175"/>
    <w:rsid w:val="00417151"/>
    <w:rsid w:val="0041753C"/>
    <w:rsid w:val="00417B9C"/>
    <w:rsid w:val="00417EC5"/>
    <w:rsid w:val="0042043C"/>
    <w:rsid w:val="00420910"/>
    <w:rsid w:val="00420E36"/>
    <w:rsid w:val="00420F8D"/>
    <w:rsid w:val="00421401"/>
    <w:rsid w:val="004214FB"/>
    <w:rsid w:val="00421616"/>
    <w:rsid w:val="0042207A"/>
    <w:rsid w:val="00422D38"/>
    <w:rsid w:val="004239F5"/>
    <w:rsid w:val="00425595"/>
    <w:rsid w:val="004265AF"/>
    <w:rsid w:val="00426A53"/>
    <w:rsid w:val="00427398"/>
    <w:rsid w:val="0042764E"/>
    <w:rsid w:val="004276FE"/>
    <w:rsid w:val="00427949"/>
    <w:rsid w:val="00427E81"/>
    <w:rsid w:val="004302B8"/>
    <w:rsid w:val="004304CE"/>
    <w:rsid w:val="00430B6C"/>
    <w:rsid w:val="00430F02"/>
    <w:rsid w:val="0043100E"/>
    <w:rsid w:val="004310FA"/>
    <w:rsid w:val="004314B4"/>
    <w:rsid w:val="004315E4"/>
    <w:rsid w:val="00431E76"/>
    <w:rsid w:val="00432E94"/>
    <w:rsid w:val="00433873"/>
    <w:rsid w:val="0043389F"/>
    <w:rsid w:val="00434DC0"/>
    <w:rsid w:val="00435295"/>
    <w:rsid w:val="0043590A"/>
    <w:rsid w:val="00435F41"/>
    <w:rsid w:val="004361A1"/>
    <w:rsid w:val="00437523"/>
    <w:rsid w:val="00437EC3"/>
    <w:rsid w:val="004407EB"/>
    <w:rsid w:val="0044099C"/>
    <w:rsid w:val="00440D64"/>
    <w:rsid w:val="00441ADF"/>
    <w:rsid w:val="00441F96"/>
    <w:rsid w:val="00442B96"/>
    <w:rsid w:val="00443AF6"/>
    <w:rsid w:val="00443D0B"/>
    <w:rsid w:val="00444F85"/>
    <w:rsid w:val="00445022"/>
    <w:rsid w:val="004450FB"/>
    <w:rsid w:val="0044539E"/>
    <w:rsid w:val="00446363"/>
    <w:rsid w:val="00446EF5"/>
    <w:rsid w:val="004476B2"/>
    <w:rsid w:val="00447B57"/>
    <w:rsid w:val="00447CF4"/>
    <w:rsid w:val="004504E0"/>
    <w:rsid w:val="00452868"/>
    <w:rsid w:val="00452BEC"/>
    <w:rsid w:val="00452C41"/>
    <w:rsid w:val="00452DAC"/>
    <w:rsid w:val="0045352B"/>
    <w:rsid w:val="0045362D"/>
    <w:rsid w:val="004544E5"/>
    <w:rsid w:val="004554BE"/>
    <w:rsid w:val="00455DE8"/>
    <w:rsid w:val="00455F2E"/>
    <w:rsid w:val="00456686"/>
    <w:rsid w:val="004566DE"/>
    <w:rsid w:val="0045738E"/>
    <w:rsid w:val="00457A54"/>
    <w:rsid w:val="00457F3E"/>
    <w:rsid w:val="00460297"/>
    <w:rsid w:val="00462080"/>
    <w:rsid w:val="00462182"/>
    <w:rsid w:val="004629EF"/>
    <w:rsid w:val="00462A65"/>
    <w:rsid w:val="0046370E"/>
    <w:rsid w:val="00463AD6"/>
    <w:rsid w:val="00463B65"/>
    <w:rsid w:val="00463E83"/>
    <w:rsid w:val="00464A5B"/>
    <w:rsid w:val="00464BD9"/>
    <w:rsid w:val="004655D0"/>
    <w:rsid w:val="004660FB"/>
    <w:rsid w:val="00466827"/>
    <w:rsid w:val="004669C0"/>
    <w:rsid w:val="00467155"/>
    <w:rsid w:val="0047010C"/>
    <w:rsid w:val="00470374"/>
    <w:rsid w:val="00470D55"/>
    <w:rsid w:val="004710B4"/>
    <w:rsid w:val="004712FD"/>
    <w:rsid w:val="0047181E"/>
    <w:rsid w:val="00472BFE"/>
    <w:rsid w:val="00473669"/>
    <w:rsid w:val="00473AC8"/>
    <w:rsid w:val="00473D59"/>
    <w:rsid w:val="0047401F"/>
    <w:rsid w:val="0047425D"/>
    <w:rsid w:val="00474782"/>
    <w:rsid w:val="0047497E"/>
    <w:rsid w:val="00474E1E"/>
    <w:rsid w:val="004750E0"/>
    <w:rsid w:val="0047571F"/>
    <w:rsid w:val="00475811"/>
    <w:rsid w:val="0047587A"/>
    <w:rsid w:val="00476F1F"/>
    <w:rsid w:val="004773C7"/>
    <w:rsid w:val="00480013"/>
    <w:rsid w:val="004809C1"/>
    <w:rsid w:val="00480FE5"/>
    <w:rsid w:val="00480FF0"/>
    <w:rsid w:val="004813CF"/>
    <w:rsid w:val="00482BFE"/>
    <w:rsid w:val="00482CC5"/>
    <w:rsid w:val="00483897"/>
    <w:rsid w:val="004838CA"/>
    <w:rsid w:val="004842E2"/>
    <w:rsid w:val="004844E8"/>
    <w:rsid w:val="0048475B"/>
    <w:rsid w:val="00484A1E"/>
    <w:rsid w:val="00484AFE"/>
    <w:rsid w:val="004867BB"/>
    <w:rsid w:val="00486B95"/>
    <w:rsid w:val="00486CC1"/>
    <w:rsid w:val="00487322"/>
    <w:rsid w:val="004873EE"/>
    <w:rsid w:val="00487C8F"/>
    <w:rsid w:val="00490769"/>
    <w:rsid w:val="00490B58"/>
    <w:rsid w:val="00490F88"/>
    <w:rsid w:val="004910F4"/>
    <w:rsid w:val="0049194D"/>
    <w:rsid w:val="00491CA7"/>
    <w:rsid w:val="004925EE"/>
    <w:rsid w:val="0049278D"/>
    <w:rsid w:val="004938F4"/>
    <w:rsid w:val="00493AF8"/>
    <w:rsid w:val="00493B3E"/>
    <w:rsid w:val="00493E50"/>
    <w:rsid w:val="00493EAD"/>
    <w:rsid w:val="004952B6"/>
    <w:rsid w:val="00495776"/>
    <w:rsid w:val="0049597B"/>
    <w:rsid w:val="00495A08"/>
    <w:rsid w:val="00495BB6"/>
    <w:rsid w:val="0049608B"/>
    <w:rsid w:val="00496F65"/>
    <w:rsid w:val="00497530"/>
    <w:rsid w:val="004A01AA"/>
    <w:rsid w:val="004A07A6"/>
    <w:rsid w:val="004A1203"/>
    <w:rsid w:val="004A1350"/>
    <w:rsid w:val="004A16D7"/>
    <w:rsid w:val="004A16DC"/>
    <w:rsid w:val="004A187E"/>
    <w:rsid w:val="004A199D"/>
    <w:rsid w:val="004A1BE4"/>
    <w:rsid w:val="004A22C8"/>
    <w:rsid w:val="004A2400"/>
    <w:rsid w:val="004A2F1B"/>
    <w:rsid w:val="004A3F57"/>
    <w:rsid w:val="004A421C"/>
    <w:rsid w:val="004A4DDD"/>
    <w:rsid w:val="004A4FE2"/>
    <w:rsid w:val="004A54D0"/>
    <w:rsid w:val="004A563D"/>
    <w:rsid w:val="004A57B9"/>
    <w:rsid w:val="004A70F5"/>
    <w:rsid w:val="004A7809"/>
    <w:rsid w:val="004A7C13"/>
    <w:rsid w:val="004B0268"/>
    <w:rsid w:val="004B0F73"/>
    <w:rsid w:val="004B17FF"/>
    <w:rsid w:val="004B234D"/>
    <w:rsid w:val="004B241C"/>
    <w:rsid w:val="004B27C5"/>
    <w:rsid w:val="004B38B0"/>
    <w:rsid w:val="004B3B2B"/>
    <w:rsid w:val="004B4A4D"/>
    <w:rsid w:val="004B4B9A"/>
    <w:rsid w:val="004B535A"/>
    <w:rsid w:val="004B630A"/>
    <w:rsid w:val="004B635A"/>
    <w:rsid w:val="004B67F7"/>
    <w:rsid w:val="004B6961"/>
    <w:rsid w:val="004B787F"/>
    <w:rsid w:val="004C00EE"/>
    <w:rsid w:val="004C0402"/>
    <w:rsid w:val="004C06D9"/>
    <w:rsid w:val="004C073E"/>
    <w:rsid w:val="004C082F"/>
    <w:rsid w:val="004C15C3"/>
    <w:rsid w:val="004C1793"/>
    <w:rsid w:val="004C1F9E"/>
    <w:rsid w:val="004C2048"/>
    <w:rsid w:val="004C33C8"/>
    <w:rsid w:val="004C3451"/>
    <w:rsid w:val="004C36AA"/>
    <w:rsid w:val="004C3731"/>
    <w:rsid w:val="004C3987"/>
    <w:rsid w:val="004C40F2"/>
    <w:rsid w:val="004C43DD"/>
    <w:rsid w:val="004C47BE"/>
    <w:rsid w:val="004C4DF1"/>
    <w:rsid w:val="004C57FC"/>
    <w:rsid w:val="004C6099"/>
    <w:rsid w:val="004C6584"/>
    <w:rsid w:val="004C65CE"/>
    <w:rsid w:val="004D07DC"/>
    <w:rsid w:val="004D0B1E"/>
    <w:rsid w:val="004D0C99"/>
    <w:rsid w:val="004D1B9B"/>
    <w:rsid w:val="004D1DE5"/>
    <w:rsid w:val="004D28CF"/>
    <w:rsid w:val="004D3CA1"/>
    <w:rsid w:val="004D3F45"/>
    <w:rsid w:val="004D4987"/>
    <w:rsid w:val="004D4B1D"/>
    <w:rsid w:val="004D52A3"/>
    <w:rsid w:val="004D5471"/>
    <w:rsid w:val="004D556F"/>
    <w:rsid w:val="004D5949"/>
    <w:rsid w:val="004D5D89"/>
    <w:rsid w:val="004D5F3C"/>
    <w:rsid w:val="004D6395"/>
    <w:rsid w:val="004D6C10"/>
    <w:rsid w:val="004D7032"/>
    <w:rsid w:val="004D7050"/>
    <w:rsid w:val="004D7275"/>
    <w:rsid w:val="004D7488"/>
    <w:rsid w:val="004E02B2"/>
    <w:rsid w:val="004E227E"/>
    <w:rsid w:val="004E22FB"/>
    <w:rsid w:val="004E2A78"/>
    <w:rsid w:val="004E2A9E"/>
    <w:rsid w:val="004E2B62"/>
    <w:rsid w:val="004E2D9C"/>
    <w:rsid w:val="004E355A"/>
    <w:rsid w:val="004E3F06"/>
    <w:rsid w:val="004E412F"/>
    <w:rsid w:val="004E45D8"/>
    <w:rsid w:val="004E4B2F"/>
    <w:rsid w:val="004E52B1"/>
    <w:rsid w:val="004E5503"/>
    <w:rsid w:val="004E5568"/>
    <w:rsid w:val="004E5FE9"/>
    <w:rsid w:val="004E6024"/>
    <w:rsid w:val="004E609E"/>
    <w:rsid w:val="004E60B5"/>
    <w:rsid w:val="004E6377"/>
    <w:rsid w:val="004E6641"/>
    <w:rsid w:val="004E67C0"/>
    <w:rsid w:val="004E6A79"/>
    <w:rsid w:val="004E71CC"/>
    <w:rsid w:val="004E7242"/>
    <w:rsid w:val="004E7715"/>
    <w:rsid w:val="004E7A45"/>
    <w:rsid w:val="004F008F"/>
    <w:rsid w:val="004F036D"/>
    <w:rsid w:val="004F2746"/>
    <w:rsid w:val="004F2B3B"/>
    <w:rsid w:val="004F2D2C"/>
    <w:rsid w:val="004F2D76"/>
    <w:rsid w:val="004F37EB"/>
    <w:rsid w:val="004F3B4E"/>
    <w:rsid w:val="004F3B95"/>
    <w:rsid w:val="004F3C40"/>
    <w:rsid w:val="004F407D"/>
    <w:rsid w:val="004F5328"/>
    <w:rsid w:val="004F5B46"/>
    <w:rsid w:val="004F5D8F"/>
    <w:rsid w:val="004F5F1D"/>
    <w:rsid w:val="004F6659"/>
    <w:rsid w:val="004F71C4"/>
    <w:rsid w:val="005000FB"/>
    <w:rsid w:val="0050134F"/>
    <w:rsid w:val="00501F14"/>
    <w:rsid w:val="005024FA"/>
    <w:rsid w:val="0050293C"/>
    <w:rsid w:val="00502F5D"/>
    <w:rsid w:val="00502FFD"/>
    <w:rsid w:val="005035B8"/>
    <w:rsid w:val="0050413B"/>
    <w:rsid w:val="00505022"/>
    <w:rsid w:val="005053F6"/>
    <w:rsid w:val="00505849"/>
    <w:rsid w:val="0050677C"/>
    <w:rsid w:val="00506FD5"/>
    <w:rsid w:val="00507336"/>
    <w:rsid w:val="00511ABA"/>
    <w:rsid w:val="00511AF6"/>
    <w:rsid w:val="00512434"/>
    <w:rsid w:val="00512453"/>
    <w:rsid w:val="00512478"/>
    <w:rsid w:val="00512F87"/>
    <w:rsid w:val="00512FD7"/>
    <w:rsid w:val="00514995"/>
    <w:rsid w:val="00514CC2"/>
    <w:rsid w:val="0051501F"/>
    <w:rsid w:val="005155E3"/>
    <w:rsid w:val="00515BCA"/>
    <w:rsid w:val="005164E1"/>
    <w:rsid w:val="0051735A"/>
    <w:rsid w:val="00517F30"/>
    <w:rsid w:val="0052078A"/>
    <w:rsid w:val="005213E2"/>
    <w:rsid w:val="005220F3"/>
    <w:rsid w:val="0052225E"/>
    <w:rsid w:val="00523466"/>
    <w:rsid w:val="00523C4C"/>
    <w:rsid w:val="005242E4"/>
    <w:rsid w:val="00524B84"/>
    <w:rsid w:val="00524DE0"/>
    <w:rsid w:val="00525A0C"/>
    <w:rsid w:val="00526024"/>
    <w:rsid w:val="005264D2"/>
    <w:rsid w:val="00526561"/>
    <w:rsid w:val="00527048"/>
    <w:rsid w:val="00527134"/>
    <w:rsid w:val="005303A4"/>
    <w:rsid w:val="00530E50"/>
    <w:rsid w:val="00531DCA"/>
    <w:rsid w:val="00532214"/>
    <w:rsid w:val="00532F77"/>
    <w:rsid w:val="00533072"/>
    <w:rsid w:val="00533307"/>
    <w:rsid w:val="0053371E"/>
    <w:rsid w:val="005345A2"/>
    <w:rsid w:val="00534C76"/>
    <w:rsid w:val="0053514B"/>
    <w:rsid w:val="00535525"/>
    <w:rsid w:val="005359E7"/>
    <w:rsid w:val="005359F7"/>
    <w:rsid w:val="005360ED"/>
    <w:rsid w:val="005361C1"/>
    <w:rsid w:val="005361E1"/>
    <w:rsid w:val="00536EED"/>
    <w:rsid w:val="00537C35"/>
    <w:rsid w:val="00537E0F"/>
    <w:rsid w:val="0054003E"/>
    <w:rsid w:val="0054097B"/>
    <w:rsid w:val="00540B8C"/>
    <w:rsid w:val="00541210"/>
    <w:rsid w:val="0054134B"/>
    <w:rsid w:val="005413D1"/>
    <w:rsid w:val="00542B0A"/>
    <w:rsid w:val="00542EA0"/>
    <w:rsid w:val="00543740"/>
    <w:rsid w:val="00544507"/>
    <w:rsid w:val="00544655"/>
    <w:rsid w:val="00544917"/>
    <w:rsid w:val="0054511F"/>
    <w:rsid w:val="00545BCF"/>
    <w:rsid w:val="00545C18"/>
    <w:rsid w:val="00545CD0"/>
    <w:rsid w:val="00546090"/>
    <w:rsid w:val="0054622B"/>
    <w:rsid w:val="005464B3"/>
    <w:rsid w:val="00546715"/>
    <w:rsid w:val="005468C4"/>
    <w:rsid w:val="00546C35"/>
    <w:rsid w:val="00547A8B"/>
    <w:rsid w:val="00547DCE"/>
    <w:rsid w:val="0055073C"/>
    <w:rsid w:val="00550858"/>
    <w:rsid w:val="0055088D"/>
    <w:rsid w:val="00550B69"/>
    <w:rsid w:val="00551358"/>
    <w:rsid w:val="00551C31"/>
    <w:rsid w:val="00551E9E"/>
    <w:rsid w:val="005520BC"/>
    <w:rsid w:val="00552430"/>
    <w:rsid w:val="00552A6B"/>
    <w:rsid w:val="0055316E"/>
    <w:rsid w:val="00553EF9"/>
    <w:rsid w:val="0055461E"/>
    <w:rsid w:val="0055468B"/>
    <w:rsid w:val="005547E7"/>
    <w:rsid w:val="00554C8C"/>
    <w:rsid w:val="00555DEE"/>
    <w:rsid w:val="00556003"/>
    <w:rsid w:val="00557039"/>
    <w:rsid w:val="005572C5"/>
    <w:rsid w:val="00557317"/>
    <w:rsid w:val="005575B9"/>
    <w:rsid w:val="00557C6C"/>
    <w:rsid w:val="00560314"/>
    <w:rsid w:val="00560666"/>
    <w:rsid w:val="00560835"/>
    <w:rsid w:val="005611D7"/>
    <w:rsid w:val="005612D7"/>
    <w:rsid w:val="005612DA"/>
    <w:rsid w:val="00561547"/>
    <w:rsid w:val="005616FC"/>
    <w:rsid w:val="00561821"/>
    <w:rsid w:val="005622DD"/>
    <w:rsid w:val="0056241B"/>
    <w:rsid w:val="005640E5"/>
    <w:rsid w:val="00564B5A"/>
    <w:rsid w:val="00564FC2"/>
    <w:rsid w:val="005653A3"/>
    <w:rsid w:val="005654B5"/>
    <w:rsid w:val="0056560C"/>
    <w:rsid w:val="00565A27"/>
    <w:rsid w:val="005660AA"/>
    <w:rsid w:val="00566AD7"/>
    <w:rsid w:val="00566F0D"/>
    <w:rsid w:val="00567EC5"/>
    <w:rsid w:val="00570C75"/>
    <w:rsid w:val="00571051"/>
    <w:rsid w:val="00571169"/>
    <w:rsid w:val="0057128D"/>
    <w:rsid w:val="005713F0"/>
    <w:rsid w:val="005723E0"/>
    <w:rsid w:val="005724BD"/>
    <w:rsid w:val="0057357C"/>
    <w:rsid w:val="005737E0"/>
    <w:rsid w:val="00574083"/>
    <w:rsid w:val="00574428"/>
    <w:rsid w:val="0057450A"/>
    <w:rsid w:val="005748A6"/>
    <w:rsid w:val="00575702"/>
    <w:rsid w:val="00575934"/>
    <w:rsid w:val="00575AED"/>
    <w:rsid w:val="00575F55"/>
    <w:rsid w:val="0057667C"/>
    <w:rsid w:val="00576F59"/>
    <w:rsid w:val="00577A99"/>
    <w:rsid w:val="00577DFD"/>
    <w:rsid w:val="00577EC1"/>
    <w:rsid w:val="00580E48"/>
    <w:rsid w:val="0058199D"/>
    <w:rsid w:val="00581F51"/>
    <w:rsid w:val="00582AFD"/>
    <w:rsid w:val="005830DF"/>
    <w:rsid w:val="00583534"/>
    <w:rsid w:val="00583756"/>
    <w:rsid w:val="0058495F"/>
    <w:rsid w:val="00584B02"/>
    <w:rsid w:val="00584EED"/>
    <w:rsid w:val="00585D25"/>
    <w:rsid w:val="00585FCB"/>
    <w:rsid w:val="00586B8B"/>
    <w:rsid w:val="00586CCA"/>
    <w:rsid w:val="00587B1F"/>
    <w:rsid w:val="00587D29"/>
    <w:rsid w:val="00590599"/>
    <w:rsid w:val="00590923"/>
    <w:rsid w:val="00591860"/>
    <w:rsid w:val="00591B7D"/>
    <w:rsid w:val="00592510"/>
    <w:rsid w:val="00593107"/>
    <w:rsid w:val="00593C3C"/>
    <w:rsid w:val="0059410B"/>
    <w:rsid w:val="00594307"/>
    <w:rsid w:val="00594653"/>
    <w:rsid w:val="00595410"/>
    <w:rsid w:val="00595792"/>
    <w:rsid w:val="00596358"/>
    <w:rsid w:val="00597555"/>
    <w:rsid w:val="005977C7"/>
    <w:rsid w:val="00597C75"/>
    <w:rsid w:val="005A06B9"/>
    <w:rsid w:val="005A0CA7"/>
    <w:rsid w:val="005A1040"/>
    <w:rsid w:val="005A1E2F"/>
    <w:rsid w:val="005A209D"/>
    <w:rsid w:val="005A24D4"/>
    <w:rsid w:val="005A2689"/>
    <w:rsid w:val="005A2B6F"/>
    <w:rsid w:val="005A3497"/>
    <w:rsid w:val="005A351D"/>
    <w:rsid w:val="005A37DB"/>
    <w:rsid w:val="005A393B"/>
    <w:rsid w:val="005A3BCB"/>
    <w:rsid w:val="005A59EC"/>
    <w:rsid w:val="005A5A78"/>
    <w:rsid w:val="005A5FB6"/>
    <w:rsid w:val="005A6200"/>
    <w:rsid w:val="005A6A4A"/>
    <w:rsid w:val="005A6A6B"/>
    <w:rsid w:val="005A72B4"/>
    <w:rsid w:val="005A7913"/>
    <w:rsid w:val="005A7F1E"/>
    <w:rsid w:val="005B021B"/>
    <w:rsid w:val="005B0624"/>
    <w:rsid w:val="005B0CBF"/>
    <w:rsid w:val="005B1221"/>
    <w:rsid w:val="005B1EA3"/>
    <w:rsid w:val="005B263F"/>
    <w:rsid w:val="005B2E07"/>
    <w:rsid w:val="005B306B"/>
    <w:rsid w:val="005B323C"/>
    <w:rsid w:val="005B3308"/>
    <w:rsid w:val="005B33F1"/>
    <w:rsid w:val="005B3A12"/>
    <w:rsid w:val="005B405F"/>
    <w:rsid w:val="005B4C20"/>
    <w:rsid w:val="005B5AE0"/>
    <w:rsid w:val="005B5E7F"/>
    <w:rsid w:val="005B6373"/>
    <w:rsid w:val="005B713E"/>
    <w:rsid w:val="005B71F6"/>
    <w:rsid w:val="005B7CC1"/>
    <w:rsid w:val="005B7CDC"/>
    <w:rsid w:val="005C002A"/>
    <w:rsid w:val="005C09EF"/>
    <w:rsid w:val="005C0A22"/>
    <w:rsid w:val="005C0A29"/>
    <w:rsid w:val="005C0A44"/>
    <w:rsid w:val="005C19AC"/>
    <w:rsid w:val="005C2640"/>
    <w:rsid w:val="005C2808"/>
    <w:rsid w:val="005C2950"/>
    <w:rsid w:val="005C3634"/>
    <w:rsid w:val="005C3F64"/>
    <w:rsid w:val="005C4D09"/>
    <w:rsid w:val="005C60B1"/>
    <w:rsid w:val="005C64BE"/>
    <w:rsid w:val="005C6984"/>
    <w:rsid w:val="005C77BB"/>
    <w:rsid w:val="005C78F6"/>
    <w:rsid w:val="005C7AB2"/>
    <w:rsid w:val="005D0320"/>
    <w:rsid w:val="005D0BAC"/>
    <w:rsid w:val="005D0D54"/>
    <w:rsid w:val="005D1571"/>
    <w:rsid w:val="005D1663"/>
    <w:rsid w:val="005D2371"/>
    <w:rsid w:val="005D34DA"/>
    <w:rsid w:val="005D3666"/>
    <w:rsid w:val="005D36ED"/>
    <w:rsid w:val="005D3821"/>
    <w:rsid w:val="005D3A2F"/>
    <w:rsid w:val="005D3F65"/>
    <w:rsid w:val="005D3FC2"/>
    <w:rsid w:val="005D433D"/>
    <w:rsid w:val="005D4490"/>
    <w:rsid w:val="005D4999"/>
    <w:rsid w:val="005D4E80"/>
    <w:rsid w:val="005D5AE7"/>
    <w:rsid w:val="005D65E1"/>
    <w:rsid w:val="005D68CB"/>
    <w:rsid w:val="005E17CC"/>
    <w:rsid w:val="005E1CA1"/>
    <w:rsid w:val="005E200D"/>
    <w:rsid w:val="005E21A8"/>
    <w:rsid w:val="005E2275"/>
    <w:rsid w:val="005E23CF"/>
    <w:rsid w:val="005E2601"/>
    <w:rsid w:val="005E2A76"/>
    <w:rsid w:val="005E32CC"/>
    <w:rsid w:val="005E34F3"/>
    <w:rsid w:val="005E4D13"/>
    <w:rsid w:val="005E5BC6"/>
    <w:rsid w:val="005E6B51"/>
    <w:rsid w:val="005E6E9A"/>
    <w:rsid w:val="005F02B4"/>
    <w:rsid w:val="005F0510"/>
    <w:rsid w:val="005F06BE"/>
    <w:rsid w:val="005F0B75"/>
    <w:rsid w:val="005F1587"/>
    <w:rsid w:val="005F4A5B"/>
    <w:rsid w:val="005F4DA7"/>
    <w:rsid w:val="005F4FC6"/>
    <w:rsid w:val="005F52F7"/>
    <w:rsid w:val="005F5B17"/>
    <w:rsid w:val="005F6315"/>
    <w:rsid w:val="005F64FA"/>
    <w:rsid w:val="005F6869"/>
    <w:rsid w:val="005F76B2"/>
    <w:rsid w:val="005F7B3C"/>
    <w:rsid w:val="005F7C32"/>
    <w:rsid w:val="00600006"/>
    <w:rsid w:val="00600177"/>
    <w:rsid w:val="0060017F"/>
    <w:rsid w:val="00600B85"/>
    <w:rsid w:val="006011AE"/>
    <w:rsid w:val="0060165F"/>
    <w:rsid w:val="006019D0"/>
    <w:rsid w:val="006026B1"/>
    <w:rsid w:val="00602981"/>
    <w:rsid w:val="0060298C"/>
    <w:rsid w:val="00603AA2"/>
    <w:rsid w:val="00604534"/>
    <w:rsid w:val="00605952"/>
    <w:rsid w:val="00605C9D"/>
    <w:rsid w:val="00605E42"/>
    <w:rsid w:val="00605FA8"/>
    <w:rsid w:val="006060AB"/>
    <w:rsid w:val="00607092"/>
    <w:rsid w:val="0060721D"/>
    <w:rsid w:val="00607400"/>
    <w:rsid w:val="006102D9"/>
    <w:rsid w:val="0061078D"/>
    <w:rsid w:val="006109CC"/>
    <w:rsid w:val="00612056"/>
    <w:rsid w:val="00612E04"/>
    <w:rsid w:val="00613E66"/>
    <w:rsid w:val="00613FA0"/>
    <w:rsid w:val="006151A4"/>
    <w:rsid w:val="006158D4"/>
    <w:rsid w:val="00615B55"/>
    <w:rsid w:val="00615B7A"/>
    <w:rsid w:val="00616429"/>
    <w:rsid w:val="00616436"/>
    <w:rsid w:val="006169A9"/>
    <w:rsid w:val="00616A1C"/>
    <w:rsid w:val="00616F67"/>
    <w:rsid w:val="0061772B"/>
    <w:rsid w:val="00617A85"/>
    <w:rsid w:val="00620C1A"/>
    <w:rsid w:val="00620D32"/>
    <w:rsid w:val="00621358"/>
    <w:rsid w:val="00621479"/>
    <w:rsid w:val="00622131"/>
    <w:rsid w:val="00623169"/>
    <w:rsid w:val="00623323"/>
    <w:rsid w:val="0062350E"/>
    <w:rsid w:val="0062374E"/>
    <w:rsid w:val="00623F37"/>
    <w:rsid w:val="006248D0"/>
    <w:rsid w:val="00625218"/>
    <w:rsid w:val="006257E9"/>
    <w:rsid w:val="00625AF0"/>
    <w:rsid w:val="00625CBB"/>
    <w:rsid w:val="00625FBB"/>
    <w:rsid w:val="006267F5"/>
    <w:rsid w:val="00626932"/>
    <w:rsid w:val="00627BA1"/>
    <w:rsid w:val="0063250B"/>
    <w:rsid w:val="006331BB"/>
    <w:rsid w:val="00633667"/>
    <w:rsid w:val="00633A25"/>
    <w:rsid w:val="00634165"/>
    <w:rsid w:val="0063480A"/>
    <w:rsid w:val="00635364"/>
    <w:rsid w:val="00635425"/>
    <w:rsid w:val="00635E21"/>
    <w:rsid w:val="00636518"/>
    <w:rsid w:val="00636C97"/>
    <w:rsid w:val="00637D03"/>
    <w:rsid w:val="00637DDE"/>
    <w:rsid w:val="006404BC"/>
    <w:rsid w:val="00641E56"/>
    <w:rsid w:val="0064467C"/>
    <w:rsid w:val="00644FF0"/>
    <w:rsid w:val="006451D4"/>
    <w:rsid w:val="006452C2"/>
    <w:rsid w:val="00645330"/>
    <w:rsid w:val="00645C04"/>
    <w:rsid w:val="00646126"/>
    <w:rsid w:val="006465C5"/>
    <w:rsid w:val="00646824"/>
    <w:rsid w:val="006469DA"/>
    <w:rsid w:val="00646B9F"/>
    <w:rsid w:val="00646E24"/>
    <w:rsid w:val="00646FE4"/>
    <w:rsid w:val="00647370"/>
    <w:rsid w:val="00647E79"/>
    <w:rsid w:val="00647FD7"/>
    <w:rsid w:val="00650805"/>
    <w:rsid w:val="00650B80"/>
    <w:rsid w:val="00650C49"/>
    <w:rsid w:val="00650DE9"/>
    <w:rsid w:val="0065115D"/>
    <w:rsid w:val="00651A90"/>
    <w:rsid w:val="00652112"/>
    <w:rsid w:val="00652129"/>
    <w:rsid w:val="0065255B"/>
    <w:rsid w:val="0065278C"/>
    <w:rsid w:val="006540E0"/>
    <w:rsid w:val="006543E6"/>
    <w:rsid w:val="00654AFE"/>
    <w:rsid w:val="00655328"/>
    <w:rsid w:val="00655434"/>
    <w:rsid w:val="0065559B"/>
    <w:rsid w:val="00655B80"/>
    <w:rsid w:val="006560DC"/>
    <w:rsid w:val="0065717C"/>
    <w:rsid w:val="00657523"/>
    <w:rsid w:val="00657845"/>
    <w:rsid w:val="00657A4C"/>
    <w:rsid w:val="00657B0C"/>
    <w:rsid w:val="006601D1"/>
    <w:rsid w:val="006606B0"/>
    <w:rsid w:val="00660D43"/>
    <w:rsid w:val="00660D58"/>
    <w:rsid w:val="00660FB3"/>
    <w:rsid w:val="00661464"/>
    <w:rsid w:val="006616A7"/>
    <w:rsid w:val="006616DA"/>
    <w:rsid w:val="00661C17"/>
    <w:rsid w:val="00661D5E"/>
    <w:rsid w:val="00663F7E"/>
    <w:rsid w:val="00664DE4"/>
    <w:rsid w:val="00664FDD"/>
    <w:rsid w:val="00665346"/>
    <w:rsid w:val="006653C8"/>
    <w:rsid w:val="0066577A"/>
    <w:rsid w:val="00665F1A"/>
    <w:rsid w:val="00666259"/>
    <w:rsid w:val="006663E4"/>
    <w:rsid w:val="006665AA"/>
    <w:rsid w:val="00666B0F"/>
    <w:rsid w:val="00666C63"/>
    <w:rsid w:val="00670244"/>
    <w:rsid w:val="00671919"/>
    <w:rsid w:val="00671A36"/>
    <w:rsid w:val="0067255C"/>
    <w:rsid w:val="0067273A"/>
    <w:rsid w:val="00672A27"/>
    <w:rsid w:val="00673455"/>
    <w:rsid w:val="00673E45"/>
    <w:rsid w:val="00673F27"/>
    <w:rsid w:val="00674186"/>
    <w:rsid w:val="0067426B"/>
    <w:rsid w:val="00674BE2"/>
    <w:rsid w:val="006753F7"/>
    <w:rsid w:val="006757DE"/>
    <w:rsid w:val="006758E7"/>
    <w:rsid w:val="006762F4"/>
    <w:rsid w:val="006765D1"/>
    <w:rsid w:val="00676C1E"/>
    <w:rsid w:val="006800FD"/>
    <w:rsid w:val="00680834"/>
    <w:rsid w:val="00680C56"/>
    <w:rsid w:val="00680EDD"/>
    <w:rsid w:val="00680FF9"/>
    <w:rsid w:val="00681839"/>
    <w:rsid w:val="00681C03"/>
    <w:rsid w:val="00682273"/>
    <w:rsid w:val="006825C9"/>
    <w:rsid w:val="00682B90"/>
    <w:rsid w:val="00682F8C"/>
    <w:rsid w:val="006830A5"/>
    <w:rsid w:val="0068362F"/>
    <w:rsid w:val="0068397C"/>
    <w:rsid w:val="00683BE6"/>
    <w:rsid w:val="006841BD"/>
    <w:rsid w:val="00684430"/>
    <w:rsid w:val="00684CFA"/>
    <w:rsid w:val="00684CFF"/>
    <w:rsid w:val="006852E2"/>
    <w:rsid w:val="00685336"/>
    <w:rsid w:val="0068542D"/>
    <w:rsid w:val="006857C2"/>
    <w:rsid w:val="006857C9"/>
    <w:rsid w:val="006858A2"/>
    <w:rsid w:val="00685982"/>
    <w:rsid w:val="00685D0B"/>
    <w:rsid w:val="00685DE9"/>
    <w:rsid w:val="006869FF"/>
    <w:rsid w:val="00686C1B"/>
    <w:rsid w:val="00686D8C"/>
    <w:rsid w:val="006875FD"/>
    <w:rsid w:val="006876CC"/>
    <w:rsid w:val="0068792E"/>
    <w:rsid w:val="00687A46"/>
    <w:rsid w:val="00690185"/>
    <w:rsid w:val="006902D3"/>
    <w:rsid w:val="006913CF"/>
    <w:rsid w:val="00691585"/>
    <w:rsid w:val="00691E8A"/>
    <w:rsid w:val="00692060"/>
    <w:rsid w:val="00692E52"/>
    <w:rsid w:val="00692FF4"/>
    <w:rsid w:val="006935CA"/>
    <w:rsid w:val="006935DC"/>
    <w:rsid w:val="00693D86"/>
    <w:rsid w:val="00694054"/>
    <w:rsid w:val="006943FB"/>
    <w:rsid w:val="0069446B"/>
    <w:rsid w:val="00695303"/>
    <w:rsid w:val="00696155"/>
    <w:rsid w:val="006961C8"/>
    <w:rsid w:val="0069675E"/>
    <w:rsid w:val="0069748E"/>
    <w:rsid w:val="00697733"/>
    <w:rsid w:val="006A02B3"/>
    <w:rsid w:val="006A09B7"/>
    <w:rsid w:val="006A0A6A"/>
    <w:rsid w:val="006A0C0D"/>
    <w:rsid w:val="006A0CB0"/>
    <w:rsid w:val="006A0DA2"/>
    <w:rsid w:val="006A1494"/>
    <w:rsid w:val="006A293D"/>
    <w:rsid w:val="006A2C83"/>
    <w:rsid w:val="006A2C98"/>
    <w:rsid w:val="006A2E1D"/>
    <w:rsid w:val="006A317E"/>
    <w:rsid w:val="006A34A8"/>
    <w:rsid w:val="006A3762"/>
    <w:rsid w:val="006A41F3"/>
    <w:rsid w:val="006A45C3"/>
    <w:rsid w:val="006A4666"/>
    <w:rsid w:val="006A470F"/>
    <w:rsid w:val="006A498C"/>
    <w:rsid w:val="006A5AC4"/>
    <w:rsid w:val="006A6F13"/>
    <w:rsid w:val="006A700E"/>
    <w:rsid w:val="006A7320"/>
    <w:rsid w:val="006A73CC"/>
    <w:rsid w:val="006A7EE0"/>
    <w:rsid w:val="006B0387"/>
    <w:rsid w:val="006B08ED"/>
    <w:rsid w:val="006B09EB"/>
    <w:rsid w:val="006B14F3"/>
    <w:rsid w:val="006B1CF1"/>
    <w:rsid w:val="006B1FA2"/>
    <w:rsid w:val="006B23FF"/>
    <w:rsid w:val="006B2797"/>
    <w:rsid w:val="006B2BEB"/>
    <w:rsid w:val="006B31C2"/>
    <w:rsid w:val="006B32B6"/>
    <w:rsid w:val="006B3586"/>
    <w:rsid w:val="006B392F"/>
    <w:rsid w:val="006B3EF1"/>
    <w:rsid w:val="006B4BF1"/>
    <w:rsid w:val="006B4E93"/>
    <w:rsid w:val="006B5895"/>
    <w:rsid w:val="006B5DD9"/>
    <w:rsid w:val="006B5E17"/>
    <w:rsid w:val="006B60AA"/>
    <w:rsid w:val="006B64E0"/>
    <w:rsid w:val="006B66C4"/>
    <w:rsid w:val="006B694F"/>
    <w:rsid w:val="006B71B2"/>
    <w:rsid w:val="006C0295"/>
    <w:rsid w:val="006C040C"/>
    <w:rsid w:val="006C068E"/>
    <w:rsid w:val="006C0EDC"/>
    <w:rsid w:val="006C1706"/>
    <w:rsid w:val="006C1F0A"/>
    <w:rsid w:val="006C3714"/>
    <w:rsid w:val="006C4B5C"/>
    <w:rsid w:val="006C4BEE"/>
    <w:rsid w:val="006C5689"/>
    <w:rsid w:val="006C5AA8"/>
    <w:rsid w:val="006C6FD5"/>
    <w:rsid w:val="006C7640"/>
    <w:rsid w:val="006C79E4"/>
    <w:rsid w:val="006C7C41"/>
    <w:rsid w:val="006D02E6"/>
    <w:rsid w:val="006D0527"/>
    <w:rsid w:val="006D0FD9"/>
    <w:rsid w:val="006D1664"/>
    <w:rsid w:val="006D17BA"/>
    <w:rsid w:val="006D17DF"/>
    <w:rsid w:val="006D194E"/>
    <w:rsid w:val="006D1EAB"/>
    <w:rsid w:val="006D37E6"/>
    <w:rsid w:val="006D3922"/>
    <w:rsid w:val="006D42F8"/>
    <w:rsid w:val="006D4359"/>
    <w:rsid w:val="006D57FD"/>
    <w:rsid w:val="006D633A"/>
    <w:rsid w:val="006D6646"/>
    <w:rsid w:val="006D7B65"/>
    <w:rsid w:val="006E0A0E"/>
    <w:rsid w:val="006E0DA6"/>
    <w:rsid w:val="006E1675"/>
    <w:rsid w:val="006E17BB"/>
    <w:rsid w:val="006E1EF9"/>
    <w:rsid w:val="006E23A5"/>
    <w:rsid w:val="006E2D2E"/>
    <w:rsid w:val="006E3750"/>
    <w:rsid w:val="006E5BB5"/>
    <w:rsid w:val="006E65E0"/>
    <w:rsid w:val="006E66E4"/>
    <w:rsid w:val="006E6ECC"/>
    <w:rsid w:val="006E6EE3"/>
    <w:rsid w:val="006E6FB6"/>
    <w:rsid w:val="006E7238"/>
    <w:rsid w:val="006F0142"/>
    <w:rsid w:val="006F0CDF"/>
    <w:rsid w:val="006F14C5"/>
    <w:rsid w:val="006F153D"/>
    <w:rsid w:val="006F166A"/>
    <w:rsid w:val="006F263E"/>
    <w:rsid w:val="006F29C6"/>
    <w:rsid w:val="006F3163"/>
    <w:rsid w:val="006F341B"/>
    <w:rsid w:val="006F358C"/>
    <w:rsid w:val="006F3701"/>
    <w:rsid w:val="006F3CA2"/>
    <w:rsid w:val="006F460A"/>
    <w:rsid w:val="006F4E46"/>
    <w:rsid w:val="006F4FF2"/>
    <w:rsid w:val="006F51CF"/>
    <w:rsid w:val="006F5B84"/>
    <w:rsid w:val="006F5D5D"/>
    <w:rsid w:val="006F6FFF"/>
    <w:rsid w:val="006F737D"/>
    <w:rsid w:val="006F770B"/>
    <w:rsid w:val="006F77CF"/>
    <w:rsid w:val="007004CA"/>
    <w:rsid w:val="0070176E"/>
    <w:rsid w:val="007019EC"/>
    <w:rsid w:val="00702812"/>
    <w:rsid w:val="007035E3"/>
    <w:rsid w:val="00703859"/>
    <w:rsid w:val="00703B95"/>
    <w:rsid w:val="00703CF1"/>
    <w:rsid w:val="00703D61"/>
    <w:rsid w:val="00703FBB"/>
    <w:rsid w:val="0070417C"/>
    <w:rsid w:val="0070425E"/>
    <w:rsid w:val="00704543"/>
    <w:rsid w:val="0070495B"/>
    <w:rsid w:val="00705157"/>
    <w:rsid w:val="00705B6D"/>
    <w:rsid w:val="00705DF3"/>
    <w:rsid w:val="0070646C"/>
    <w:rsid w:val="00706963"/>
    <w:rsid w:val="00706AF9"/>
    <w:rsid w:val="007072CC"/>
    <w:rsid w:val="0070780D"/>
    <w:rsid w:val="00707C2D"/>
    <w:rsid w:val="00707D6F"/>
    <w:rsid w:val="00710D68"/>
    <w:rsid w:val="0071149D"/>
    <w:rsid w:val="0071165A"/>
    <w:rsid w:val="007117F8"/>
    <w:rsid w:val="00711B09"/>
    <w:rsid w:val="00711D5A"/>
    <w:rsid w:val="0071212A"/>
    <w:rsid w:val="0071266E"/>
    <w:rsid w:val="0071276F"/>
    <w:rsid w:val="00712966"/>
    <w:rsid w:val="00712ABB"/>
    <w:rsid w:val="0071317E"/>
    <w:rsid w:val="007131AC"/>
    <w:rsid w:val="0071438D"/>
    <w:rsid w:val="007144B4"/>
    <w:rsid w:val="007145B8"/>
    <w:rsid w:val="00714E9D"/>
    <w:rsid w:val="00715205"/>
    <w:rsid w:val="00715802"/>
    <w:rsid w:val="00715ED0"/>
    <w:rsid w:val="00716572"/>
    <w:rsid w:val="0071671F"/>
    <w:rsid w:val="00716D79"/>
    <w:rsid w:val="00716DBD"/>
    <w:rsid w:val="00717EFE"/>
    <w:rsid w:val="00720104"/>
    <w:rsid w:val="007204C1"/>
    <w:rsid w:val="00720944"/>
    <w:rsid w:val="00721023"/>
    <w:rsid w:val="007211AD"/>
    <w:rsid w:val="007218F2"/>
    <w:rsid w:val="00721E5D"/>
    <w:rsid w:val="00721FBC"/>
    <w:rsid w:val="007228D6"/>
    <w:rsid w:val="00723424"/>
    <w:rsid w:val="00723AA2"/>
    <w:rsid w:val="00723F50"/>
    <w:rsid w:val="00723F53"/>
    <w:rsid w:val="00723F67"/>
    <w:rsid w:val="007247B8"/>
    <w:rsid w:val="00724BCE"/>
    <w:rsid w:val="007255E1"/>
    <w:rsid w:val="00725671"/>
    <w:rsid w:val="00726DC7"/>
    <w:rsid w:val="007273FB"/>
    <w:rsid w:val="00727A77"/>
    <w:rsid w:val="00727B75"/>
    <w:rsid w:val="00727D2A"/>
    <w:rsid w:val="00727F91"/>
    <w:rsid w:val="0073000D"/>
    <w:rsid w:val="00730938"/>
    <w:rsid w:val="00730C6C"/>
    <w:rsid w:val="00731339"/>
    <w:rsid w:val="007314FF"/>
    <w:rsid w:val="0073206D"/>
    <w:rsid w:val="00732166"/>
    <w:rsid w:val="00732638"/>
    <w:rsid w:val="00732926"/>
    <w:rsid w:val="00733F1E"/>
    <w:rsid w:val="0073488E"/>
    <w:rsid w:val="00734A5B"/>
    <w:rsid w:val="00735C13"/>
    <w:rsid w:val="007368A5"/>
    <w:rsid w:val="007369C1"/>
    <w:rsid w:val="00737231"/>
    <w:rsid w:val="007400DF"/>
    <w:rsid w:val="00740C57"/>
    <w:rsid w:val="00741468"/>
    <w:rsid w:val="007414FF"/>
    <w:rsid w:val="00741D32"/>
    <w:rsid w:val="007428BB"/>
    <w:rsid w:val="00743021"/>
    <w:rsid w:val="0074322E"/>
    <w:rsid w:val="0074347B"/>
    <w:rsid w:val="007434C5"/>
    <w:rsid w:val="007436EA"/>
    <w:rsid w:val="00743713"/>
    <w:rsid w:val="007443D6"/>
    <w:rsid w:val="00744477"/>
    <w:rsid w:val="0074549F"/>
    <w:rsid w:val="0074565A"/>
    <w:rsid w:val="00745D30"/>
    <w:rsid w:val="00746E89"/>
    <w:rsid w:val="00746F0D"/>
    <w:rsid w:val="00747921"/>
    <w:rsid w:val="007479E0"/>
    <w:rsid w:val="0075033E"/>
    <w:rsid w:val="007508AD"/>
    <w:rsid w:val="007526ED"/>
    <w:rsid w:val="00752CD8"/>
    <w:rsid w:val="00752EAF"/>
    <w:rsid w:val="00753046"/>
    <w:rsid w:val="00753776"/>
    <w:rsid w:val="00753A8F"/>
    <w:rsid w:val="007540F0"/>
    <w:rsid w:val="00754414"/>
    <w:rsid w:val="00754B0B"/>
    <w:rsid w:val="0075512E"/>
    <w:rsid w:val="00755524"/>
    <w:rsid w:val="007556AA"/>
    <w:rsid w:val="007557AC"/>
    <w:rsid w:val="00756E2D"/>
    <w:rsid w:val="0075784B"/>
    <w:rsid w:val="007608CC"/>
    <w:rsid w:val="00760C95"/>
    <w:rsid w:val="0076113B"/>
    <w:rsid w:val="00761B82"/>
    <w:rsid w:val="00762596"/>
    <w:rsid w:val="007627B6"/>
    <w:rsid w:val="0076390D"/>
    <w:rsid w:val="00764068"/>
    <w:rsid w:val="007641DC"/>
    <w:rsid w:val="007646E1"/>
    <w:rsid w:val="007650F8"/>
    <w:rsid w:val="00765831"/>
    <w:rsid w:val="00765D9A"/>
    <w:rsid w:val="00765FC0"/>
    <w:rsid w:val="00766761"/>
    <w:rsid w:val="00766968"/>
    <w:rsid w:val="007700E4"/>
    <w:rsid w:val="00770398"/>
    <w:rsid w:val="007710C9"/>
    <w:rsid w:val="0077192B"/>
    <w:rsid w:val="00771D01"/>
    <w:rsid w:val="00771DB3"/>
    <w:rsid w:val="0077220B"/>
    <w:rsid w:val="0077292A"/>
    <w:rsid w:val="00772995"/>
    <w:rsid w:val="00772ADA"/>
    <w:rsid w:val="00772C2A"/>
    <w:rsid w:val="007731DD"/>
    <w:rsid w:val="00773487"/>
    <w:rsid w:val="00773AB8"/>
    <w:rsid w:val="00773AD7"/>
    <w:rsid w:val="00773BD6"/>
    <w:rsid w:val="007750CB"/>
    <w:rsid w:val="0077531D"/>
    <w:rsid w:val="00775416"/>
    <w:rsid w:val="00775B81"/>
    <w:rsid w:val="00775BA0"/>
    <w:rsid w:val="00775CBB"/>
    <w:rsid w:val="00776FAA"/>
    <w:rsid w:val="007770BE"/>
    <w:rsid w:val="00777C66"/>
    <w:rsid w:val="00781D46"/>
    <w:rsid w:val="00781D64"/>
    <w:rsid w:val="007822FD"/>
    <w:rsid w:val="007826AC"/>
    <w:rsid w:val="007829B3"/>
    <w:rsid w:val="007831A0"/>
    <w:rsid w:val="007832C5"/>
    <w:rsid w:val="0078345A"/>
    <w:rsid w:val="00783475"/>
    <w:rsid w:val="007837F4"/>
    <w:rsid w:val="00783CE1"/>
    <w:rsid w:val="00783EB9"/>
    <w:rsid w:val="0078416D"/>
    <w:rsid w:val="007842C5"/>
    <w:rsid w:val="007843C1"/>
    <w:rsid w:val="00784A4F"/>
    <w:rsid w:val="00784D06"/>
    <w:rsid w:val="0078501D"/>
    <w:rsid w:val="007850BB"/>
    <w:rsid w:val="0078519E"/>
    <w:rsid w:val="007853BC"/>
    <w:rsid w:val="007853F0"/>
    <w:rsid w:val="007856B7"/>
    <w:rsid w:val="007859A7"/>
    <w:rsid w:val="00785F8B"/>
    <w:rsid w:val="007861B1"/>
    <w:rsid w:val="00786A5D"/>
    <w:rsid w:val="00786F69"/>
    <w:rsid w:val="00787983"/>
    <w:rsid w:val="00787C20"/>
    <w:rsid w:val="00787DD6"/>
    <w:rsid w:val="0079016D"/>
    <w:rsid w:val="007913FF"/>
    <w:rsid w:val="00791AAB"/>
    <w:rsid w:val="00791C41"/>
    <w:rsid w:val="00792040"/>
    <w:rsid w:val="00792195"/>
    <w:rsid w:val="00792621"/>
    <w:rsid w:val="00792D6C"/>
    <w:rsid w:val="007930D0"/>
    <w:rsid w:val="0079345D"/>
    <w:rsid w:val="007938E8"/>
    <w:rsid w:val="00794B97"/>
    <w:rsid w:val="00794C64"/>
    <w:rsid w:val="00795523"/>
    <w:rsid w:val="00795B0C"/>
    <w:rsid w:val="00795E1A"/>
    <w:rsid w:val="00795F02"/>
    <w:rsid w:val="00796261"/>
    <w:rsid w:val="007965C1"/>
    <w:rsid w:val="00796729"/>
    <w:rsid w:val="00796A17"/>
    <w:rsid w:val="007971E2"/>
    <w:rsid w:val="007A0EA8"/>
    <w:rsid w:val="007A0FE3"/>
    <w:rsid w:val="007A1324"/>
    <w:rsid w:val="007A1525"/>
    <w:rsid w:val="007A1569"/>
    <w:rsid w:val="007A19F6"/>
    <w:rsid w:val="007A2716"/>
    <w:rsid w:val="007A2C8C"/>
    <w:rsid w:val="007A2CAF"/>
    <w:rsid w:val="007A36F5"/>
    <w:rsid w:val="007A3883"/>
    <w:rsid w:val="007A3AA5"/>
    <w:rsid w:val="007A5F84"/>
    <w:rsid w:val="007A67B9"/>
    <w:rsid w:val="007A68F7"/>
    <w:rsid w:val="007A7121"/>
    <w:rsid w:val="007B063B"/>
    <w:rsid w:val="007B0742"/>
    <w:rsid w:val="007B142C"/>
    <w:rsid w:val="007B15FA"/>
    <w:rsid w:val="007B1F23"/>
    <w:rsid w:val="007B2142"/>
    <w:rsid w:val="007B2257"/>
    <w:rsid w:val="007B22B0"/>
    <w:rsid w:val="007B378A"/>
    <w:rsid w:val="007B395A"/>
    <w:rsid w:val="007B495A"/>
    <w:rsid w:val="007B4A5B"/>
    <w:rsid w:val="007B4EB1"/>
    <w:rsid w:val="007B60DA"/>
    <w:rsid w:val="007B6DC7"/>
    <w:rsid w:val="007B7138"/>
    <w:rsid w:val="007B742B"/>
    <w:rsid w:val="007B7670"/>
    <w:rsid w:val="007B76F1"/>
    <w:rsid w:val="007B77F5"/>
    <w:rsid w:val="007B78BD"/>
    <w:rsid w:val="007C050D"/>
    <w:rsid w:val="007C0ADE"/>
    <w:rsid w:val="007C178D"/>
    <w:rsid w:val="007C186C"/>
    <w:rsid w:val="007C1AA8"/>
    <w:rsid w:val="007C2443"/>
    <w:rsid w:val="007C2F70"/>
    <w:rsid w:val="007C32DE"/>
    <w:rsid w:val="007C3537"/>
    <w:rsid w:val="007C62BA"/>
    <w:rsid w:val="007C68E5"/>
    <w:rsid w:val="007C6A36"/>
    <w:rsid w:val="007C7042"/>
    <w:rsid w:val="007C79D4"/>
    <w:rsid w:val="007D0B2C"/>
    <w:rsid w:val="007D0D9E"/>
    <w:rsid w:val="007D197F"/>
    <w:rsid w:val="007D2EAC"/>
    <w:rsid w:val="007D3FBF"/>
    <w:rsid w:val="007D4334"/>
    <w:rsid w:val="007D4B0D"/>
    <w:rsid w:val="007D5CB3"/>
    <w:rsid w:val="007D5F45"/>
    <w:rsid w:val="007D756D"/>
    <w:rsid w:val="007E02ED"/>
    <w:rsid w:val="007E1500"/>
    <w:rsid w:val="007E1564"/>
    <w:rsid w:val="007E169A"/>
    <w:rsid w:val="007E181E"/>
    <w:rsid w:val="007E1B28"/>
    <w:rsid w:val="007E29A2"/>
    <w:rsid w:val="007E2FD9"/>
    <w:rsid w:val="007E3303"/>
    <w:rsid w:val="007E3612"/>
    <w:rsid w:val="007E3847"/>
    <w:rsid w:val="007E3A17"/>
    <w:rsid w:val="007E466A"/>
    <w:rsid w:val="007E4708"/>
    <w:rsid w:val="007E4D59"/>
    <w:rsid w:val="007E4E9D"/>
    <w:rsid w:val="007E51AA"/>
    <w:rsid w:val="007E532C"/>
    <w:rsid w:val="007E5D2A"/>
    <w:rsid w:val="007E5D9C"/>
    <w:rsid w:val="007E60DE"/>
    <w:rsid w:val="007E7A1B"/>
    <w:rsid w:val="007E7E56"/>
    <w:rsid w:val="007E7EA6"/>
    <w:rsid w:val="007F00CB"/>
    <w:rsid w:val="007F030D"/>
    <w:rsid w:val="007F072A"/>
    <w:rsid w:val="007F0ED4"/>
    <w:rsid w:val="007F1871"/>
    <w:rsid w:val="007F19F5"/>
    <w:rsid w:val="007F1ADC"/>
    <w:rsid w:val="007F2EE1"/>
    <w:rsid w:val="007F35CD"/>
    <w:rsid w:val="007F3F98"/>
    <w:rsid w:val="007F4563"/>
    <w:rsid w:val="007F4564"/>
    <w:rsid w:val="007F4C7A"/>
    <w:rsid w:val="007F4DD5"/>
    <w:rsid w:val="007F54A5"/>
    <w:rsid w:val="007F5664"/>
    <w:rsid w:val="007F59CA"/>
    <w:rsid w:val="007F5DEC"/>
    <w:rsid w:val="007F6474"/>
    <w:rsid w:val="007F6953"/>
    <w:rsid w:val="007F7253"/>
    <w:rsid w:val="007F7A1A"/>
    <w:rsid w:val="00800398"/>
    <w:rsid w:val="0080110F"/>
    <w:rsid w:val="008014AA"/>
    <w:rsid w:val="0080188F"/>
    <w:rsid w:val="008018E3"/>
    <w:rsid w:val="008018FE"/>
    <w:rsid w:val="00802113"/>
    <w:rsid w:val="00802572"/>
    <w:rsid w:val="00802622"/>
    <w:rsid w:val="008032DE"/>
    <w:rsid w:val="008047C8"/>
    <w:rsid w:val="00804A2F"/>
    <w:rsid w:val="0080518F"/>
    <w:rsid w:val="008054AE"/>
    <w:rsid w:val="00805A78"/>
    <w:rsid w:val="00805C5E"/>
    <w:rsid w:val="00805F8F"/>
    <w:rsid w:val="0080661F"/>
    <w:rsid w:val="00806C90"/>
    <w:rsid w:val="0080717A"/>
    <w:rsid w:val="008072AD"/>
    <w:rsid w:val="00807E3C"/>
    <w:rsid w:val="00811281"/>
    <w:rsid w:val="00811E29"/>
    <w:rsid w:val="0081224E"/>
    <w:rsid w:val="008129E2"/>
    <w:rsid w:val="00812DF8"/>
    <w:rsid w:val="00813108"/>
    <w:rsid w:val="008134FC"/>
    <w:rsid w:val="0081386A"/>
    <w:rsid w:val="00813DC6"/>
    <w:rsid w:val="00814228"/>
    <w:rsid w:val="00814956"/>
    <w:rsid w:val="008153FF"/>
    <w:rsid w:val="00815C4C"/>
    <w:rsid w:val="00815E79"/>
    <w:rsid w:val="008160B3"/>
    <w:rsid w:val="00816592"/>
    <w:rsid w:val="008169E8"/>
    <w:rsid w:val="008169EA"/>
    <w:rsid w:val="00816AF3"/>
    <w:rsid w:val="0081780C"/>
    <w:rsid w:val="00817DD6"/>
    <w:rsid w:val="00817F2E"/>
    <w:rsid w:val="00820088"/>
    <w:rsid w:val="00820407"/>
    <w:rsid w:val="00820A8C"/>
    <w:rsid w:val="00822221"/>
    <w:rsid w:val="008225D3"/>
    <w:rsid w:val="008226F9"/>
    <w:rsid w:val="0082292F"/>
    <w:rsid w:val="00822A67"/>
    <w:rsid w:val="00822F4F"/>
    <w:rsid w:val="00824D80"/>
    <w:rsid w:val="00825529"/>
    <w:rsid w:val="00827382"/>
    <w:rsid w:val="0083066D"/>
    <w:rsid w:val="0083126E"/>
    <w:rsid w:val="00831A4A"/>
    <w:rsid w:val="00831DA6"/>
    <w:rsid w:val="0083205B"/>
    <w:rsid w:val="00835674"/>
    <w:rsid w:val="008357FF"/>
    <w:rsid w:val="008364E5"/>
    <w:rsid w:val="00836F8F"/>
    <w:rsid w:val="00837578"/>
    <w:rsid w:val="008376F7"/>
    <w:rsid w:val="00840A88"/>
    <w:rsid w:val="008417E4"/>
    <w:rsid w:val="00843217"/>
    <w:rsid w:val="00843B31"/>
    <w:rsid w:val="00843EB2"/>
    <w:rsid w:val="00843F24"/>
    <w:rsid w:val="00843F78"/>
    <w:rsid w:val="00845A99"/>
    <w:rsid w:val="00845DBC"/>
    <w:rsid w:val="00846435"/>
    <w:rsid w:val="00846D48"/>
    <w:rsid w:val="0085044F"/>
    <w:rsid w:val="008507BD"/>
    <w:rsid w:val="00850AD6"/>
    <w:rsid w:val="00852380"/>
    <w:rsid w:val="00852D7D"/>
    <w:rsid w:val="008538E7"/>
    <w:rsid w:val="00853BB4"/>
    <w:rsid w:val="00854037"/>
    <w:rsid w:val="008544D9"/>
    <w:rsid w:val="008546D2"/>
    <w:rsid w:val="00854C93"/>
    <w:rsid w:val="00855407"/>
    <w:rsid w:val="00856314"/>
    <w:rsid w:val="008563F5"/>
    <w:rsid w:val="00856416"/>
    <w:rsid w:val="00857162"/>
    <w:rsid w:val="008578F2"/>
    <w:rsid w:val="00860493"/>
    <w:rsid w:val="00862449"/>
    <w:rsid w:val="008629ED"/>
    <w:rsid w:val="0086329A"/>
    <w:rsid w:val="008638C0"/>
    <w:rsid w:val="00864463"/>
    <w:rsid w:val="008645A6"/>
    <w:rsid w:val="00864925"/>
    <w:rsid w:val="00865357"/>
    <w:rsid w:val="00865BB0"/>
    <w:rsid w:val="00866B41"/>
    <w:rsid w:val="00866CC9"/>
    <w:rsid w:val="00866D85"/>
    <w:rsid w:val="00866D94"/>
    <w:rsid w:val="00867219"/>
    <w:rsid w:val="008673B8"/>
    <w:rsid w:val="008673D7"/>
    <w:rsid w:val="00867823"/>
    <w:rsid w:val="00867CBB"/>
    <w:rsid w:val="00867DD8"/>
    <w:rsid w:val="0087087F"/>
    <w:rsid w:val="00870B15"/>
    <w:rsid w:val="00870F28"/>
    <w:rsid w:val="00871204"/>
    <w:rsid w:val="00871431"/>
    <w:rsid w:val="0087158F"/>
    <w:rsid w:val="00871779"/>
    <w:rsid w:val="00872908"/>
    <w:rsid w:val="008733F9"/>
    <w:rsid w:val="008739A5"/>
    <w:rsid w:val="00873D06"/>
    <w:rsid w:val="00874362"/>
    <w:rsid w:val="008745D4"/>
    <w:rsid w:val="00874934"/>
    <w:rsid w:val="008752B8"/>
    <w:rsid w:val="008755B7"/>
    <w:rsid w:val="008756A4"/>
    <w:rsid w:val="00877592"/>
    <w:rsid w:val="008775BC"/>
    <w:rsid w:val="008800F5"/>
    <w:rsid w:val="008811DC"/>
    <w:rsid w:val="00881565"/>
    <w:rsid w:val="008817F1"/>
    <w:rsid w:val="00882338"/>
    <w:rsid w:val="0088248F"/>
    <w:rsid w:val="00882E9C"/>
    <w:rsid w:val="00882F94"/>
    <w:rsid w:val="00883052"/>
    <w:rsid w:val="00883101"/>
    <w:rsid w:val="0088513B"/>
    <w:rsid w:val="0088518C"/>
    <w:rsid w:val="008851A8"/>
    <w:rsid w:val="00885B9A"/>
    <w:rsid w:val="00886722"/>
    <w:rsid w:val="00886A47"/>
    <w:rsid w:val="0088731C"/>
    <w:rsid w:val="0088746E"/>
    <w:rsid w:val="00887989"/>
    <w:rsid w:val="00887B71"/>
    <w:rsid w:val="00887CD8"/>
    <w:rsid w:val="00887F0D"/>
    <w:rsid w:val="008900BC"/>
    <w:rsid w:val="00890241"/>
    <w:rsid w:val="00890588"/>
    <w:rsid w:val="008907B5"/>
    <w:rsid w:val="00890B23"/>
    <w:rsid w:val="00890CD7"/>
    <w:rsid w:val="00891005"/>
    <w:rsid w:val="0089149B"/>
    <w:rsid w:val="008918D1"/>
    <w:rsid w:val="00891C25"/>
    <w:rsid w:val="00891CDE"/>
    <w:rsid w:val="00892040"/>
    <w:rsid w:val="00892578"/>
    <w:rsid w:val="00892660"/>
    <w:rsid w:val="008928D4"/>
    <w:rsid w:val="008929DB"/>
    <w:rsid w:val="00892A75"/>
    <w:rsid w:val="00893A0A"/>
    <w:rsid w:val="00893C64"/>
    <w:rsid w:val="00894C25"/>
    <w:rsid w:val="00894F18"/>
    <w:rsid w:val="008953E4"/>
    <w:rsid w:val="0089568B"/>
    <w:rsid w:val="0089570E"/>
    <w:rsid w:val="00895CAE"/>
    <w:rsid w:val="008964AB"/>
    <w:rsid w:val="008968B6"/>
    <w:rsid w:val="008973D7"/>
    <w:rsid w:val="008A00C5"/>
    <w:rsid w:val="008A07F4"/>
    <w:rsid w:val="008A0BBB"/>
    <w:rsid w:val="008A0EE8"/>
    <w:rsid w:val="008A14A3"/>
    <w:rsid w:val="008A16DB"/>
    <w:rsid w:val="008A18B9"/>
    <w:rsid w:val="008A1B22"/>
    <w:rsid w:val="008A1C46"/>
    <w:rsid w:val="008A1DE7"/>
    <w:rsid w:val="008A2433"/>
    <w:rsid w:val="008A265B"/>
    <w:rsid w:val="008A2897"/>
    <w:rsid w:val="008A2967"/>
    <w:rsid w:val="008A3602"/>
    <w:rsid w:val="008A3E5D"/>
    <w:rsid w:val="008A43B7"/>
    <w:rsid w:val="008A4718"/>
    <w:rsid w:val="008A54D4"/>
    <w:rsid w:val="008A57B8"/>
    <w:rsid w:val="008A62F7"/>
    <w:rsid w:val="008A6473"/>
    <w:rsid w:val="008A6746"/>
    <w:rsid w:val="008A73FE"/>
    <w:rsid w:val="008A7A6F"/>
    <w:rsid w:val="008A7ADC"/>
    <w:rsid w:val="008A7BDB"/>
    <w:rsid w:val="008A7E04"/>
    <w:rsid w:val="008B05C8"/>
    <w:rsid w:val="008B06ED"/>
    <w:rsid w:val="008B1A83"/>
    <w:rsid w:val="008B2C55"/>
    <w:rsid w:val="008B366C"/>
    <w:rsid w:val="008B3D44"/>
    <w:rsid w:val="008B4368"/>
    <w:rsid w:val="008B4391"/>
    <w:rsid w:val="008B45F4"/>
    <w:rsid w:val="008B49B1"/>
    <w:rsid w:val="008B4C39"/>
    <w:rsid w:val="008B4DE2"/>
    <w:rsid w:val="008B54A0"/>
    <w:rsid w:val="008B63AB"/>
    <w:rsid w:val="008B6777"/>
    <w:rsid w:val="008B6844"/>
    <w:rsid w:val="008B6E6B"/>
    <w:rsid w:val="008B70E2"/>
    <w:rsid w:val="008B7480"/>
    <w:rsid w:val="008B75A1"/>
    <w:rsid w:val="008B7648"/>
    <w:rsid w:val="008B7B87"/>
    <w:rsid w:val="008B7DCE"/>
    <w:rsid w:val="008C05F4"/>
    <w:rsid w:val="008C0E5E"/>
    <w:rsid w:val="008C1035"/>
    <w:rsid w:val="008C147D"/>
    <w:rsid w:val="008C167C"/>
    <w:rsid w:val="008C228F"/>
    <w:rsid w:val="008C26D3"/>
    <w:rsid w:val="008C2C7A"/>
    <w:rsid w:val="008C36AE"/>
    <w:rsid w:val="008C36FE"/>
    <w:rsid w:val="008C3871"/>
    <w:rsid w:val="008C3BB5"/>
    <w:rsid w:val="008C4228"/>
    <w:rsid w:val="008C48D7"/>
    <w:rsid w:val="008C4C13"/>
    <w:rsid w:val="008C54D9"/>
    <w:rsid w:val="008C64B0"/>
    <w:rsid w:val="008C684E"/>
    <w:rsid w:val="008C715B"/>
    <w:rsid w:val="008C7A87"/>
    <w:rsid w:val="008D0331"/>
    <w:rsid w:val="008D045B"/>
    <w:rsid w:val="008D0702"/>
    <w:rsid w:val="008D08C9"/>
    <w:rsid w:val="008D0FDB"/>
    <w:rsid w:val="008D157C"/>
    <w:rsid w:val="008D2495"/>
    <w:rsid w:val="008D44E1"/>
    <w:rsid w:val="008D45BB"/>
    <w:rsid w:val="008D471A"/>
    <w:rsid w:val="008D52E2"/>
    <w:rsid w:val="008D55BB"/>
    <w:rsid w:val="008D615B"/>
    <w:rsid w:val="008D6970"/>
    <w:rsid w:val="008D6F59"/>
    <w:rsid w:val="008D7587"/>
    <w:rsid w:val="008D7BC3"/>
    <w:rsid w:val="008E01F2"/>
    <w:rsid w:val="008E10F9"/>
    <w:rsid w:val="008E18F3"/>
    <w:rsid w:val="008E1A89"/>
    <w:rsid w:val="008E27E3"/>
    <w:rsid w:val="008E2A2B"/>
    <w:rsid w:val="008E2CB2"/>
    <w:rsid w:val="008E331E"/>
    <w:rsid w:val="008E331F"/>
    <w:rsid w:val="008E36B2"/>
    <w:rsid w:val="008E3767"/>
    <w:rsid w:val="008E42F3"/>
    <w:rsid w:val="008E43AB"/>
    <w:rsid w:val="008E465C"/>
    <w:rsid w:val="008E538C"/>
    <w:rsid w:val="008E5F0E"/>
    <w:rsid w:val="008E605F"/>
    <w:rsid w:val="008E67CA"/>
    <w:rsid w:val="008E6CAD"/>
    <w:rsid w:val="008E6DE7"/>
    <w:rsid w:val="008E716F"/>
    <w:rsid w:val="008E7AC4"/>
    <w:rsid w:val="008F18A6"/>
    <w:rsid w:val="008F1C8B"/>
    <w:rsid w:val="008F3193"/>
    <w:rsid w:val="008F3377"/>
    <w:rsid w:val="008F3888"/>
    <w:rsid w:val="008F4447"/>
    <w:rsid w:val="008F4B7D"/>
    <w:rsid w:val="008F51EB"/>
    <w:rsid w:val="008F533B"/>
    <w:rsid w:val="008F5679"/>
    <w:rsid w:val="008F5AE2"/>
    <w:rsid w:val="008F5C56"/>
    <w:rsid w:val="008F6B5D"/>
    <w:rsid w:val="008F718D"/>
    <w:rsid w:val="008F7393"/>
    <w:rsid w:val="008F7D49"/>
    <w:rsid w:val="0090081A"/>
    <w:rsid w:val="009011A0"/>
    <w:rsid w:val="00901C85"/>
    <w:rsid w:val="00902727"/>
    <w:rsid w:val="00902912"/>
    <w:rsid w:val="00904D9D"/>
    <w:rsid w:val="0090516F"/>
    <w:rsid w:val="00906486"/>
    <w:rsid w:val="00906B02"/>
    <w:rsid w:val="009075D9"/>
    <w:rsid w:val="00907FDE"/>
    <w:rsid w:val="009100FD"/>
    <w:rsid w:val="009101C5"/>
    <w:rsid w:val="00910295"/>
    <w:rsid w:val="00910B0D"/>
    <w:rsid w:val="00911018"/>
    <w:rsid w:val="00911385"/>
    <w:rsid w:val="00911D10"/>
    <w:rsid w:val="00913A62"/>
    <w:rsid w:val="00913B50"/>
    <w:rsid w:val="00913FA1"/>
    <w:rsid w:val="00914031"/>
    <w:rsid w:val="00914227"/>
    <w:rsid w:val="00914B31"/>
    <w:rsid w:val="00914EFA"/>
    <w:rsid w:val="0091549B"/>
    <w:rsid w:val="009155CA"/>
    <w:rsid w:val="00915734"/>
    <w:rsid w:val="00915A17"/>
    <w:rsid w:val="00915DAF"/>
    <w:rsid w:val="0092070F"/>
    <w:rsid w:val="00921A2A"/>
    <w:rsid w:val="00921FD0"/>
    <w:rsid w:val="00922321"/>
    <w:rsid w:val="00922863"/>
    <w:rsid w:val="009228CF"/>
    <w:rsid w:val="00922A9B"/>
    <w:rsid w:val="00922DF6"/>
    <w:rsid w:val="009234B3"/>
    <w:rsid w:val="00923974"/>
    <w:rsid w:val="00924EB3"/>
    <w:rsid w:val="009258EE"/>
    <w:rsid w:val="0092591D"/>
    <w:rsid w:val="0092596F"/>
    <w:rsid w:val="0092696C"/>
    <w:rsid w:val="00926BF2"/>
    <w:rsid w:val="00926D36"/>
    <w:rsid w:val="0092741F"/>
    <w:rsid w:val="009274B3"/>
    <w:rsid w:val="00927782"/>
    <w:rsid w:val="00927860"/>
    <w:rsid w:val="00927923"/>
    <w:rsid w:val="00927C71"/>
    <w:rsid w:val="009310AF"/>
    <w:rsid w:val="00931504"/>
    <w:rsid w:val="00931FD7"/>
    <w:rsid w:val="00932688"/>
    <w:rsid w:val="00932739"/>
    <w:rsid w:val="00932A11"/>
    <w:rsid w:val="00932B1E"/>
    <w:rsid w:val="00932C71"/>
    <w:rsid w:val="00933110"/>
    <w:rsid w:val="00933400"/>
    <w:rsid w:val="009334E2"/>
    <w:rsid w:val="00933531"/>
    <w:rsid w:val="00933799"/>
    <w:rsid w:val="0093424B"/>
    <w:rsid w:val="00934521"/>
    <w:rsid w:val="009348E6"/>
    <w:rsid w:val="00934C43"/>
    <w:rsid w:val="00934DF7"/>
    <w:rsid w:val="00935640"/>
    <w:rsid w:val="00935727"/>
    <w:rsid w:val="00935F98"/>
    <w:rsid w:val="00936014"/>
    <w:rsid w:val="00936D12"/>
    <w:rsid w:val="00937DAF"/>
    <w:rsid w:val="0094015A"/>
    <w:rsid w:val="009402D3"/>
    <w:rsid w:val="00940475"/>
    <w:rsid w:val="00940F18"/>
    <w:rsid w:val="009411AA"/>
    <w:rsid w:val="009411FD"/>
    <w:rsid w:val="00941653"/>
    <w:rsid w:val="00941D30"/>
    <w:rsid w:val="009423D0"/>
    <w:rsid w:val="00942657"/>
    <w:rsid w:val="00942995"/>
    <w:rsid w:val="00943340"/>
    <w:rsid w:val="009433FE"/>
    <w:rsid w:val="009434AA"/>
    <w:rsid w:val="009434FD"/>
    <w:rsid w:val="0094363C"/>
    <w:rsid w:val="00944347"/>
    <w:rsid w:val="00944942"/>
    <w:rsid w:val="00945ABE"/>
    <w:rsid w:val="00945B03"/>
    <w:rsid w:val="00945B6D"/>
    <w:rsid w:val="00945C90"/>
    <w:rsid w:val="00945D03"/>
    <w:rsid w:val="0094776F"/>
    <w:rsid w:val="009500CA"/>
    <w:rsid w:val="00950182"/>
    <w:rsid w:val="00950969"/>
    <w:rsid w:val="00951C1A"/>
    <w:rsid w:val="009521F5"/>
    <w:rsid w:val="00952645"/>
    <w:rsid w:val="00952738"/>
    <w:rsid w:val="009529AF"/>
    <w:rsid w:val="00952BF1"/>
    <w:rsid w:val="0095358A"/>
    <w:rsid w:val="009556A6"/>
    <w:rsid w:val="00955EE2"/>
    <w:rsid w:val="00956005"/>
    <w:rsid w:val="0095609F"/>
    <w:rsid w:val="009562AA"/>
    <w:rsid w:val="00956420"/>
    <w:rsid w:val="00956440"/>
    <w:rsid w:val="00956647"/>
    <w:rsid w:val="00956915"/>
    <w:rsid w:val="00956BAE"/>
    <w:rsid w:val="00956BBB"/>
    <w:rsid w:val="00956ED4"/>
    <w:rsid w:val="00957065"/>
    <w:rsid w:val="009572A9"/>
    <w:rsid w:val="0095736F"/>
    <w:rsid w:val="00961087"/>
    <w:rsid w:val="009611D7"/>
    <w:rsid w:val="0096125B"/>
    <w:rsid w:val="00961E3E"/>
    <w:rsid w:val="00962414"/>
    <w:rsid w:val="0096251F"/>
    <w:rsid w:val="00962595"/>
    <w:rsid w:val="009628CF"/>
    <w:rsid w:val="00962980"/>
    <w:rsid w:val="00962DDB"/>
    <w:rsid w:val="0096403F"/>
    <w:rsid w:val="00964156"/>
    <w:rsid w:val="009649D9"/>
    <w:rsid w:val="00964C3C"/>
    <w:rsid w:val="00964CAF"/>
    <w:rsid w:val="00964E32"/>
    <w:rsid w:val="0096530C"/>
    <w:rsid w:val="00965404"/>
    <w:rsid w:val="00965424"/>
    <w:rsid w:val="00965A74"/>
    <w:rsid w:val="009660D2"/>
    <w:rsid w:val="00966131"/>
    <w:rsid w:val="0096783C"/>
    <w:rsid w:val="00967918"/>
    <w:rsid w:val="00967F9E"/>
    <w:rsid w:val="00970430"/>
    <w:rsid w:val="00970490"/>
    <w:rsid w:val="0097060A"/>
    <w:rsid w:val="00970E2F"/>
    <w:rsid w:val="00970EF8"/>
    <w:rsid w:val="00971A7F"/>
    <w:rsid w:val="00971C65"/>
    <w:rsid w:val="009720EC"/>
    <w:rsid w:val="0097241E"/>
    <w:rsid w:val="0097346C"/>
    <w:rsid w:val="00973DD9"/>
    <w:rsid w:val="00974306"/>
    <w:rsid w:val="0097533E"/>
    <w:rsid w:val="009763D0"/>
    <w:rsid w:val="00976532"/>
    <w:rsid w:val="0097768E"/>
    <w:rsid w:val="00977BEE"/>
    <w:rsid w:val="0098115D"/>
    <w:rsid w:val="00981274"/>
    <w:rsid w:val="009814D8"/>
    <w:rsid w:val="0098168F"/>
    <w:rsid w:val="00981A08"/>
    <w:rsid w:val="00982561"/>
    <w:rsid w:val="00982572"/>
    <w:rsid w:val="00982A57"/>
    <w:rsid w:val="00982B4D"/>
    <w:rsid w:val="00982E30"/>
    <w:rsid w:val="009830F6"/>
    <w:rsid w:val="0098339F"/>
    <w:rsid w:val="0098392B"/>
    <w:rsid w:val="00983EA9"/>
    <w:rsid w:val="009857A6"/>
    <w:rsid w:val="009860EB"/>
    <w:rsid w:val="00986465"/>
    <w:rsid w:val="00986584"/>
    <w:rsid w:val="0098673B"/>
    <w:rsid w:val="00987311"/>
    <w:rsid w:val="0099013A"/>
    <w:rsid w:val="009902D4"/>
    <w:rsid w:val="00990ECA"/>
    <w:rsid w:val="00991A0B"/>
    <w:rsid w:val="00991ACC"/>
    <w:rsid w:val="00991E39"/>
    <w:rsid w:val="00992093"/>
    <w:rsid w:val="00992298"/>
    <w:rsid w:val="009928A0"/>
    <w:rsid w:val="0099313C"/>
    <w:rsid w:val="00993359"/>
    <w:rsid w:val="00994940"/>
    <w:rsid w:val="00995266"/>
    <w:rsid w:val="00995946"/>
    <w:rsid w:val="00995C20"/>
    <w:rsid w:val="00995CF9"/>
    <w:rsid w:val="00996237"/>
    <w:rsid w:val="00996286"/>
    <w:rsid w:val="00996D76"/>
    <w:rsid w:val="009A007F"/>
    <w:rsid w:val="009A029F"/>
    <w:rsid w:val="009A0BAF"/>
    <w:rsid w:val="009A16E9"/>
    <w:rsid w:val="009A18C8"/>
    <w:rsid w:val="009A1AA5"/>
    <w:rsid w:val="009A2A3E"/>
    <w:rsid w:val="009A2D58"/>
    <w:rsid w:val="009A36F7"/>
    <w:rsid w:val="009A4317"/>
    <w:rsid w:val="009A4735"/>
    <w:rsid w:val="009A4957"/>
    <w:rsid w:val="009A4A09"/>
    <w:rsid w:val="009A6795"/>
    <w:rsid w:val="009A75F4"/>
    <w:rsid w:val="009A7CFB"/>
    <w:rsid w:val="009B0179"/>
    <w:rsid w:val="009B0D7C"/>
    <w:rsid w:val="009B1409"/>
    <w:rsid w:val="009B173F"/>
    <w:rsid w:val="009B19B6"/>
    <w:rsid w:val="009B1D7E"/>
    <w:rsid w:val="009B25B1"/>
    <w:rsid w:val="009B34C3"/>
    <w:rsid w:val="009B3638"/>
    <w:rsid w:val="009B3BD2"/>
    <w:rsid w:val="009B3CDC"/>
    <w:rsid w:val="009B3FCF"/>
    <w:rsid w:val="009B4245"/>
    <w:rsid w:val="009B467C"/>
    <w:rsid w:val="009B4D8E"/>
    <w:rsid w:val="009B529E"/>
    <w:rsid w:val="009B52C8"/>
    <w:rsid w:val="009B5951"/>
    <w:rsid w:val="009B6483"/>
    <w:rsid w:val="009B649B"/>
    <w:rsid w:val="009B6AB8"/>
    <w:rsid w:val="009B6B3B"/>
    <w:rsid w:val="009B715C"/>
    <w:rsid w:val="009B7DD7"/>
    <w:rsid w:val="009B7EB9"/>
    <w:rsid w:val="009C03C2"/>
    <w:rsid w:val="009C088F"/>
    <w:rsid w:val="009C1140"/>
    <w:rsid w:val="009C1633"/>
    <w:rsid w:val="009C1AD2"/>
    <w:rsid w:val="009C2291"/>
    <w:rsid w:val="009C274C"/>
    <w:rsid w:val="009C2F44"/>
    <w:rsid w:val="009C53FB"/>
    <w:rsid w:val="009C5418"/>
    <w:rsid w:val="009C54C4"/>
    <w:rsid w:val="009C5611"/>
    <w:rsid w:val="009C5C2A"/>
    <w:rsid w:val="009C5FBF"/>
    <w:rsid w:val="009C6763"/>
    <w:rsid w:val="009C6B37"/>
    <w:rsid w:val="009C6E3F"/>
    <w:rsid w:val="009C7DC5"/>
    <w:rsid w:val="009D0850"/>
    <w:rsid w:val="009D0A62"/>
    <w:rsid w:val="009D1276"/>
    <w:rsid w:val="009D1725"/>
    <w:rsid w:val="009D2368"/>
    <w:rsid w:val="009D24CA"/>
    <w:rsid w:val="009D25EC"/>
    <w:rsid w:val="009D2658"/>
    <w:rsid w:val="009D359B"/>
    <w:rsid w:val="009D3A3C"/>
    <w:rsid w:val="009D4760"/>
    <w:rsid w:val="009D4A71"/>
    <w:rsid w:val="009D503D"/>
    <w:rsid w:val="009D582F"/>
    <w:rsid w:val="009D5A5B"/>
    <w:rsid w:val="009D5F99"/>
    <w:rsid w:val="009D63CD"/>
    <w:rsid w:val="009D79C2"/>
    <w:rsid w:val="009D7A96"/>
    <w:rsid w:val="009D7BD5"/>
    <w:rsid w:val="009D7EE7"/>
    <w:rsid w:val="009E005A"/>
    <w:rsid w:val="009E08AA"/>
    <w:rsid w:val="009E2391"/>
    <w:rsid w:val="009E23A9"/>
    <w:rsid w:val="009E2E38"/>
    <w:rsid w:val="009E35A9"/>
    <w:rsid w:val="009E4B3C"/>
    <w:rsid w:val="009E506B"/>
    <w:rsid w:val="009E5232"/>
    <w:rsid w:val="009E5B2C"/>
    <w:rsid w:val="009E66BC"/>
    <w:rsid w:val="009E7006"/>
    <w:rsid w:val="009E7105"/>
    <w:rsid w:val="009E7E1D"/>
    <w:rsid w:val="009E7E56"/>
    <w:rsid w:val="009F0432"/>
    <w:rsid w:val="009F1117"/>
    <w:rsid w:val="009F1432"/>
    <w:rsid w:val="009F1773"/>
    <w:rsid w:val="009F256D"/>
    <w:rsid w:val="009F2C68"/>
    <w:rsid w:val="009F2DF5"/>
    <w:rsid w:val="009F321C"/>
    <w:rsid w:val="009F340C"/>
    <w:rsid w:val="009F35EE"/>
    <w:rsid w:val="009F405F"/>
    <w:rsid w:val="009F4F06"/>
    <w:rsid w:val="009F56C2"/>
    <w:rsid w:val="009F59E9"/>
    <w:rsid w:val="009F5A0F"/>
    <w:rsid w:val="009F6B7B"/>
    <w:rsid w:val="009F7294"/>
    <w:rsid w:val="009F744B"/>
    <w:rsid w:val="009F7F6F"/>
    <w:rsid w:val="009F7F74"/>
    <w:rsid w:val="00A00136"/>
    <w:rsid w:val="00A005C0"/>
    <w:rsid w:val="00A00B54"/>
    <w:rsid w:val="00A00E25"/>
    <w:rsid w:val="00A01B57"/>
    <w:rsid w:val="00A0206B"/>
    <w:rsid w:val="00A020A9"/>
    <w:rsid w:val="00A02299"/>
    <w:rsid w:val="00A03611"/>
    <w:rsid w:val="00A0384F"/>
    <w:rsid w:val="00A03983"/>
    <w:rsid w:val="00A0399D"/>
    <w:rsid w:val="00A04649"/>
    <w:rsid w:val="00A052EA"/>
    <w:rsid w:val="00A05461"/>
    <w:rsid w:val="00A0579E"/>
    <w:rsid w:val="00A05D57"/>
    <w:rsid w:val="00A063A5"/>
    <w:rsid w:val="00A067C0"/>
    <w:rsid w:val="00A07706"/>
    <w:rsid w:val="00A106F4"/>
    <w:rsid w:val="00A10840"/>
    <w:rsid w:val="00A10D16"/>
    <w:rsid w:val="00A110A9"/>
    <w:rsid w:val="00A11207"/>
    <w:rsid w:val="00A115A8"/>
    <w:rsid w:val="00A115F3"/>
    <w:rsid w:val="00A118BA"/>
    <w:rsid w:val="00A11F63"/>
    <w:rsid w:val="00A1276E"/>
    <w:rsid w:val="00A1306A"/>
    <w:rsid w:val="00A134DD"/>
    <w:rsid w:val="00A13B0F"/>
    <w:rsid w:val="00A1436D"/>
    <w:rsid w:val="00A14575"/>
    <w:rsid w:val="00A14BDF"/>
    <w:rsid w:val="00A14E53"/>
    <w:rsid w:val="00A15D64"/>
    <w:rsid w:val="00A1658C"/>
    <w:rsid w:val="00A166C1"/>
    <w:rsid w:val="00A16F1D"/>
    <w:rsid w:val="00A17884"/>
    <w:rsid w:val="00A20457"/>
    <w:rsid w:val="00A20CB8"/>
    <w:rsid w:val="00A20EA2"/>
    <w:rsid w:val="00A2158A"/>
    <w:rsid w:val="00A22539"/>
    <w:rsid w:val="00A23176"/>
    <w:rsid w:val="00A233C3"/>
    <w:rsid w:val="00A2349F"/>
    <w:rsid w:val="00A2366E"/>
    <w:rsid w:val="00A23732"/>
    <w:rsid w:val="00A24457"/>
    <w:rsid w:val="00A24C0B"/>
    <w:rsid w:val="00A24FF7"/>
    <w:rsid w:val="00A266D9"/>
    <w:rsid w:val="00A26F1C"/>
    <w:rsid w:val="00A3052D"/>
    <w:rsid w:val="00A30F46"/>
    <w:rsid w:val="00A3102D"/>
    <w:rsid w:val="00A32751"/>
    <w:rsid w:val="00A330A0"/>
    <w:rsid w:val="00A33115"/>
    <w:rsid w:val="00A34263"/>
    <w:rsid w:val="00A34B28"/>
    <w:rsid w:val="00A34CD8"/>
    <w:rsid w:val="00A35182"/>
    <w:rsid w:val="00A353BE"/>
    <w:rsid w:val="00A35EB4"/>
    <w:rsid w:val="00A374B3"/>
    <w:rsid w:val="00A37532"/>
    <w:rsid w:val="00A379E1"/>
    <w:rsid w:val="00A37B6B"/>
    <w:rsid w:val="00A37BE4"/>
    <w:rsid w:val="00A401FB"/>
    <w:rsid w:val="00A4282E"/>
    <w:rsid w:val="00A42E21"/>
    <w:rsid w:val="00A43303"/>
    <w:rsid w:val="00A43420"/>
    <w:rsid w:val="00A43525"/>
    <w:rsid w:val="00A454D3"/>
    <w:rsid w:val="00A45843"/>
    <w:rsid w:val="00A458A2"/>
    <w:rsid w:val="00A45A11"/>
    <w:rsid w:val="00A45B6D"/>
    <w:rsid w:val="00A45DA5"/>
    <w:rsid w:val="00A45F75"/>
    <w:rsid w:val="00A46B55"/>
    <w:rsid w:val="00A50BEB"/>
    <w:rsid w:val="00A513F5"/>
    <w:rsid w:val="00A5173F"/>
    <w:rsid w:val="00A52C56"/>
    <w:rsid w:val="00A52CD2"/>
    <w:rsid w:val="00A52D2F"/>
    <w:rsid w:val="00A543BC"/>
    <w:rsid w:val="00A54593"/>
    <w:rsid w:val="00A54D4F"/>
    <w:rsid w:val="00A54E4E"/>
    <w:rsid w:val="00A55C59"/>
    <w:rsid w:val="00A5608B"/>
    <w:rsid w:val="00A56151"/>
    <w:rsid w:val="00A5661A"/>
    <w:rsid w:val="00A56875"/>
    <w:rsid w:val="00A56EBE"/>
    <w:rsid w:val="00A57742"/>
    <w:rsid w:val="00A6005A"/>
    <w:rsid w:val="00A601AE"/>
    <w:rsid w:val="00A60749"/>
    <w:rsid w:val="00A60A15"/>
    <w:rsid w:val="00A60A22"/>
    <w:rsid w:val="00A60B1C"/>
    <w:rsid w:val="00A60FA8"/>
    <w:rsid w:val="00A61920"/>
    <w:rsid w:val="00A61998"/>
    <w:rsid w:val="00A61CF6"/>
    <w:rsid w:val="00A62416"/>
    <w:rsid w:val="00A62606"/>
    <w:rsid w:val="00A62B8C"/>
    <w:rsid w:val="00A62DD5"/>
    <w:rsid w:val="00A635A5"/>
    <w:rsid w:val="00A63F7C"/>
    <w:rsid w:val="00A64D32"/>
    <w:rsid w:val="00A64DCE"/>
    <w:rsid w:val="00A64E39"/>
    <w:rsid w:val="00A65F40"/>
    <w:rsid w:val="00A66D02"/>
    <w:rsid w:val="00A67288"/>
    <w:rsid w:val="00A6770D"/>
    <w:rsid w:val="00A67D97"/>
    <w:rsid w:val="00A67DFC"/>
    <w:rsid w:val="00A701E6"/>
    <w:rsid w:val="00A71132"/>
    <w:rsid w:val="00A71416"/>
    <w:rsid w:val="00A72202"/>
    <w:rsid w:val="00A72250"/>
    <w:rsid w:val="00A72561"/>
    <w:rsid w:val="00A72841"/>
    <w:rsid w:val="00A73319"/>
    <w:rsid w:val="00A734E1"/>
    <w:rsid w:val="00A7388E"/>
    <w:rsid w:val="00A738FD"/>
    <w:rsid w:val="00A73CF9"/>
    <w:rsid w:val="00A73EFD"/>
    <w:rsid w:val="00A73FC9"/>
    <w:rsid w:val="00A741F4"/>
    <w:rsid w:val="00A7469E"/>
    <w:rsid w:val="00A74ED7"/>
    <w:rsid w:val="00A752D5"/>
    <w:rsid w:val="00A75306"/>
    <w:rsid w:val="00A7546B"/>
    <w:rsid w:val="00A75C91"/>
    <w:rsid w:val="00A762E0"/>
    <w:rsid w:val="00A76692"/>
    <w:rsid w:val="00A76B10"/>
    <w:rsid w:val="00A76E63"/>
    <w:rsid w:val="00A76F9A"/>
    <w:rsid w:val="00A776D4"/>
    <w:rsid w:val="00A77BB2"/>
    <w:rsid w:val="00A77D62"/>
    <w:rsid w:val="00A8240C"/>
    <w:rsid w:val="00A827B5"/>
    <w:rsid w:val="00A83A88"/>
    <w:rsid w:val="00A843E7"/>
    <w:rsid w:val="00A84BF1"/>
    <w:rsid w:val="00A84E32"/>
    <w:rsid w:val="00A84EC0"/>
    <w:rsid w:val="00A85516"/>
    <w:rsid w:val="00A860A8"/>
    <w:rsid w:val="00A86185"/>
    <w:rsid w:val="00A86D9C"/>
    <w:rsid w:val="00A872E3"/>
    <w:rsid w:val="00A8745B"/>
    <w:rsid w:val="00A87B39"/>
    <w:rsid w:val="00A87CAC"/>
    <w:rsid w:val="00A90135"/>
    <w:rsid w:val="00A90235"/>
    <w:rsid w:val="00A9030F"/>
    <w:rsid w:val="00A903F8"/>
    <w:rsid w:val="00A90588"/>
    <w:rsid w:val="00A90AF5"/>
    <w:rsid w:val="00A90D09"/>
    <w:rsid w:val="00A90D92"/>
    <w:rsid w:val="00A91C18"/>
    <w:rsid w:val="00A91CB5"/>
    <w:rsid w:val="00A91FDB"/>
    <w:rsid w:val="00A93857"/>
    <w:rsid w:val="00A94461"/>
    <w:rsid w:val="00A9461E"/>
    <w:rsid w:val="00A947D5"/>
    <w:rsid w:val="00A94A4C"/>
    <w:rsid w:val="00A94F77"/>
    <w:rsid w:val="00A9573F"/>
    <w:rsid w:val="00A959B0"/>
    <w:rsid w:val="00A95DF0"/>
    <w:rsid w:val="00A95E48"/>
    <w:rsid w:val="00A96610"/>
    <w:rsid w:val="00A966B6"/>
    <w:rsid w:val="00A968D2"/>
    <w:rsid w:val="00A9690A"/>
    <w:rsid w:val="00A9695D"/>
    <w:rsid w:val="00A96F67"/>
    <w:rsid w:val="00A96F6A"/>
    <w:rsid w:val="00A96FBC"/>
    <w:rsid w:val="00A976B9"/>
    <w:rsid w:val="00AA03D7"/>
    <w:rsid w:val="00AA0651"/>
    <w:rsid w:val="00AA070B"/>
    <w:rsid w:val="00AA115B"/>
    <w:rsid w:val="00AA2219"/>
    <w:rsid w:val="00AA287E"/>
    <w:rsid w:val="00AA358F"/>
    <w:rsid w:val="00AA4065"/>
    <w:rsid w:val="00AA4373"/>
    <w:rsid w:val="00AA4A13"/>
    <w:rsid w:val="00AA4FA6"/>
    <w:rsid w:val="00AA4FFC"/>
    <w:rsid w:val="00AA511C"/>
    <w:rsid w:val="00AA521E"/>
    <w:rsid w:val="00AA58A6"/>
    <w:rsid w:val="00AA63EC"/>
    <w:rsid w:val="00AA6649"/>
    <w:rsid w:val="00AA68DD"/>
    <w:rsid w:val="00AA6CCC"/>
    <w:rsid w:val="00AA707B"/>
    <w:rsid w:val="00AA7128"/>
    <w:rsid w:val="00AA77E7"/>
    <w:rsid w:val="00AA7C08"/>
    <w:rsid w:val="00AA7E1F"/>
    <w:rsid w:val="00AB010E"/>
    <w:rsid w:val="00AB06FF"/>
    <w:rsid w:val="00AB09E0"/>
    <w:rsid w:val="00AB0DCD"/>
    <w:rsid w:val="00AB1420"/>
    <w:rsid w:val="00AB1498"/>
    <w:rsid w:val="00AB166A"/>
    <w:rsid w:val="00AB181E"/>
    <w:rsid w:val="00AB1835"/>
    <w:rsid w:val="00AB200C"/>
    <w:rsid w:val="00AB21C5"/>
    <w:rsid w:val="00AB2229"/>
    <w:rsid w:val="00AB222C"/>
    <w:rsid w:val="00AB2342"/>
    <w:rsid w:val="00AB2F3C"/>
    <w:rsid w:val="00AB32A4"/>
    <w:rsid w:val="00AB3BF9"/>
    <w:rsid w:val="00AB3CF9"/>
    <w:rsid w:val="00AB4560"/>
    <w:rsid w:val="00AB4C24"/>
    <w:rsid w:val="00AB4CDF"/>
    <w:rsid w:val="00AB54E5"/>
    <w:rsid w:val="00AB677A"/>
    <w:rsid w:val="00AB6F0A"/>
    <w:rsid w:val="00AB6F53"/>
    <w:rsid w:val="00AC069D"/>
    <w:rsid w:val="00AC174A"/>
    <w:rsid w:val="00AC1FA1"/>
    <w:rsid w:val="00AC2F81"/>
    <w:rsid w:val="00AC3393"/>
    <w:rsid w:val="00AC34A2"/>
    <w:rsid w:val="00AC39B6"/>
    <w:rsid w:val="00AC4087"/>
    <w:rsid w:val="00AC44AF"/>
    <w:rsid w:val="00AC47BF"/>
    <w:rsid w:val="00AC48C2"/>
    <w:rsid w:val="00AC5058"/>
    <w:rsid w:val="00AC5220"/>
    <w:rsid w:val="00AC53B8"/>
    <w:rsid w:val="00AC55B0"/>
    <w:rsid w:val="00AC5AD7"/>
    <w:rsid w:val="00AC5D0F"/>
    <w:rsid w:val="00AC5E17"/>
    <w:rsid w:val="00AC5FE9"/>
    <w:rsid w:val="00AC691C"/>
    <w:rsid w:val="00AC6D19"/>
    <w:rsid w:val="00AC710E"/>
    <w:rsid w:val="00AC7754"/>
    <w:rsid w:val="00AC7B16"/>
    <w:rsid w:val="00AD07F9"/>
    <w:rsid w:val="00AD0FFB"/>
    <w:rsid w:val="00AD22FB"/>
    <w:rsid w:val="00AD3084"/>
    <w:rsid w:val="00AD3106"/>
    <w:rsid w:val="00AD3D21"/>
    <w:rsid w:val="00AD4A59"/>
    <w:rsid w:val="00AD5C61"/>
    <w:rsid w:val="00AD6012"/>
    <w:rsid w:val="00AD6AA7"/>
    <w:rsid w:val="00AD6D5C"/>
    <w:rsid w:val="00AD7621"/>
    <w:rsid w:val="00AD7AAA"/>
    <w:rsid w:val="00AD7C5A"/>
    <w:rsid w:val="00AE037F"/>
    <w:rsid w:val="00AE0521"/>
    <w:rsid w:val="00AE16B6"/>
    <w:rsid w:val="00AE1E3E"/>
    <w:rsid w:val="00AE274A"/>
    <w:rsid w:val="00AE2C2D"/>
    <w:rsid w:val="00AE2D24"/>
    <w:rsid w:val="00AE2F83"/>
    <w:rsid w:val="00AE358A"/>
    <w:rsid w:val="00AE3A70"/>
    <w:rsid w:val="00AE3B6A"/>
    <w:rsid w:val="00AE3BB6"/>
    <w:rsid w:val="00AE3C8C"/>
    <w:rsid w:val="00AE46A3"/>
    <w:rsid w:val="00AE46DA"/>
    <w:rsid w:val="00AE4D11"/>
    <w:rsid w:val="00AE5514"/>
    <w:rsid w:val="00AE6013"/>
    <w:rsid w:val="00AE60E2"/>
    <w:rsid w:val="00AE73EC"/>
    <w:rsid w:val="00AE7ABE"/>
    <w:rsid w:val="00AF0CD0"/>
    <w:rsid w:val="00AF0CFE"/>
    <w:rsid w:val="00AF1AA8"/>
    <w:rsid w:val="00AF1DDA"/>
    <w:rsid w:val="00AF2685"/>
    <w:rsid w:val="00AF2D8B"/>
    <w:rsid w:val="00AF3529"/>
    <w:rsid w:val="00AF358F"/>
    <w:rsid w:val="00AF3D14"/>
    <w:rsid w:val="00AF3EB5"/>
    <w:rsid w:val="00AF488C"/>
    <w:rsid w:val="00AF4D73"/>
    <w:rsid w:val="00AF50BD"/>
    <w:rsid w:val="00AF581C"/>
    <w:rsid w:val="00AF5C24"/>
    <w:rsid w:val="00AF605A"/>
    <w:rsid w:val="00AF611C"/>
    <w:rsid w:val="00AF6180"/>
    <w:rsid w:val="00AF6C90"/>
    <w:rsid w:val="00AF6F1D"/>
    <w:rsid w:val="00AF737C"/>
    <w:rsid w:val="00AF7B58"/>
    <w:rsid w:val="00AF7DDF"/>
    <w:rsid w:val="00B001B3"/>
    <w:rsid w:val="00B00ACE"/>
    <w:rsid w:val="00B0133D"/>
    <w:rsid w:val="00B0185C"/>
    <w:rsid w:val="00B01D89"/>
    <w:rsid w:val="00B01FA6"/>
    <w:rsid w:val="00B024D3"/>
    <w:rsid w:val="00B02D10"/>
    <w:rsid w:val="00B0354C"/>
    <w:rsid w:val="00B03996"/>
    <w:rsid w:val="00B04116"/>
    <w:rsid w:val="00B04584"/>
    <w:rsid w:val="00B04BD6"/>
    <w:rsid w:val="00B04CE8"/>
    <w:rsid w:val="00B05AFB"/>
    <w:rsid w:val="00B060B1"/>
    <w:rsid w:val="00B06339"/>
    <w:rsid w:val="00B06DE3"/>
    <w:rsid w:val="00B07727"/>
    <w:rsid w:val="00B0783C"/>
    <w:rsid w:val="00B07F81"/>
    <w:rsid w:val="00B102BD"/>
    <w:rsid w:val="00B1059F"/>
    <w:rsid w:val="00B111B2"/>
    <w:rsid w:val="00B1203E"/>
    <w:rsid w:val="00B12CB7"/>
    <w:rsid w:val="00B134F1"/>
    <w:rsid w:val="00B13BB5"/>
    <w:rsid w:val="00B145CE"/>
    <w:rsid w:val="00B151A8"/>
    <w:rsid w:val="00B152E5"/>
    <w:rsid w:val="00B1538F"/>
    <w:rsid w:val="00B153D6"/>
    <w:rsid w:val="00B1581D"/>
    <w:rsid w:val="00B159CE"/>
    <w:rsid w:val="00B15D96"/>
    <w:rsid w:val="00B16CD7"/>
    <w:rsid w:val="00B17C89"/>
    <w:rsid w:val="00B17DE8"/>
    <w:rsid w:val="00B20311"/>
    <w:rsid w:val="00B2059F"/>
    <w:rsid w:val="00B20E9A"/>
    <w:rsid w:val="00B21439"/>
    <w:rsid w:val="00B214E4"/>
    <w:rsid w:val="00B21CD3"/>
    <w:rsid w:val="00B21D9A"/>
    <w:rsid w:val="00B22422"/>
    <w:rsid w:val="00B2273C"/>
    <w:rsid w:val="00B22B90"/>
    <w:rsid w:val="00B22B93"/>
    <w:rsid w:val="00B23328"/>
    <w:rsid w:val="00B24686"/>
    <w:rsid w:val="00B251CC"/>
    <w:rsid w:val="00B255FE"/>
    <w:rsid w:val="00B25961"/>
    <w:rsid w:val="00B25F31"/>
    <w:rsid w:val="00B271DA"/>
    <w:rsid w:val="00B30FF7"/>
    <w:rsid w:val="00B31966"/>
    <w:rsid w:val="00B319D1"/>
    <w:rsid w:val="00B31ABD"/>
    <w:rsid w:val="00B3291F"/>
    <w:rsid w:val="00B32F0E"/>
    <w:rsid w:val="00B32FFB"/>
    <w:rsid w:val="00B33A85"/>
    <w:rsid w:val="00B33FEA"/>
    <w:rsid w:val="00B34930"/>
    <w:rsid w:val="00B34D7E"/>
    <w:rsid w:val="00B34ED0"/>
    <w:rsid w:val="00B34F46"/>
    <w:rsid w:val="00B35179"/>
    <w:rsid w:val="00B37059"/>
    <w:rsid w:val="00B371D8"/>
    <w:rsid w:val="00B40FA6"/>
    <w:rsid w:val="00B40FB1"/>
    <w:rsid w:val="00B418CB"/>
    <w:rsid w:val="00B41B1E"/>
    <w:rsid w:val="00B42394"/>
    <w:rsid w:val="00B425F7"/>
    <w:rsid w:val="00B42DF2"/>
    <w:rsid w:val="00B4301E"/>
    <w:rsid w:val="00B4371D"/>
    <w:rsid w:val="00B43763"/>
    <w:rsid w:val="00B43DFE"/>
    <w:rsid w:val="00B44229"/>
    <w:rsid w:val="00B44A7A"/>
    <w:rsid w:val="00B44BFC"/>
    <w:rsid w:val="00B450E1"/>
    <w:rsid w:val="00B451DB"/>
    <w:rsid w:val="00B45263"/>
    <w:rsid w:val="00B45460"/>
    <w:rsid w:val="00B45C86"/>
    <w:rsid w:val="00B45D17"/>
    <w:rsid w:val="00B45D85"/>
    <w:rsid w:val="00B4606F"/>
    <w:rsid w:val="00B466B7"/>
    <w:rsid w:val="00B466D7"/>
    <w:rsid w:val="00B46772"/>
    <w:rsid w:val="00B4679E"/>
    <w:rsid w:val="00B46A5A"/>
    <w:rsid w:val="00B4765B"/>
    <w:rsid w:val="00B47F6C"/>
    <w:rsid w:val="00B506B2"/>
    <w:rsid w:val="00B5092A"/>
    <w:rsid w:val="00B50F42"/>
    <w:rsid w:val="00B51406"/>
    <w:rsid w:val="00B5226E"/>
    <w:rsid w:val="00B526F1"/>
    <w:rsid w:val="00B52E47"/>
    <w:rsid w:val="00B53588"/>
    <w:rsid w:val="00B53822"/>
    <w:rsid w:val="00B547BD"/>
    <w:rsid w:val="00B54E30"/>
    <w:rsid w:val="00B5512E"/>
    <w:rsid w:val="00B553C8"/>
    <w:rsid w:val="00B55B19"/>
    <w:rsid w:val="00B55DAB"/>
    <w:rsid w:val="00B55E27"/>
    <w:rsid w:val="00B56581"/>
    <w:rsid w:val="00B56744"/>
    <w:rsid w:val="00B56823"/>
    <w:rsid w:val="00B569EB"/>
    <w:rsid w:val="00B57366"/>
    <w:rsid w:val="00B574BC"/>
    <w:rsid w:val="00B577AD"/>
    <w:rsid w:val="00B579E4"/>
    <w:rsid w:val="00B604B3"/>
    <w:rsid w:val="00B60778"/>
    <w:rsid w:val="00B60CF6"/>
    <w:rsid w:val="00B60EF4"/>
    <w:rsid w:val="00B61040"/>
    <w:rsid w:val="00B61205"/>
    <w:rsid w:val="00B61A40"/>
    <w:rsid w:val="00B61C46"/>
    <w:rsid w:val="00B61F02"/>
    <w:rsid w:val="00B61FE0"/>
    <w:rsid w:val="00B621B0"/>
    <w:rsid w:val="00B6297B"/>
    <w:rsid w:val="00B630BD"/>
    <w:rsid w:val="00B63345"/>
    <w:rsid w:val="00B6385A"/>
    <w:rsid w:val="00B638D2"/>
    <w:rsid w:val="00B649F4"/>
    <w:rsid w:val="00B64C8E"/>
    <w:rsid w:val="00B64DD6"/>
    <w:rsid w:val="00B64F02"/>
    <w:rsid w:val="00B65026"/>
    <w:rsid w:val="00B659F4"/>
    <w:rsid w:val="00B65ABE"/>
    <w:rsid w:val="00B65C14"/>
    <w:rsid w:val="00B6618B"/>
    <w:rsid w:val="00B6692A"/>
    <w:rsid w:val="00B67641"/>
    <w:rsid w:val="00B67939"/>
    <w:rsid w:val="00B67D06"/>
    <w:rsid w:val="00B70C87"/>
    <w:rsid w:val="00B712BA"/>
    <w:rsid w:val="00B72571"/>
    <w:rsid w:val="00B72609"/>
    <w:rsid w:val="00B73120"/>
    <w:rsid w:val="00B755DC"/>
    <w:rsid w:val="00B759D7"/>
    <w:rsid w:val="00B75CFC"/>
    <w:rsid w:val="00B7731C"/>
    <w:rsid w:val="00B77824"/>
    <w:rsid w:val="00B77D51"/>
    <w:rsid w:val="00B77F2B"/>
    <w:rsid w:val="00B80164"/>
    <w:rsid w:val="00B803F7"/>
    <w:rsid w:val="00B80D2B"/>
    <w:rsid w:val="00B80EB4"/>
    <w:rsid w:val="00B812BE"/>
    <w:rsid w:val="00B81FEA"/>
    <w:rsid w:val="00B8264D"/>
    <w:rsid w:val="00B841D9"/>
    <w:rsid w:val="00B84F32"/>
    <w:rsid w:val="00B86DA9"/>
    <w:rsid w:val="00B86DDA"/>
    <w:rsid w:val="00B87D81"/>
    <w:rsid w:val="00B906AB"/>
    <w:rsid w:val="00B91F6E"/>
    <w:rsid w:val="00B9388C"/>
    <w:rsid w:val="00B93E2D"/>
    <w:rsid w:val="00B93F5D"/>
    <w:rsid w:val="00B943D0"/>
    <w:rsid w:val="00B94606"/>
    <w:rsid w:val="00B94E75"/>
    <w:rsid w:val="00B95280"/>
    <w:rsid w:val="00B96804"/>
    <w:rsid w:val="00B96A9B"/>
    <w:rsid w:val="00B96B8D"/>
    <w:rsid w:val="00B96BFA"/>
    <w:rsid w:val="00B96FFB"/>
    <w:rsid w:val="00B9761A"/>
    <w:rsid w:val="00BA03FF"/>
    <w:rsid w:val="00BA043A"/>
    <w:rsid w:val="00BA18BE"/>
    <w:rsid w:val="00BA1EC7"/>
    <w:rsid w:val="00BA2029"/>
    <w:rsid w:val="00BA25CC"/>
    <w:rsid w:val="00BA2F40"/>
    <w:rsid w:val="00BA330B"/>
    <w:rsid w:val="00BA355F"/>
    <w:rsid w:val="00BA3964"/>
    <w:rsid w:val="00BA3F1E"/>
    <w:rsid w:val="00BA3FAD"/>
    <w:rsid w:val="00BA4A14"/>
    <w:rsid w:val="00BA4AB9"/>
    <w:rsid w:val="00BA4E8C"/>
    <w:rsid w:val="00BA4FB9"/>
    <w:rsid w:val="00BA5C2B"/>
    <w:rsid w:val="00BA681D"/>
    <w:rsid w:val="00BA6DE0"/>
    <w:rsid w:val="00BA6F1D"/>
    <w:rsid w:val="00BA76B5"/>
    <w:rsid w:val="00BA76D5"/>
    <w:rsid w:val="00BB0532"/>
    <w:rsid w:val="00BB0B0B"/>
    <w:rsid w:val="00BB12C4"/>
    <w:rsid w:val="00BB204E"/>
    <w:rsid w:val="00BB2200"/>
    <w:rsid w:val="00BB22EA"/>
    <w:rsid w:val="00BB3552"/>
    <w:rsid w:val="00BB36EE"/>
    <w:rsid w:val="00BB3AB6"/>
    <w:rsid w:val="00BB3ACA"/>
    <w:rsid w:val="00BB3FD5"/>
    <w:rsid w:val="00BB4EBA"/>
    <w:rsid w:val="00BB5A6C"/>
    <w:rsid w:val="00BB5AD8"/>
    <w:rsid w:val="00BB5B5A"/>
    <w:rsid w:val="00BB5C09"/>
    <w:rsid w:val="00BB7110"/>
    <w:rsid w:val="00BB7149"/>
    <w:rsid w:val="00BB75C0"/>
    <w:rsid w:val="00BC017B"/>
    <w:rsid w:val="00BC0409"/>
    <w:rsid w:val="00BC0980"/>
    <w:rsid w:val="00BC0C94"/>
    <w:rsid w:val="00BC0F95"/>
    <w:rsid w:val="00BC2B35"/>
    <w:rsid w:val="00BC37B9"/>
    <w:rsid w:val="00BC3E80"/>
    <w:rsid w:val="00BC42B9"/>
    <w:rsid w:val="00BC42F9"/>
    <w:rsid w:val="00BC48CF"/>
    <w:rsid w:val="00BC4E93"/>
    <w:rsid w:val="00BC5007"/>
    <w:rsid w:val="00BC5307"/>
    <w:rsid w:val="00BC538C"/>
    <w:rsid w:val="00BC5B39"/>
    <w:rsid w:val="00BC5C5A"/>
    <w:rsid w:val="00BC64E8"/>
    <w:rsid w:val="00BC6524"/>
    <w:rsid w:val="00BC720B"/>
    <w:rsid w:val="00BC73CA"/>
    <w:rsid w:val="00BC7BB8"/>
    <w:rsid w:val="00BC7C0C"/>
    <w:rsid w:val="00BC7C1F"/>
    <w:rsid w:val="00BD0760"/>
    <w:rsid w:val="00BD0AC1"/>
    <w:rsid w:val="00BD0BB4"/>
    <w:rsid w:val="00BD0C7A"/>
    <w:rsid w:val="00BD16ED"/>
    <w:rsid w:val="00BD1F9A"/>
    <w:rsid w:val="00BD2130"/>
    <w:rsid w:val="00BD25DC"/>
    <w:rsid w:val="00BD264E"/>
    <w:rsid w:val="00BD31CE"/>
    <w:rsid w:val="00BD4691"/>
    <w:rsid w:val="00BD5A4E"/>
    <w:rsid w:val="00BD624C"/>
    <w:rsid w:val="00BD72B7"/>
    <w:rsid w:val="00BD7409"/>
    <w:rsid w:val="00BD77A4"/>
    <w:rsid w:val="00BD7D4B"/>
    <w:rsid w:val="00BD7E33"/>
    <w:rsid w:val="00BD7F12"/>
    <w:rsid w:val="00BE004A"/>
    <w:rsid w:val="00BE06DA"/>
    <w:rsid w:val="00BE2BAE"/>
    <w:rsid w:val="00BE3CD8"/>
    <w:rsid w:val="00BE4439"/>
    <w:rsid w:val="00BE4A83"/>
    <w:rsid w:val="00BE5355"/>
    <w:rsid w:val="00BE55AF"/>
    <w:rsid w:val="00BE64F1"/>
    <w:rsid w:val="00BE6847"/>
    <w:rsid w:val="00BE71F8"/>
    <w:rsid w:val="00BE7927"/>
    <w:rsid w:val="00BE7949"/>
    <w:rsid w:val="00BF0197"/>
    <w:rsid w:val="00BF0608"/>
    <w:rsid w:val="00BF0B13"/>
    <w:rsid w:val="00BF1183"/>
    <w:rsid w:val="00BF1357"/>
    <w:rsid w:val="00BF2022"/>
    <w:rsid w:val="00BF212C"/>
    <w:rsid w:val="00BF4BEA"/>
    <w:rsid w:val="00BF561C"/>
    <w:rsid w:val="00BF589C"/>
    <w:rsid w:val="00BF6078"/>
    <w:rsid w:val="00BF6142"/>
    <w:rsid w:val="00BF6741"/>
    <w:rsid w:val="00BF6959"/>
    <w:rsid w:val="00BF6DEB"/>
    <w:rsid w:val="00BF7C13"/>
    <w:rsid w:val="00C00327"/>
    <w:rsid w:val="00C00732"/>
    <w:rsid w:val="00C00A25"/>
    <w:rsid w:val="00C00CD8"/>
    <w:rsid w:val="00C00D18"/>
    <w:rsid w:val="00C01381"/>
    <w:rsid w:val="00C014F6"/>
    <w:rsid w:val="00C0262E"/>
    <w:rsid w:val="00C035A5"/>
    <w:rsid w:val="00C035EE"/>
    <w:rsid w:val="00C04066"/>
    <w:rsid w:val="00C04AA5"/>
    <w:rsid w:val="00C04C9C"/>
    <w:rsid w:val="00C0521E"/>
    <w:rsid w:val="00C0528A"/>
    <w:rsid w:val="00C066D0"/>
    <w:rsid w:val="00C06FC9"/>
    <w:rsid w:val="00C071BD"/>
    <w:rsid w:val="00C07F75"/>
    <w:rsid w:val="00C10010"/>
    <w:rsid w:val="00C101C0"/>
    <w:rsid w:val="00C106BD"/>
    <w:rsid w:val="00C107A4"/>
    <w:rsid w:val="00C11065"/>
    <w:rsid w:val="00C12171"/>
    <w:rsid w:val="00C128EC"/>
    <w:rsid w:val="00C12CEE"/>
    <w:rsid w:val="00C141FB"/>
    <w:rsid w:val="00C142BA"/>
    <w:rsid w:val="00C1434F"/>
    <w:rsid w:val="00C144DE"/>
    <w:rsid w:val="00C149A2"/>
    <w:rsid w:val="00C14B7E"/>
    <w:rsid w:val="00C14E0C"/>
    <w:rsid w:val="00C15301"/>
    <w:rsid w:val="00C15444"/>
    <w:rsid w:val="00C15BC9"/>
    <w:rsid w:val="00C15DED"/>
    <w:rsid w:val="00C15FA3"/>
    <w:rsid w:val="00C169AB"/>
    <w:rsid w:val="00C17A04"/>
    <w:rsid w:val="00C17F46"/>
    <w:rsid w:val="00C207CA"/>
    <w:rsid w:val="00C20A2F"/>
    <w:rsid w:val="00C215D9"/>
    <w:rsid w:val="00C2164C"/>
    <w:rsid w:val="00C21CA9"/>
    <w:rsid w:val="00C21CAC"/>
    <w:rsid w:val="00C2204D"/>
    <w:rsid w:val="00C22620"/>
    <w:rsid w:val="00C22EAE"/>
    <w:rsid w:val="00C23012"/>
    <w:rsid w:val="00C23443"/>
    <w:rsid w:val="00C23C5A"/>
    <w:rsid w:val="00C23C9E"/>
    <w:rsid w:val="00C244FD"/>
    <w:rsid w:val="00C24721"/>
    <w:rsid w:val="00C24A86"/>
    <w:rsid w:val="00C25313"/>
    <w:rsid w:val="00C2589E"/>
    <w:rsid w:val="00C26E56"/>
    <w:rsid w:val="00C2744C"/>
    <w:rsid w:val="00C27ADA"/>
    <w:rsid w:val="00C27B8F"/>
    <w:rsid w:val="00C27EE0"/>
    <w:rsid w:val="00C30B3C"/>
    <w:rsid w:val="00C310D9"/>
    <w:rsid w:val="00C31EE7"/>
    <w:rsid w:val="00C31F7F"/>
    <w:rsid w:val="00C32215"/>
    <w:rsid w:val="00C32364"/>
    <w:rsid w:val="00C32607"/>
    <w:rsid w:val="00C32D58"/>
    <w:rsid w:val="00C32DE3"/>
    <w:rsid w:val="00C33425"/>
    <w:rsid w:val="00C33658"/>
    <w:rsid w:val="00C33C2F"/>
    <w:rsid w:val="00C33DC9"/>
    <w:rsid w:val="00C34D1F"/>
    <w:rsid w:val="00C356EA"/>
    <w:rsid w:val="00C36297"/>
    <w:rsid w:val="00C36803"/>
    <w:rsid w:val="00C36A26"/>
    <w:rsid w:val="00C373F6"/>
    <w:rsid w:val="00C375A3"/>
    <w:rsid w:val="00C375A9"/>
    <w:rsid w:val="00C4049C"/>
    <w:rsid w:val="00C40B1E"/>
    <w:rsid w:val="00C40BBF"/>
    <w:rsid w:val="00C40D52"/>
    <w:rsid w:val="00C40FD0"/>
    <w:rsid w:val="00C4153E"/>
    <w:rsid w:val="00C415AA"/>
    <w:rsid w:val="00C42E4A"/>
    <w:rsid w:val="00C433A5"/>
    <w:rsid w:val="00C4382C"/>
    <w:rsid w:val="00C4491C"/>
    <w:rsid w:val="00C44FA1"/>
    <w:rsid w:val="00C45048"/>
    <w:rsid w:val="00C45478"/>
    <w:rsid w:val="00C455CA"/>
    <w:rsid w:val="00C45DE7"/>
    <w:rsid w:val="00C45E15"/>
    <w:rsid w:val="00C46000"/>
    <w:rsid w:val="00C46098"/>
    <w:rsid w:val="00C462B4"/>
    <w:rsid w:val="00C46439"/>
    <w:rsid w:val="00C464CB"/>
    <w:rsid w:val="00C46E72"/>
    <w:rsid w:val="00C47C42"/>
    <w:rsid w:val="00C5018F"/>
    <w:rsid w:val="00C508C5"/>
    <w:rsid w:val="00C50908"/>
    <w:rsid w:val="00C52145"/>
    <w:rsid w:val="00C523D9"/>
    <w:rsid w:val="00C528A7"/>
    <w:rsid w:val="00C52CB9"/>
    <w:rsid w:val="00C5361F"/>
    <w:rsid w:val="00C537A6"/>
    <w:rsid w:val="00C53A39"/>
    <w:rsid w:val="00C54F42"/>
    <w:rsid w:val="00C55B28"/>
    <w:rsid w:val="00C55F2D"/>
    <w:rsid w:val="00C566F3"/>
    <w:rsid w:val="00C57379"/>
    <w:rsid w:val="00C57481"/>
    <w:rsid w:val="00C57493"/>
    <w:rsid w:val="00C57ABD"/>
    <w:rsid w:val="00C57BB9"/>
    <w:rsid w:val="00C57CF0"/>
    <w:rsid w:val="00C60574"/>
    <w:rsid w:val="00C606B7"/>
    <w:rsid w:val="00C612A1"/>
    <w:rsid w:val="00C617CC"/>
    <w:rsid w:val="00C61A88"/>
    <w:rsid w:val="00C61D7C"/>
    <w:rsid w:val="00C62245"/>
    <w:rsid w:val="00C622BB"/>
    <w:rsid w:val="00C626F7"/>
    <w:rsid w:val="00C62ACE"/>
    <w:rsid w:val="00C62D2E"/>
    <w:rsid w:val="00C62DF2"/>
    <w:rsid w:val="00C6328C"/>
    <w:rsid w:val="00C639D2"/>
    <w:rsid w:val="00C63AEA"/>
    <w:rsid w:val="00C647F2"/>
    <w:rsid w:val="00C64B6B"/>
    <w:rsid w:val="00C6508B"/>
    <w:rsid w:val="00C66197"/>
    <w:rsid w:val="00C66215"/>
    <w:rsid w:val="00C670DC"/>
    <w:rsid w:val="00C6714C"/>
    <w:rsid w:val="00C67227"/>
    <w:rsid w:val="00C6723C"/>
    <w:rsid w:val="00C67FBA"/>
    <w:rsid w:val="00C70665"/>
    <w:rsid w:val="00C70A2C"/>
    <w:rsid w:val="00C7115D"/>
    <w:rsid w:val="00C716FF"/>
    <w:rsid w:val="00C72269"/>
    <w:rsid w:val="00C7280C"/>
    <w:rsid w:val="00C72895"/>
    <w:rsid w:val="00C73188"/>
    <w:rsid w:val="00C731BE"/>
    <w:rsid w:val="00C73398"/>
    <w:rsid w:val="00C73A5B"/>
    <w:rsid w:val="00C74428"/>
    <w:rsid w:val="00C74974"/>
    <w:rsid w:val="00C74B47"/>
    <w:rsid w:val="00C74BC2"/>
    <w:rsid w:val="00C74CA2"/>
    <w:rsid w:val="00C751BD"/>
    <w:rsid w:val="00C751F6"/>
    <w:rsid w:val="00C759CF"/>
    <w:rsid w:val="00C768B6"/>
    <w:rsid w:val="00C76BD7"/>
    <w:rsid w:val="00C775BA"/>
    <w:rsid w:val="00C7768B"/>
    <w:rsid w:val="00C77CDA"/>
    <w:rsid w:val="00C77D82"/>
    <w:rsid w:val="00C807D8"/>
    <w:rsid w:val="00C8153F"/>
    <w:rsid w:val="00C8160A"/>
    <w:rsid w:val="00C816C2"/>
    <w:rsid w:val="00C817F9"/>
    <w:rsid w:val="00C82443"/>
    <w:rsid w:val="00C829CD"/>
    <w:rsid w:val="00C82DA1"/>
    <w:rsid w:val="00C8414E"/>
    <w:rsid w:val="00C84749"/>
    <w:rsid w:val="00C84E36"/>
    <w:rsid w:val="00C8548C"/>
    <w:rsid w:val="00C85845"/>
    <w:rsid w:val="00C85882"/>
    <w:rsid w:val="00C8623C"/>
    <w:rsid w:val="00C86F7D"/>
    <w:rsid w:val="00C87408"/>
    <w:rsid w:val="00C87428"/>
    <w:rsid w:val="00C90984"/>
    <w:rsid w:val="00C91192"/>
    <w:rsid w:val="00C91370"/>
    <w:rsid w:val="00C91CA1"/>
    <w:rsid w:val="00C91D1F"/>
    <w:rsid w:val="00C91F99"/>
    <w:rsid w:val="00C92133"/>
    <w:rsid w:val="00C928B2"/>
    <w:rsid w:val="00C92920"/>
    <w:rsid w:val="00C92BC2"/>
    <w:rsid w:val="00C92DEE"/>
    <w:rsid w:val="00C938A4"/>
    <w:rsid w:val="00C93AF0"/>
    <w:rsid w:val="00C94020"/>
    <w:rsid w:val="00C94128"/>
    <w:rsid w:val="00C94193"/>
    <w:rsid w:val="00C943D0"/>
    <w:rsid w:val="00C94D60"/>
    <w:rsid w:val="00C950F8"/>
    <w:rsid w:val="00C9525E"/>
    <w:rsid w:val="00C96368"/>
    <w:rsid w:val="00C966F2"/>
    <w:rsid w:val="00C96B0D"/>
    <w:rsid w:val="00C975EA"/>
    <w:rsid w:val="00CA1FB8"/>
    <w:rsid w:val="00CA1FF3"/>
    <w:rsid w:val="00CA201D"/>
    <w:rsid w:val="00CA2402"/>
    <w:rsid w:val="00CA2CA7"/>
    <w:rsid w:val="00CA396A"/>
    <w:rsid w:val="00CA418B"/>
    <w:rsid w:val="00CA41E5"/>
    <w:rsid w:val="00CA43AA"/>
    <w:rsid w:val="00CA4F7E"/>
    <w:rsid w:val="00CA536B"/>
    <w:rsid w:val="00CA5475"/>
    <w:rsid w:val="00CA56B6"/>
    <w:rsid w:val="00CA63FB"/>
    <w:rsid w:val="00CA6439"/>
    <w:rsid w:val="00CA66AF"/>
    <w:rsid w:val="00CA6B32"/>
    <w:rsid w:val="00CA6C12"/>
    <w:rsid w:val="00CA70F8"/>
    <w:rsid w:val="00CA7193"/>
    <w:rsid w:val="00CA7374"/>
    <w:rsid w:val="00CA78EF"/>
    <w:rsid w:val="00CA7B17"/>
    <w:rsid w:val="00CB00DD"/>
    <w:rsid w:val="00CB02E4"/>
    <w:rsid w:val="00CB0F42"/>
    <w:rsid w:val="00CB0F8C"/>
    <w:rsid w:val="00CB1084"/>
    <w:rsid w:val="00CB131E"/>
    <w:rsid w:val="00CB1DCF"/>
    <w:rsid w:val="00CB29C4"/>
    <w:rsid w:val="00CB33C1"/>
    <w:rsid w:val="00CB3979"/>
    <w:rsid w:val="00CB4352"/>
    <w:rsid w:val="00CB4559"/>
    <w:rsid w:val="00CB53D9"/>
    <w:rsid w:val="00CB6CC5"/>
    <w:rsid w:val="00CB7531"/>
    <w:rsid w:val="00CB76B2"/>
    <w:rsid w:val="00CB7E1A"/>
    <w:rsid w:val="00CC07CB"/>
    <w:rsid w:val="00CC0EBF"/>
    <w:rsid w:val="00CC121E"/>
    <w:rsid w:val="00CC13E4"/>
    <w:rsid w:val="00CC185E"/>
    <w:rsid w:val="00CC1CC3"/>
    <w:rsid w:val="00CC1EE3"/>
    <w:rsid w:val="00CC21F1"/>
    <w:rsid w:val="00CC2833"/>
    <w:rsid w:val="00CC2B3F"/>
    <w:rsid w:val="00CC33B4"/>
    <w:rsid w:val="00CC4417"/>
    <w:rsid w:val="00CC603B"/>
    <w:rsid w:val="00CC7319"/>
    <w:rsid w:val="00CC73AD"/>
    <w:rsid w:val="00CD012A"/>
    <w:rsid w:val="00CD0282"/>
    <w:rsid w:val="00CD0726"/>
    <w:rsid w:val="00CD0BC0"/>
    <w:rsid w:val="00CD1386"/>
    <w:rsid w:val="00CD165E"/>
    <w:rsid w:val="00CD1A54"/>
    <w:rsid w:val="00CD1EE8"/>
    <w:rsid w:val="00CD2729"/>
    <w:rsid w:val="00CD2732"/>
    <w:rsid w:val="00CD299C"/>
    <w:rsid w:val="00CD2D44"/>
    <w:rsid w:val="00CD2DF1"/>
    <w:rsid w:val="00CD3073"/>
    <w:rsid w:val="00CD3B89"/>
    <w:rsid w:val="00CD3BA5"/>
    <w:rsid w:val="00CD49B1"/>
    <w:rsid w:val="00CD4A60"/>
    <w:rsid w:val="00CD4BCF"/>
    <w:rsid w:val="00CD4C69"/>
    <w:rsid w:val="00CD5C04"/>
    <w:rsid w:val="00CD603D"/>
    <w:rsid w:val="00CD6FA6"/>
    <w:rsid w:val="00CD72F3"/>
    <w:rsid w:val="00CD7732"/>
    <w:rsid w:val="00CD7967"/>
    <w:rsid w:val="00CD7AFA"/>
    <w:rsid w:val="00CE020E"/>
    <w:rsid w:val="00CE0709"/>
    <w:rsid w:val="00CE1031"/>
    <w:rsid w:val="00CE1A1F"/>
    <w:rsid w:val="00CE1CC9"/>
    <w:rsid w:val="00CE1DC1"/>
    <w:rsid w:val="00CE24E0"/>
    <w:rsid w:val="00CE2B7A"/>
    <w:rsid w:val="00CE3053"/>
    <w:rsid w:val="00CE30D0"/>
    <w:rsid w:val="00CE4881"/>
    <w:rsid w:val="00CE4A7B"/>
    <w:rsid w:val="00CE53F7"/>
    <w:rsid w:val="00CE5791"/>
    <w:rsid w:val="00CE57B6"/>
    <w:rsid w:val="00CE596C"/>
    <w:rsid w:val="00CE6B55"/>
    <w:rsid w:val="00CE6E4E"/>
    <w:rsid w:val="00CE6F17"/>
    <w:rsid w:val="00CE72EB"/>
    <w:rsid w:val="00CE7E0D"/>
    <w:rsid w:val="00CE7F95"/>
    <w:rsid w:val="00CE7FDF"/>
    <w:rsid w:val="00CF02CB"/>
    <w:rsid w:val="00CF0D5F"/>
    <w:rsid w:val="00CF0FC7"/>
    <w:rsid w:val="00CF192A"/>
    <w:rsid w:val="00CF1CFA"/>
    <w:rsid w:val="00CF240E"/>
    <w:rsid w:val="00CF25A3"/>
    <w:rsid w:val="00CF26A6"/>
    <w:rsid w:val="00CF2D68"/>
    <w:rsid w:val="00CF367A"/>
    <w:rsid w:val="00CF43C0"/>
    <w:rsid w:val="00CF46BF"/>
    <w:rsid w:val="00CF4A47"/>
    <w:rsid w:val="00CF72D4"/>
    <w:rsid w:val="00CF771A"/>
    <w:rsid w:val="00CF7919"/>
    <w:rsid w:val="00CF7A51"/>
    <w:rsid w:val="00CF7A81"/>
    <w:rsid w:val="00D00B13"/>
    <w:rsid w:val="00D01035"/>
    <w:rsid w:val="00D0122C"/>
    <w:rsid w:val="00D01B58"/>
    <w:rsid w:val="00D025B4"/>
    <w:rsid w:val="00D029E6"/>
    <w:rsid w:val="00D03215"/>
    <w:rsid w:val="00D034A8"/>
    <w:rsid w:val="00D0383A"/>
    <w:rsid w:val="00D03FAD"/>
    <w:rsid w:val="00D04840"/>
    <w:rsid w:val="00D04E6C"/>
    <w:rsid w:val="00D05240"/>
    <w:rsid w:val="00D055A6"/>
    <w:rsid w:val="00D06F22"/>
    <w:rsid w:val="00D0736A"/>
    <w:rsid w:val="00D073AC"/>
    <w:rsid w:val="00D07A7F"/>
    <w:rsid w:val="00D10157"/>
    <w:rsid w:val="00D10446"/>
    <w:rsid w:val="00D107D4"/>
    <w:rsid w:val="00D1094E"/>
    <w:rsid w:val="00D1122E"/>
    <w:rsid w:val="00D11459"/>
    <w:rsid w:val="00D1164C"/>
    <w:rsid w:val="00D1178C"/>
    <w:rsid w:val="00D11E91"/>
    <w:rsid w:val="00D12049"/>
    <w:rsid w:val="00D123B7"/>
    <w:rsid w:val="00D126A9"/>
    <w:rsid w:val="00D12B42"/>
    <w:rsid w:val="00D12EC9"/>
    <w:rsid w:val="00D131A6"/>
    <w:rsid w:val="00D13793"/>
    <w:rsid w:val="00D13B3C"/>
    <w:rsid w:val="00D13B47"/>
    <w:rsid w:val="00D13B91"/>
    <w:rsid w:val="00D13BC4"/>
    <w:rsid w:val="00D14D1B"/>
    <w:rsid w:val="00D152D9"/>
    <w:rsid w:val="00D15AD5"/>
    <w:rsid w:val="00D15FE8"/>
    <w:rsid w:val="00D165FF"/>
    <w:rsid w:val="00D168A8"/>
    <w:rsid w:val="00D17302"/>
    <w:rsid w:val="00D174FB"/>
    <w:rsid w:val="00D2029E"/>
    <w:rsid w:val="00D20A41"/>
    <w:rsid w:val="00D20AA7"/>
    <w:rsid w:val="00D20E67"/>
    <w:rsid w:val="00D211D6"/>
    <w:rsid w:val="00D21338"/>
    <w:rsid w:val="00D2230E"/>
    <w:rsid w:val="00D22A33"/>
    <w:rsid w:val="00D22F73"/>
    <w:rsid w:val="00D2305D"/>
    <w:rsid w:val="00D2312C"/>
    <w:rsid w:val="00D23BD5"/>
    <w:rsid w:val="00D23E00"/>
    <w:rsid w:val="00D2477C"/>
    <w:rsid w:val="00D25746"/>
    <w:rsid w:val="00D26530"/>
    <w:rsid w:val="00D26A69"/>
    <w:rsid w:val="00D26BBE"/>
    <w:rsid w:val="00D26CFE"/>
    <w:rsid w:val="00D27A10"/>
    <w:rsid w:val="00D27B2E"/>
    <w:rsid w:val="00D30E53"/>
    <w:rsid w:val="00D31318"/>
    <w:rsid w:val="00D31A3F"/>
    <w:rsid w:val="00D31A51"/>
    <w:rsid w:val="00D31CA8"/>
    <w:rsid w:val="00D31EC6"/>
    <w:rsid w:val="00D32193"/>
    <w:rsid w:val="00D321A1"/>
    <w:rsid w:val="00D321D8"/>
    <w:rsid w:val="00D32356"/>
    <w:rsid w:val="00D32650"/>
    <w:rsid w:val="00D32A3F"/>
    <w:rsid w:val="00D332AD"/>
    <w:rsid w:val="00D3332F"/>
    <w:rsid w:val="00D334AE"/>
    <w:rsid w:val="00D33517"/>
    <w:rsid w:val="00D33DFD"/>
    <w:rsid w:val="00D3448E"/>
    <w:rsid w:val="00D34601"/>
    <w:rsid w:val="00D34640"/>
    <w:rsid w:val="00D3574F"/>
    <w:rsid w:val="00D35876"/>
    <w:rsid w:val="00D36575"/>
    <w:rsid w:val="00D36D72"/>
    <w:rsid w:val="00D36EB3"/>
    <w:rsid w:val="00D36FF5"/>
    <w:rsid w:val="00D3785C"/>
    <w:rsid w:val="00D37B55"/>
    <w:rsid w:val="00D40080"/>
    <w:rsid w:val="00D414A7"/>
    <w:rsid w:val="00D41D03"/>
    <w:rsid w:val="00D424C0"/>
    <w:rsid w:val="00D4265E"/>
    <w:rsid w:val="00D42A3E"/>
    <w:rsid w:val="00D42B54"/>
    <w:rsid w:val="00D42B5C"/>
    <w:rsid w:val="00D435A0"/>
    <w:rsid w:val="00D436DA"/>
    <w:rsid w:val="00D43705"/>
    <w:rsid w:val="00D43AFC"/>
    <w:rsid w:val="00D44290"/>
    <w:rsid w:val="00D44926"/>
    <w:rsid w:val="00D44946"/>
    <w:rsid w:val="00D46BDB"/>
    <w:rsid w:val="00D47294"/>
    <w:rsid w:val="00D506B0"/>
    <w:rsid w:val="00D50C8C"/>
    <w:rsid w:val="00D5157F"/>
    <w:rsid w:val="00D5163A"/>
    <w:rsid w:val="00D51BD5"/>
    <w:rsid w:val="00D51CF4"/>
    <w:rsid w:val="00D526D2"/>
    <w:rsid w:val="00D52885"/>
    <w:rsid w:val="00D53140"/>
    <w:rsid w:val="00D5345F"/>
    <w:rsid w:val="00D5365E"/>
    <w:rsid w:val="00D5395C"/>
    <w:rsid w:val="00D53989"/>
    <w:rsid w:val="00D53A57"/>
    <w:rsid w:val="00D5417B"/>
    <w:rsid w:val="00D54416"/>
    <w:rsid w:val="00D545A8"/>
    <w:rsid w:val="00D54D4C"/>
    <w:rsid w:val="00D557B4"/>
    <w:rsid w:val="00D56332"/>
    <w:rsid w:val="00D57218"/>
    <w:rsid w:val="00D57E21"/>
    <w:rsid w:val="00D60CFD"/>
    <w:rsid w:val="00D61296"/>
    <w:rsid w:val="00D61393"/>
    <w:rsid w:val="00D6146B"/>
    <w:rsid w:val="00D61A1F"/>
    <w:rsid w:val="00D61ED0"/>
    <w:rsid w:val="00D6228D"/>
    <w:rsid w:val="00D62679"/>
    <w:rsid w:val="00D62770"/>
    <w:rsid w:val="00D62844"/>
    <w:rsid w:val="00D62D78"/>
    <w:rsid w:val="00D639AA"/>
    <w:rsid w:val="00D63A96"/>
    <w:rsid w:val="00D64D5A"/>
    <w:rsid w:val="00D65917"/>
    <w:rsid w:val="00D65B0F"/>
    <w:rsid w:val="00D6661C"/>
    <w:rsid w:val="00D66914"/>
    <w:rsid w:val="00D6693D"/>
    <w:rsid w:val="00D66C42"/>
    <w:rsid w:val="00D66EF8"/>
    <w:rsid w:val="00D67379"/>
    <w:rsid w:val="00D6751B"/>
    <w:rsid w:val="00D67D1B"/>
    <w:rsid w:val="00D67FB8"/>
    <w:rsid w:val="00D712E6"/>
    <w:rsid w:val="00D713D8"/>
    <w:rsid w:val="00D7183E"/>
    <w:rsid w:val="00D71BDC"/>
    <w:rsid w:val="00D7250C"/>
    <w:rsid w:val="00D725E6"/>
    <w:rsid w:val="00D73001"/>
    <w:rsid w:val="00D7386E"/>
    <w:rsid w:val="00D73EBB"/>
    <w:rsid w:val="00D74EC3"/>
    <w:rsid w:val="00D75F02"/>
    <w:rsid w:val="00D76079"/>
    <w:rsid w:val="00D763A9"/>
    <w:rsid w:val="00D76675"/>
    <w:rsid w:val="00D76BAE"/>
    <w:rsid w:val="00D76CA9"/>
    <w:rsid w:val="00D76F43"/>
    <w:rsid w:val="00D80086"/>
    <w:rsid w:val="00D80345"/>
    <w:rsid w:val="00D804DC"/>
    <w:rsid w:val="00D806F8"/>
    <w:rsid w:val="00D809CF"/>
    <w:rsid w:val="00D80AC3"/>
    <w:rsid w:val="00D813AB"/>
    <w:rsid w:val="00D814E4"/>
    <w:rsid w:val="00D818B1"/>
    <w:rsid w:val="00D820B7"/>
    <w:rsid w:val="00D82D96"/>
    <w:rsid w:val="00D833AD"/>
    <w:rsid w:val="00D8348A"/>
    <w:rsid w:val="00D839A2"/>
    <w:rsid w:val="00D83C0A"/>
    <w:rsid w:val="00D83CCD"/>
    <w:rsid w:val="00D8409C"/>
    <w:rsid w:val="00D8441C"/>
    <w:rsid w:val="00D84BF5"/>
    <w:rsid w:val="00D84BFF"/>
    <w:rsid w:val="00D84F9D"/>
    <w:rsid w:val="00D856CE"/>
    <w:rsid w:val="00D85DE4"/>
    <w:rsid w:val="00D862DA"/>
    <w:rsid w:val="00D870E0"/>
    <w:rsid w:val="00D876F3"/>
    <w:rsid w:val="00D90456"/>
    <w:rsid w:val="00D911F1"/>
    <w:rsid w:val="00D912F0"/>
    <w:rsid w:val="00D9147B"/>
    <w:rsid w:val="00D91D2C"/>
    <w:rsid w:val="00D93B54"/>
    <w:rsid w:val="00D94431"/>
    <w:rsid w:val="00D94B52"/>
    <w:rsid w:val="00D95858"/>
    <w:rsid w:val="00D95A5F"/>
    <w:rsid w:val="00D969EE"/>
    <w:rsid w:val="00D9748B"/>
    <w:rsid w:val="00D97A4E"/>
    <w:rsid w:val="00D97E46"/>
    <w:rsid w:val="00D97F6C"/>
    <w:rsid w:val="00DA0045"/>
    <w:rsid w:val="00DA09E3"/>
    <w:rsid w:val="00DA1403"/>
    <w:rsid w:val="00DA16CF"/>
    <w:rsid w:val="00DA17E3"/>
    <w:rsid w:val="00DA1FA8"/>
    <w:rsid w:val="00DA2809"/>
    <w:rsid w:val="00DA2961"/>
    <w:rsid w:val="00DA3418"/>
    <w:rsid w:val="00DA354F"/>
    <w:rsid w:val="00DA3CFD"/>
    <w:rsid w:val="00DA44E8"/>
    <w:rsid w:val="00DA4712"/>
    <w:rsid w:val="00DA472A"/>
    <w:rsid w:val="00DA4925"/>
    <w:rsid w:val="00DA5249"/>
    <w:rsid w:val="00DA52EA"/>
    <w:rsid w:val="00DA5AEF"/>
    <w:rsid w:val="00DA5F7A"/>
    <w:rsid w:val="00DA6112"/>
    <w:rsid w:val="00DA6350"/>
    <w:rsid w:val="00DA70C9"/>
    <w:rsid w:val="00DB1B6A"/>
    <w:rsid w:val="00DB1D86"/>
    <w:rsid w:val="00DB228A"/>
    <w:rsid w:val="00DB30B5"/>
    <w:rsid w:val="00DB30E0"/>
    <w:rsid w:val="00DB365F"/>
    <w:rsid w:val="00DB44F5"/>
    <w:rsid w:val="00DB4525"/>
    <w:rsid w:val="00DB4AA6"/>
    <w:rsid w:val="00DB5450"/>
    <w:rsid w:val="00DB5F6A"/>
    <w:rsid w:val="00DB6359"/>
    <w:rsid w:val="00DB6391"/>
    <w:rsid w:val="00DB6E51"/>
    <w:rsid w:val="00DB6F9A"/>
    <w:rsid w:val="00DB7323"/>
    <w:rsid w:val="00DB76E1"/>
    <w:rsid w:val="00DB7A96"/>
    <w:rsid w:val="00DB7AB7"/>
    <w:rsid w:val="00DC056B"/>
    <w:rsid w:val="00DC13AC"/>
    <w:rsid w:val="00DC18B1"/>
    <w:rsid w:val="00DC249C"/>
    <w:rsid w:val="00DC25E6"/>
    <w:rsid w:val="00DC2DFF"/>
    <w:rsid w:val="00DC36A3"/>
    <w:rsid w:val="00DC3A8F"/>
    <w:rsid w:val="00DC3B6D"/>
    <w:rsid w:val="00DC3F81"/>
    <w:rsid w:val="00DC49E1"/>
    <w:rsid w:val="00DC4AD1"/>
    <w:rsid w:val="00DC4C26"/>
    <w:rsid w:val="00DC500A"/>
    <w:rsid w:val="00DC58E1"/>
    <w:rsid w:val="00DC6128"/>
    <w:rsid w:val="00DC6F4B"/>
    <w:rsid w:val="00DC7322"/>
    <w:rsid w:val="00DC7461"/>
    <w:rsid w:val="00DD0827"/>
    <w:rsid w:val="00DD0CFC"/>
    <w:rsid w:val="00DD14E0"/>
    <w:rsid w:val="00DD16D7"/>
    <w:rsid w:val="00DD1A8B"/>
    <w:rsid w:val="00DD1D2F"/>
    <w:rsid w:val="00DD36B7"/>
    <w:rsid w:val="00DD3A77"/>
    <w:rsid w:val="00DD477D"/>
    <w:rsid w:val="00DD47C0"/>
    <w:rsid w:val="00DD52CC"/>
    <w:rsid w:val="00DD601E"/>
    <w:rsid w:val="00DD674C"/>
    <w:rsid w:val="00DD697F"/>
    <w:rsid w:val="00DD6A97"/>
    <w:rsid w:val="00DD6CB5"/>
    <w:rsid w:val="00DD6E0D"/>
    <w:rsid w:val="00DD74F6"/>
    <w:rsid w:val="00DD7555"/>
    <w:rsid w:val="00DE0257"/>
    <w:rsid w:val="00DE02E5"/>
    <w:rsid w:val="00DE0501"/>
    <w:rsid w:val="00DE0858"/>
    <w:rsid w:val="00DE0F68"/>
    <w:rsid w:val="00DE190C"/>
    <w:rsid w:val="00DE1BF3"/>
    <w:rsid w:val="00DE1CA9"/>
    <w:rsid w:val="00DE2798"/>
    <w:rsid w:val="00DE2A85"/>
    <w:rsid w:val="00DE3071"/>
    <w:rsid w:val="00DE3315"/>
    <w:rsid w:val="00DE357E"/>
    <w:rsid w:val="00DE38C1"/>
    <w:rsid w:val="00DE38F0"/>
    <w:rsid w:val="00DE3B53"/>
    <w:rsid w:val="00DE41C8"/>
    <w:rsid w:val="00DE4B80"/>
    <w:rsid w:val="00DE4C16"/>
    <w:rsid w:val="00DE588F"/>
    <w:rsid w:val="00DE5942"/>
    <w:rsid w:val="00DE5D2B"/>
    <w:rsid w:val="00DE67E4"/>
    <w:rsid w:val="00DE696B"/>
    <w:rsid w:val="00DE6B5A"/>
    <w:rsid w:val="00DE6C71"/>
    <w:rsid w:val="00DE6DC7"/>
    <w:rsid w:val="00DE7145"/>
    <w:rsid w:val="00DE7316"/>
    <w:rsid w:val="00DE7D82"/>
    <w:rsid w:val="00DF022F"/>
    <w:rsid w:val="00DF0A00"/>
    <w:rsid w:val="00DF0A30"/>
    <w:rsid w:val="00DF12F0"/>
    <w:rsid w:val="00DF15EF"/>
    <w:rsid w:val="00DF19C1"/>
    <w:rsid w:val="00DF1EFC"/>
    <w:rsid w:val="00DF21F1"/>
    <w:rsid w:val="00DF23C4"/>
    <w:rsid w:val="00DF2571"/>
    <w:rsid w:val="00DF2FFA"/>
    <w:rsid w:val="00DF3748"/>
    <w:rsid w:val="00DF3DB8"/>
    <w:rsid w:val="00DF452A"/>
    <w:rsid w:val="00DF51DE"/>
    <w:rsid w:val="00DF58B6"/>
    <w:rsid w:val="00DF596B"/>
    <w:rsid w:val="00DF66EF"/>
    <w:rsid w:val="00DF77EA"/>
    <w:rsid w:val="00DF7D6B"/>
    <w:rsid w:val="00E004E4"/>
    <w:rsid w:val="00E008FB"/>
    <w:rsid w:val="00E014A2"/>
    <w:rsid w:val="00E01709"/>
    <w:rsid w:val="00E01768"/>
    <w:rsid w:val="00E019C4"/>
    <w:rsid w:val="00E02C79"/>
    <w:rsid w:val="00E02FB2"/>
    <w:rsid w:val="00E03244"/>
    <w:rsid w:val="00E04511"/>
    <w:rsid w:val="00E055D0"/>
    <w:rsid w:val="00E05649"/>
    <w:rsid w:val="00E05CCE"/>
    <w:rsid w:val="00E05FBD"/>
    <w:rsid w:val="00E06766"/>
    <w:rsid w:val="00E0697C"/>
    <w:rsid w:val="00E06E35"/>
    <w:rsid w:val="00E06F8B"/>
    <w:rsid w:val="00E071BC"/>
    <w:rsid w:val="00E1084C"/>
    <w:rsid w:val="00E108EE"/>
    <w:rsid w:val="00E108F6"/>
    <w:rsid w:val="00E10A95"/>
    <w:rsid w:val="00E10D03"/>
    <w:rsid w:val="00E10D33"/>
    <w:rsid w:val="00E1128D"/>
    <w:rsid w:val="00E11380"/>
    <w:rsid w:val="00E11434"/>
    <w:rsid w:val="00E11D88"/>
    <w:rsid w:val="00E11F36"/>
    <w:rsid w:val="00E1225D"/>
    <w:rsid w:val="00E126FF"/>
    <w:rsid w:val="00E1273E"/>
    <w:rsid w:val="00E12C5E"/>
    <w:rsid w:val="00E13FF6"/>
    <w:rsid w:val="00E14166"/>
    <w:rsid w:val="00E14944"/>
    <w:rsid w:val="00E149D6"/>
    <w:rsid w:val="00E14C2A"/>
    <w:rsid w:val="00E15172"/>
    <w:rsid w:val="00E1522B"/>
    <w:rsid w:val="00E15234"/>
    <w:rsid w:val="00E1523C"/>
    <w:rsid w:val="00E155DA"/>
    <w:rsid w:val="00E1579E"/>
    <w:rsid w:val="00E165AB"/>
    <w:rsid w:val="00E166DE"/>
    <w:rsid w:val="00E16B23"/>
    <w:rsid w:val="00E16E5E"/>
    <w:rsid w:val="00E16ED0"/>
    <w:rsid w:val="00E1774A"/>
    <w:rsid w:val="00E17979"/>
    <w:rsid w:val="00E17F5C"/>
    <w:rsid w:val="00E20575"/>
    <w:rsid w:val="00E2087F"/>
    <w:rsid w:val="00E20FCE"/>
    <w:rsid w:val="00E21BF0"/>
    <w:rsid w:val="00E21C42"/>
    <w:rsid w:val="00E22965"/>
    <w:rsid w:val="00E23CA0"/>
    <w:rsid w:val="00E240D4"/>
    <w:rsid w:val="00E244F6"/>
    <w:rsid w:val="00E24B5C"/>
    <w:rsid w:val="00E2532C"/>
    <w:rsid w:val="00E254FB"/>
    <w:rsid w:val="00E25C98"/>
    <w:rsid w:val="00E25EC7"/>
    <w:rsid w:val="00E2698D"/>
    <w:rsid w:val="00E27751"/>
    <w:rsid w:val="00E27E9E"/>
    <w:rsid w:val="00E30039"/>
    <w:rsid w:val="00E301EB"/>
    <w:rsid w:val="00E30442"/>
    <w:rsid w:val="00E30C5A"/>
    <w:rsid w:val="00E30CD5"/>
    <w:rsid w:val="00E30FBC"/>
    <w:rsid w:val="00E31463"/>
    <w:rsid w:val="00E31A41"/>
    <w:rsid w:val="00E31B0F"/>
    <w:rsid w:val="00E32018"/>
    <w:rsid w:val="00E32093"/>
    <w:rsid w:val="00E32B36"/>
    <w:rsid w:val="00E32D33"/>
    <w:rsid w:val="00E345D2"/>
    <w:rsid w:val="00E34B07"/>
    <w:rsid w:val="00E35C27"/>
    <w:rsid w:val="00E36CD7"/>
    <w:rsid w:val="00E36E67"/>
    <w:rsid w:val="00E40487"/>
    <w:rsid w:val="00E40A09"/>
    <w:rsid w:val="00E41102"/>
    <w:rsid w:val="00E41954"/>
    <w:rsid w:val="00E41B8C"/>
    <w:rsid w:val="00E41C4A"/>
    <w:rsid w:val="00E42316"/>
    <w:rsid w:val="00E424A0"/>
    <w:rsid w:val="00E424AC"/>
    <w:rsid w:val="00E424F8"/>
    <w:rsid w:val="00E42724"/>
    <w:rsid w:val="00E430CB"/>
    <w:rsid w:val="00E43CC2"/>
    <w:rsid w:val="00E44690"/>
    <w:rsid w:val="00E44C73"/>
    <w:rsid w:val="00E459C8"/>
    <w:rsid w:val="00E465FC"/>
    <w:rsid w:val="00E46D39"/>
    <w:rsid w:val="00E4749C"/>
    <w:rsid w:val="00E5049B"/>
    <w:rsid w:val="00E514AA"/>
    <w:rsid w:val="00E5232D"/>
    <w:rsid w:val="00E530FF"/>
    <w:rsid w:val="00E54D4F"/>
    <w:rsid w:val="00E54E04"/>
    <w:rsid w:val="00E55843"/>
    <w:rsid w:val="00E55F48"/>
    <w:rsid w:val="00E55FA1"/>
    <w:rsid w:val="00E564D4"/>
    <w:rsid w:val="00E56F74"/>
    <w:rsid w:val="00E56FD7"/>
    <w:rsid w:val="00E57519"/>
    <w:rsid w:val="00E613A1"/>
    <w:rsid w:val="00E61C5B"/>
    <w:rsid w:val="00E62E8A"/>
    <w:rsid w:val="00E634CA"/>
    <w:rsid w:val="00E6417D"/>
    <w:rsid w:val="00E64C14"/>
    <w:rsid w:val="00E64FBA"/>
    <w:rsid w:val="00E6697C"/>
    <w:rsid w:val="00E66C63"/>
    <w:rsid w:val="00E66CF7"/>
    <w:rsid w:val="00E66DF5"/>
    <w:rsid w:val="00E675B6"/>
    <w:rsid w:val="00E6762C"/>
    <w:rsid w:val="00E679EE"/>
    <w:rsid w:val="00E67A3C"/>
    <w:rsid w:val="00E67A76"/>
    <w:rsid w:val="00E7039E"/>
    <w:rsid w:val="00E705D3"/>
    <w:rsid w:val="00E706F4"/>
    <w:rsid w:val="00E70C60"/>
    <w:rsid w:val="00E70F43"/>
    <w:rsid w:val="00E727DB"/>
    <w:rsid w:val="00E7313F"/>
    <w:rsid w:val="00E73543"/>
    <w:rsid w:val="00E73F43"/>
    <w:rsid w:val="00E74311"/>
    <w:rsid w:val="00E74C3A"/>
    <w:rsid w:val="00E764F7"/>
    <w:rsid w:val="00E76548"/>
    <w:rsid w:val="00E7715B"/>
    <w:rsid w:val="00E7755E"/>
    <w:rsid w:val="00E77828"/>
    <w:rsid w:val="00E779A9"/>
    <w:rsid w:val="00E77F7F"/>
    <w:rsid w:val="00E8024A"/>
    <w:rsid w:val="00E81017"/>
    <w:rsid w:val="00E81570"/>
    <w:rsid w:val="00E815A8"/>
    <w:rsid w:val="00E81708"/>
    <w:rsid w:val="00E817BD"/>
    <w:rsid w:val="00E81806"/>
    <w:rsid w:val="00E82AF4"/>
    <w:rsid w:val="00E82E1C"/>
    <w:rsid w:val="00E837B2"/>
    <w:rsid w:val="00E83F91"/>
    <w:rsid w:val="00E842B5"/>
    <w:rsid w:val="00E84446"/>
    <w:rsid w:val="00E84AAD"/>
    <w:rsid w:val="00E84B71"/>
    <w:rsid w:val="00E8538C"/>
    <w:rsid w:val="00E85C53"/>
    <w:rsid w:val="00E86186"/>
    <w:rsid w:val="00E865F7"/>
    <w:rsid w:val="00E8691A"/>
    <w:rsid w:val="00E9021C"/>
    <w:rsid w:val="00E9099A"/>
    <w:rsid w:val="00E909DB"/>
    <w:rsid w:val="00E90DC4"/>
    <w:rsid w:val="00E91775"/>
    <w:rsid w:val="00E92207"/>
    <w:rsid w:val="00E9266B"/>
    <w:rsid w:val="00E9266D"/>
    <w:rsid w:val="00E92784"/>
    <w:rsid w:val="00E92E54"/>
    <w:rsid w:val="00E93579"/>
    <w:rsid w:val="00E936D3"/>
    <w:rsid w:val="00E93F9B"/>
    <w:rsid w:val="00E94098"/>
    <w:rsid w:val="00E9440A"/>
    <w:rsid w:val="00E94E65"/>
    <w:rsid w:val="00E951F8"/>
    <w:rsid w:val="00E96F53"/>
    <w:rsid w:val="00E977E3"/>
    <w:rsid w:val="00E97CF9"/>
    <w:rsid w:val="00E97F22"/>
    <w:rsid w:val="00EA03E4"/>
    <w:rsid w:val="00EA0A5F"/>
    <w:rsid w:val="00EA0ED7"/>
    <w:rsid w:val="00EA12EB"/>
    <w:rsid w:val="00EA1858"/>
    <w:rsid w:val="00EA1D8E"/>
    <w:rsid w:val="00EA1E36"/>
    <w:rsid w:val="00EA22BA"/>
    <w:rsid w:val="00EA29A2"/>
    <w:rsid w:val="00EA30B2"/>
    <w:rsid w:val="00EA354C"/>
    <w:rsid w:val="00EA3812"/>
    <w:rsid w:val="00EA3DF8"/>
    <w:rsid w:val="00EA40CC"/>
    <w:rsid w:val="00EA4980"/>
    <w:rsid w:val="00EA5AC9"/>
    <w:rsid w:val="00EA5B94"/>
    <w:rsid w:val="00EA5FF3"/>
    <w:rsid w:val="00EA62CF"/>
    <w:rsid w:val="00EA64CD"/>
    <w:rsid w:val="00EA6F1C"/>
    <w:rsid w:val="00EA79D9"/>
    <w:rsid w:val="00EA7E47"/>
    <w:rsid w:val="00EB057D"/>
    <w:rsid w:val="00EB0D2C"/>
    <w:rsid w:val="00EB0E5C"/>
    <w:rsid w:val="00EB1156"/>
    <w:rsid w:val="00EB1FB2"/>
    <w:rsid w:val="00EB238D"/>
    <w:rsid w:val="00EB23A1"/>
    <w:rsid w:val="00EB2729"/>
    <w:rsid w:val="00EB29A2"/>
    <w:rsid w:val="00EB2C11"/>
    <w:rsid w:val="00EB2E79"/>
    <w:rsid w:val="00EB3934"/>
    <w:rsid w:val="00EB3E20"/>
    <w:rsid w:val="00EB3FDE"/>
    <w:rsid w:val="00EB4AF6"/>
    <w:rsid w:val="00EB4D6B"/>
    <w:rsid w:val="00EB52B6"/>
    <w:rsid w:val="00EB565E"/>
    <w:rsid w:val="00EB56BA"/>
    <w:rsid w:val="00EB60EA"/>
    <w:rsid w:val="00EB629E"/>
    <w:rsid w:val="00EB6325"/>
    <w:rsid w:val="00EB6505"/>
    <w:rsid w:val="00EB6529"/>
    <w:rsid w:val="00EB69CC"/>
    <w:rsid w:val="00EB6C11"/>
    <w:rsid w:val="00EB7908"/>
    <w:rsid w:val="00EC0185"/>
    <w:rsid w:val="00EC0C27"/>
    <w:rsid w:val="00EC0E06"/>
    <w:rsid w:val="00EC0ED2"/>
    <w:rsid w:val="00EC136D"/>
    <w:rsid w:val="00EC170D"/>
    <w:rsid w:val="00EC21C8"/>
    <w:rsid w:val="00EC28BD"/>
    <w:rsid w:val="00EC2A8A"/>
    <w:rsid w:val="00EC2CA3"/>
    <w:rsid w:val="00EC318E"/>
    <w:rsid w:val="00EC31FB"/>
    <w:rsid w:val="00EC3625"/>
    <w:rsid w:val="00EC3710"/>
    <w:rsid w:val="00EC3954"/>
    <w:rsid w:val="00EC455B"/>
    <w:rsid w:val="00EC495C"/>
    <w:rsid w:val="00EC4A5A"/>
    <w:rsid w:val="00EC4AF3"/>
    <w:rsid w:val="00EC4F73"/>
    <w:rsid w:val="00EC532D"/>
    <w:rsid w:val="00EC5911"/>
    <w:rsid w:val="00EC5AAB"/>
    <w:rsid w:val="00EC5E2B"/>
    <w:rsid w:val="00EC666C"/>
    <w:rsid w:val="00EC67AE"/>
    <w:rsid w:val="00EC6803"/>
    <w:rsid w:val="00ED09CD"/>
    <w:rsid w:val="00ED0A48"/>
    <w:rsid w:val="00ED0F60"/>
    <w:rsid w:val="00ED13A5"/>
    <w:rsid w:val="00ED193C"/>
    <w:rsid w:val="00ED1A48"/>
    <w:rsid w:val="00ED1E39"/>
    <w:rsid w:val="00ED210B"/>
    <w:rsid w:val="00ED261B"/>
    <w:rsid w:val="00ED2960"/>
    <w:rsid w:val="00ED31A2"/>
    <w:rsid w:val="00ED3725"/>
    <w:rsid w:val="00ED3738"/>
    <w:rsid w:val="00ED3E07"/>
    <w:rsid w:val="00ED51A1"/>
    <w:rsid w:val="00ED5300"/>
    <w:rsid w:val="00ED53A0"/>
    <w:rsid w:val="00ED5951"/>
    <w:rsid w:val="00ED5DB5"/>
    <w:rsid w:val="00ED5EC9"/>
    <w:rsid w:val="00ED6853"/>
    <w:rsid w:val="00ED708C"/>
    <w:rsid w:val="00ED7464"/>
    <w:rsid w:val="00ED77AB"/>
    <w:rsid w:val="00ED786B"/>
    <w:rsid w:val="00ED7A28"/>
    <w:rsid w:val="00EE00FA"/>
    <w:rsid w:val="00EE043B"/>
    <w:rsid w:val="00EE1049"/>
    <w:rsid w:val="00EE1556"/>
    <w:rsid w:val="00EE1619"/>
    <w:rsid w:val="00EE1A25"/>
    <w:rsid w:val="00EE2DEE"/>
    <w:rsid w:val="00EE3CC0"/>
    <w:rsid w:val="00EE4EFF"/>
    <w:rsid w:val="00EE500D"/>
    <w:rsid w:val="00EE5646"/>
    <w:rsid w:val="00EE56D1"/>
    <w:rsid w:val="00EE5EDB"/>
    <w:rsid w:val="00EE6FCB"/>
    <w:rsid w:val="00EF00FB"/>
    <w:rsid w:val="00EF0689"/>
    <w:rsid w:val="00EF07BB"/>
    <w:rsid w:val="00EF0FCD"/>
    <w:rsid w:val="00EF12B9"/>
    <w:rsid w:val="00EF12E3"/>
    <w:rsid w:val="00EF193D"/>
    <w:rsid w:val="00EF1F07"/>
    <w:rsid w:val="00EF2049"/>
    <w:rsid w:val="00EF208A"/>
    <w:rsid w:val="00EF2200"/>
    <w:rsid w:val="00EF2571"/>
    <w:rsid w:val="00EF2DA5"/>
    <w:rsid w:val="00EF2E3D"/>
    <w:rsid w:val="00EF2E8E"/>
    <w:rsid w:val="00EF2EEB"/>
    <w:rsid w:val="00EF2EFF"/>
    <w:rsid w:val="00EF3947"/>
    <w:rsid w:val="00EF3E4F"/>
    <w:rsid w:val="00EF4280"/>
    <w:rsid w:val="00EF4525"/>
    <w:rsid w:val="00EF4819"/>
    <w:rsid w:val="00EF48CE"/>
    <w:rsid w:val="00EF4E32"/>
    <w:rsid w:val="00EF4E78"/>
    <w:rsid w:val="00EF4ECD"/>
    <w:rsid w:val="00EF56DE"/>
    <w:rsid w:val="00EF62A0"/>
    <w:rsid w:val="00EF62BE"/>
    <w:rsid w:val="00EF636B"/>
    <w:rsid w:val="00EF6DAF"/>
    <w:rsid w:val="00EF6F94"/>
    <w:rsid w:val="00EF7ACF"/>
    <w:rsid w:val="00EF7DB3"/>
    <w:rsid w:val="00EF7FF7"/>
    <w:rsid w:val="00F0048F"/>
    <w:rsid w:val="00F00ACD"/>
    <w:rsid w:val="00F0105A"/>
    <w:rsid w:val="00F01F44"/>
    <w:rsid w:val="00F02755"/>
    <w:rsid w:val="00F03013"/>
    <w:rsid w:val="00F032F3"/>
    <w:rsid w:val="00F035A3"/>
    <w:rsid w:val="00F042B8"/>
    <w:rsid w:val="00F04F61"/>
    <w:rsid w:val="00F05540"/>
    <w:rsid w:val="00F05A16"/>
    <w:rsid w:val="00F0635B"/>
    <w:rsid w:val="00F06A75"/>
    <w:rsid w:val="00F06BE6"/>
    <w:rsid w:val="00F06DA2"/>
    <w:rsid w:val="00F06DAE"/>
    <w:rsid w:val="00F075DE"/>
    <w:rsid w:val="00F10638"/>
    <w:rsid w:val="00F107EA"/>
    <w:rsid w:val="00F11B1D"/>
    <w:rsid w:val="00F131ED"/>
    <w:rsid w:val="00F13520"/>
    <w:rsid w:val="00F13B28"/>
    <w:rsid w:val="00F1479F"/>
    <w:rsid w:val="00F1562E"/>
    <w:rsid w:val="00F156B1"/>
    <w:rsid w:val="00F156F8"/>
    <w:rsid w:val="00F15F17"/>
    <w:rsid w:val="00F17B61"/>
    <w:rsid w:val="00F200B6"/>
    <w:rsid w:val="00F20FCF"/>
    <w:rsid w:val="00F2118F"/>
    <w:rsid w:val="00F2199B"/>
    <w:rsid w:val="00F2259B"/>
    <w:rsid w:val="00F22A8F"/>
    <w:rsid w:val="00F22F00"/>
    <w:rsid w:val="00F22F1A"/>
    <w:rsid w:val="00F246D6"/>
    <w:rsid w:val="00F247E5"/>
    <w:rsid w:val="00F25122"/>
    <w:rsid w:val="00F25168"/>
    <w:rsid w:val="00F25243"/>
    <w:rsid w:val="00F25437"/>
    <w:rsid w:val="00F258F8"/>
    <w:rsid w:val="00F25C2F"/>
    <w:rsid w:val="00F25CD7"/>
    <w:rsid w:val="00F26385"/>
    <w:rsid w:val="00F263B0"/>
    <w:rsid w:val="00F27028"/>
    <w:rsid w:val="00F2762C"/>
    <w:rsid w:val="00F27EA4"/>
    <w:rsid w:val="00F27F8B"/>
    <w:rsid w:val="00F32159"/>
    <w:rsid w:val="00F33D3F"/>
    <w:rsid w:val="00F34372"/>
    <w:rsid w:val="00F35688"/>
    <w:rsid w:val="00F3597D"/>
    <w:rsid w:val="00F35A80"/>
    <w:rsid w:val="00F36F4D"/>
    <w:rsid w:val="00F373AD"/>
    <w:rsid w:val="00F41170"/>
    <w:rsid w:val="00F41544"/>
    <w:rsid w:val="00F41B3A"/>
    <w:rsid w:val="00F43C3A"/>
    <w:rsid w:val="00F443DE"/>
    <w:rsid w:val="00F44580"/>
    <w:rsid w:val="00F448E2"/>
    <w:rsid w:val="00F470B9"/>
    <w:rsid w:val="00F472C6"/>
    <w:rsid w:val="00F5040F"/>
    <w:rsid w:val="00F505AA"/>
    <w:rsid w:val="00F52394"/>
    <w:rsid w:val="00F5309D"/>
    <w:rsid w:val="00F53776"/>
    <w:rsid w:val="00F53912"/>
    <w:rsid w:val="00F54776"/>
    <w:rsid w:val="00F54A77"/>
    <w:rsid w:val="00F54D06"/>
    <w:rsid w:val="00F54FDF"/>
    <w:rsid w:val="00F5513A"/>
    <w:rsid w:val="00F55A9C"/>
    <w:rsid w:val="00F55C51"/>
    <w:rsid w:val="00F55C83"/>
    <w:rsid w:val="00F56079"/>
    <w:rsid w:val="00F56A80"/>
    <w:rsid w:val="00F5712F"/>
    <w:rsid w:val="00F6168E"/>
    <w:rsid w:val="00F6175D"/>
    <w:rsid w:val="00F61BD2"/>
    <w:rsid w:val="00F62051"/>
    <w:rsid w:val="00F623E1"/>
    <w:rsid w:val="00F62774"/>
    <w:rsid w:val="00F62A41"/>
    <w:rsid w:val="00F6397E"/>
    <w:rsid w:val="00F641DC"/>
    <w:rsid w:val="00F64415"/>
    <w:rsid w:val="00F6512C"/>
    <w:rsid w:val="00F653DF"/>
    <w:rsid w:val="00F65794"/>
    <w:rsid w:val="00F658A8"/>
    <w:rsid w:val="00F65ADC"/>
    <w:rsid w:val="00F66204"/>
    <w:rsid w:val="00F66333"/>
    <w:rsid w:val="00F66386"/>
    <w:rsid w:val="00F6656A"/>
    <w:rsid w:val="00F665AA"/>
    <w:rsid w:val="00F665F3"/>
    <w:rsid w:val="00F66AE1"/>
    <w:rsid w:val="00F67FFD"/>
    <w:rsid w:val="00F709F9"/>
    <w:rsid w:val="00F7191B"/>
    <w:rsid w:val="00F71A81"/>
    <w:rsid w:val="00F73218"/>
    <w:rsid w:val="00F7354C"/>
    <w:rsid w:val="00F739FF"/>
    <w:rsid w:val="00F73F08"/>
    <w:rsid w:val="00F744A1"/>
    <w:rsid w:val="00F75D98"/>
    <w:rsid w:val="00F75FA4"/>
    <w:rsid w:val="00F77460"/>
    <w:rsid w:val="00F7772E"/>
    <w:rsid w:val="00F817BF"/>
    <w:rsid w:val="00F8274D"/>
    <w:rsid w:val="00F8286A"/>
    <w:rsid w:val="00F82A55"/>
    <w:rsid w:val="00F82AC8"/>
    <w:rsid w:val="00F82F08"/>
    <w:rsid w:val="00F83589"/>
    <w:rsid w:val="00F8364A"/>
    <w:rsid w:val="00F836AE"/>
    <w:rsid w:val="00F83A3C"/>
    <w:rsid w:val="00F84431"/>
    <w:rsid w:val="00F85147"/>
    <w:rsid w:val="00F85283"/>
    <w:rsid w:val="00F854CB"/>
    <w:rsid w:val="00F8581D"/>
    <w:rsid w:val="00F86C37"/>
    <w:rsid w:val="00F87B0C"/>
    <w:rsid w:val="00F90B94"/>
    <w:rsid w:val="00F90E1F"/>
    <w:rsid w:val="00F91CD1"/>
    <w:rsid w:val="00F9223E"/>
    <w:rsid w:val="00F925F6"/>
    <w:rsid w:val="00F926E5"/>
    <w:rsid w:val="00F926FC"/>
    <w:rsid w:val="00F92BE4"/>
    <w:rsid w:val="00F93073"/>
    <w:rsid w:val="00F932F7"/>
    <w:rsid w:val="00F940BA"/>
    <w:rsid w:val="00F96312"/>
    <w:rsid w:val="00F967F4"/>
    <w:rsid w:val="00F968C2"/>
    <w:rsid w:val="00F96CD1"/>
    <w:rsid w:val="00F973DD"/>
    <w:rsid w:val="00F97C8B"/>
    <w:rsid w:val="00F97DE3"/>
    <w:rsid w:val="00F97EDA"/>
    <w:rsid w:val="00F97F39"/>
    <w:rsid w:val="00FA09AA"/>
    <w:rsid w:val="00FA0A0C"/>
    <w:rsid w:val="00FA157B"/>
    <w:rsid w:val="00FA18ED"/>
    <w:rsid w:val="00FA1F6A"/>
    <w:rsid w:val="00FA231B"/>
    <w:rsid w:val="00FA2C89"/>
    <w:rsid w:val="00FA31B4"/>
    <w:rsid w:val="00FA3B5B"/>
    <w:rsid w:val="00FA4944"/>
    <w:rsid w:val="00FA4CDA"/>
    <w:rsid w:val="00FA58EB"/>
    <w:rsid w:val="00FA5928"/>
    <w:rsid w:val="00FA5E4D"/>
    <w:rsid w:val="00FA6052"/>
    <w:rsid w:val="00FA6077"/>
    <w:rsid w:val="00FA6524"/>
    <w:rsid w:val="00FA6BA8"/>
    <w:rsid w:val="00FA6E97"/>
    <w:rsid w:val="00FA6EA9"/>
    <w:rsid w:val="00FA71C3"/>
    <w:rsid w:val="00FA74E8"/>
    <w:rsid w:val="00FA7826"/>
    <w:rsid w:val="00FA7D25"/>
    <w:rsid w:val="00FA7EE0"/>
    <w:rsid w:val="00FB0565"/>
    <w:rsid w:val="00FB1252"/>
    <w:rsid w:val="00FB1456"/>
    <w:rsid w:val="00FB156D"/>
    <w:rsid w:val="00FB161F"/>
    <w:rsid w:val="00FB1BA9"/>
    <w:rsid w:val="00FB26DD"/>
    <w:rsid w:val="00FB27C7"/>
    <w:rsid w:val="00FB3238"/>
    <w:rsid w:val="00FB39B5"/>
    <w:rsid w:val="00FB4218"/>
    <w:rsid w:val="00FB4225"/>
    <w:rsid w:val="00FB4234"/>
    <w:rsid w:val="00FB4788"/>
    <w:rsid w:val="00FB47B9"/>
    <w:rsid w:val="00FB51E7"/>
    <w:rsid w:val="00FB532F"/>
    <w:rsid w:val="00FB63EB"/>
    <w:rsid w:val="00FB64DF"/>
    <w:rsid w:val="00FB66D1"/>
    <w:rsid w:val="00FB6D23"/>
    <w:rsid w:val="00FB79DE"/>
    <w:rsid w:val="00FB7A70"/>
    <w:rsid w:val="00FB7B08"/>
    <w:rsid w:val="00FB7FAE"/>
    <w:rsid w:val="00FC0336"/>
    <w:rsid w:val="00FC129F"/>
    <w:rsid w:val="00FC2458"/>
    <w:rsid w:val="00FC37E0"/>
    <w:rsid w:val="00FC3CAD"/>
    <w:rsid w:val="00FC4115"/>
    <w:rsid w:val="00FC45FF"/>
    <w:rsid w:val="00FC48FB"/>
    <w:rsid w:val="00FC5328"/>
    <w:rsid w:val="00FC55B2"/>
    <w:rsid w:val="00FC5675"/>
    <w:rsid w:val="00FC589A"/>
    <w:rsid w:val="00FC6772"/>
    <w:rsid w:val="00FC7AA4"/>
    <w:rsid w:val="00FD00A2"/>
    <w:rsid w:val="00FD06E0"/>
    <w:rsid w:val="00FD08F9"/>
    <w:rsid w:val="00FD0BF6"/>
    <w:rsid w:val="00FD22C3"/>
    <w:rsid w:val="00FD339C"/>
    <w:rsid w:val="00FD36D7"/>
    <w:rsid w:val="00FD3A82"/>
    <w:rsid w:val="00FD3F3F"/>
    <w:rsid w:val="00FD4129"/>
    <w:rsid w:val="00FD42B8"/>
    <w:rsid w:val="00FD4DFE"/>
    <w:rsid w:val="00FD4F0E"/>
    <w:rsid w:val="00FD590F"/>
    <w:rsid w:val="00FD61E3"/>
    <w:rsid w:val="00FD6FD8"/>
    <w:rsid w:val="00FD72E2"/>
    <w:rsid w:val="00FD7645"/>
    <w:rsid w:val="00FD78A5"/>
    <w:rsid w:val="00FD7DEE"/>
    <w:rsid w:val="00FD7DF3"/>
    <w:rsid w:val="00FE0E17"/>
    <w:rsid w:val="00FE2570"/>
    <w:rsid w:val="00FE3810"/>
    <w:rsid w:val="00FE38E8"/>
    <w:rsid w:val="00FE3B2B"/>
    <w:rsid w:val="00FE3F16"/>
    <w:rsid w:val="00FE416E"/>
    <w:rsid w:val="00FE439F"/>
    <w:rsid w:val="00FE498F"/>
    <w:rsid w:val="00FE58E8"/>
    <w:rsid w:val="00FE599C"/>
    <w:rsid w:val="00FE5CFF"/>
    <w:rsid w:val="00FE6882"/>
    <w:rsid w:val="00FE6C6D"/>
    <w:rsid w:val="00FE6DF5"/>
    <w:rsid w:val="00FE7434"/>
    <w:rsid w:val="00FF065C"/>
    <w:rsid w:val="00FF0B89"/>
    <w:rsid w:val="00FF11B5"/>
    <w:rsid w:val="00FF1BAD"/>
    <w:rsid w:val="00FF2E8F"/>
    <w:rsid w:val="00FF32E6"/>
    <w:rsid w:val="00FF4250"/>
    <w:rsid w:val="00FF4785"/>
    <w:rsid w:val="00FF47BB"/>
    <w:rsid w:val="00FF5D57"/>
    <w:rsid w:val="00FF5EB9"/>
    <w:rsid w:val="00FF6004"/>
    <w:rsid w:val="00FF6A81"/>
    <w:rsid w:val="00FF6FF6"/>
    <w:rsid w:val="00FF72D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E5304A"/>
  <w15:chartTrackingRefBased/>
  <w15:docId w15:val="{ECD88E1C-FDA7-4253-81CC-F669D49C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theme="minorBidi"/>
        <w:spacing w:val="2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4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106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7B074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DB545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06B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List Paragraph"/>
    <w:basedOn w:val="a"/>
    <w:uiPriority w:val="34"/>
    <w:qFormat/>
    <w:rsid w:val="007B0742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7B0742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DB5450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a5"/>
    <w:uiPriority w:val="99"/>
    <w:unhideWhenUsed/>
    <w:rsid w:val="00294E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4EA5"/>
  </w:style>
  <w:style w:type="paragraph" w:styleId="a6">
    <w:name w:val="footer"/>
    <w:basedOn w:val="a"/>
    <w:link w:val="a7"/>
    <w:uiPriority w:val="99"/>
    <w:unhideWhenUsed/>
    <w:rsid w:val="00294E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4EA5"/>
  </w:style>
  <w:style w:type="paragraph" w:styleId="Web">
    <w:name w:val="Normal (Web)"/>
    <w:basedOn w:val="a"/>
    <w:uiPriority w:val="99"/>
    <w:unhideWhenUsed/>
    <w:rsid w:val="00EF7F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character" w:styleId="a8">
    <w:name w:val="Placeholder Text"/>
    <w:basedOn w:val="a0"/>
    <w:uiPriority w:val="99"/>
    <w:semiHidden/>
    <w:rsid w:val="0039639B"/>
    <w:rPr>
      <w:color w:val="808080"/>
    </w:rPr>
  </w:style>
  <w:style w:type="character" w:styleId="a9">
    <w:name w:val="Hyperlink"/>
    <w:basedOn w:val="a0"/>
    <w:uiPriority w:val="99"/>
    <w:unhideWhenUsed/>
    <w:rsid w:val="00DD36B7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D36B7"/>
    <w:rPr>
      <w:color w:val="605E5C"/>
      <w:shd w:val="clear" w:color="auto" w:fill="E1DFDD"/>
    </w:rPr>
  </w:style>
  <w:style w:type="paragraph" w:styleId="aa">
    <w:name w:val="TOC Heading"/>
    <w:basedOn w:val="1"/>
    <w:next w:val="a"/>
    <w:uiPriority w:val="39"/>
    <w:unhideWhenUsed/>
    <w:qFormat/>
    <w:rsid w:val="00FE3B2B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spacing w:val="0"/>
      <w:kern w:val="0"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rsid w:val="00FE3B2B"/>
  </w:style>
  <w:style w:type="paragraph" w:styleId="21">
    <w:name w:val="toc 2"/>
    <w:basedOn w:val="a"/>
    <w:next w:val="a"/>
    <w:autoRedefine/>
    <w:uiPriority w:val="39"/>
    <w:unhideWhenUsed/>
    <w:rsid w:val="00FE3B2B"/>
    <w:pPr>
      <w:ind w:leftChars="100" w:left="240"/>
    </w:pPr>
  </w:style>
  <w:style w:type="paragraph" w:styleId="31">
    <w:name w:val="toc 3"/>
    <w:basedOn w:val="a"/>
    <w:next w:val="a"/>
    <w:autoRedefine/>
    <w:uiPriority w:val="39"/>
    <w:unhideWhenUsed/>
    <w:rsid w:val="00FE3B2B"/>
    <w:pPr>
      <w:ind w:leftChars="200" w:left="480"/>
    </w:pPr>
  </w:style>
  <w:style w:type="character" w:customStyle="1" w:styleId="22">
    <w:name w:val="未解決のメンション2"/>
    <w:basedOn w:val="a0"/>
    <w:uiPriority w:val="99"/>
    <w:semiHidden/>
    <w:unhideWhenUsed/>
    <w:rsid w:val="00820A8C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995C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95C2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sid w:val="00676C1E"/>
    <w:rPr>
      <w:i/>
      <w:iCs/>
    </w:rPr>
  </w:style>
  <w:style w:type="paragraph" w:styleId="ae">
    <w:name w:val="endnote text"/>
    <w:basedOn w:val="a"/>
    <w:link w:val="af"/>
    <w:uiPriority w:val="99"/>
    <w:semiHidden/>
    <w:unhideWhenUsed/>
    <w:rsid w:val="00C33DC9"/>
    <w:pPr>
      <w:snapToGrid w:val="0"/>
      <w:jc w:val="left"/>
    </w:pPr>
  </w:style>
  <w:style w:type="character" w:customStyle="1" w:styleId="af">
    <w:name w:val="文末脚注文字列 (文字)"/>
    <w:basedOn w:val="a0"/>
    <w:link w:val="ae"/>
    <w:uiPriority w:val="99"/>
    <w:semiHidden/>
    <w:rsid w:val="00C33DC9"/>
  </w:style>
  <w:style w:type="character" w:styleId="af0">
    <w:name w:val="endnote reference"/>
    <w:basedOn w:val="a0"/>
    <w:uiPriority w:val="99"/>
    <w:semiHidden/>
    <w:unhideWhenUsed/>
    <w:rsid w:val="00C33DC9"/>
    <w:rPr>
      <w:vertAlign w:val="superscript"/>
    </w:rPr>
  </w:style>
  <w:style w:type="character" w:styleId="af1">
    <w:name w:val="line number"/>
    <w:basedOn w:val="a0"/>
    <w:uiPriority w:val="99"/>
    <w:semiHidden/>
    <w:unhideWhenUsed/>
    <w:rsid w:val="006961C8"/>
  </w:style>
  <w:style w:type="character" w:customStyle="1" w:styleId="32">
    <w:name w:val="未解決のメンション3"/>
    <w:basedOn w:val="a0"/>
    <w:uiPriority w:val="99"/>
    <w:semiHidden/>
    <w:unhideWhenUsed/>
    <w:rsid w:val="00144A7E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E16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6B2BEB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6B2BEB"/>
    <w:pPr>
      <w:jc w:val="left"/>
    </w:pPr>
  </w:style>
  <w:style w:type="character" w:customStyle="1" w:styleId="af5">
    <w:name w:val="コメント文字列 (文字)"/>
    <w:basedOn w:val="a0"/>
    <w:link w:val="af4"/>
    <w:uiPriority w:val="99"/>
    <w:rsid w:val="006B2BEB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B2BE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6B2BEB"/>
    <w:rPr>
      <w:b/>
      <w:bCs/>
    </w:rPr>
  </w:style>
  <w:style w:type="character" w:styleId="af8">
    <w:name w:val="FollowedHyperlink"/>
    <w:basedOn w:val="a0"/>
    <w:uiPriority w:val="99"/>
    <w:semiHidden/>
    <w:unhideWhenUsed/>
    <w:rsid w:val="00C91CA1"/>
    <w:rPr>
      <w:color w:val="954F72" w:themeColor="followedHyperlink"/>
      <w:u w:val="single"/>
    </w:rPr>
  </w:style>
  <w:style w:type="paragraph" w:styleId="af9">
    <w:name w:val="Revision"/>
    <w:hidden/>
    <w:uiPriority w:val="99"/>
    <w:semiHidden/>
    <w:rsid w:val="006A02B3"/>
  </w:style>
  <w:style w:type="paragraph" w:styleId="afa">
    <w:name w:val="Title"/>
    <w:basedOn w:val="a"/>
    <w:next w:val="a"/>
    <w:link w:val="afb"/>
    <w:uiPriority w:val="10"/>
    <w:qFormat/>
    <w:rsid w:val="007557AC"/>
    <w:pPr>
      <w:widowControl/>
      <w:spacing w:line="216" w:lineRule="auto"/>
      <w:contextualSpacing/>
      <w:jc w:val="left"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afb">
    <w:name w:val="表題 (文字)"/>
    <w:basedOn w:val="a0"/>
    <w:link w:val="afa"/>
    <w:uiPriority w:val="10"/>
    <w:rsid w:val="007557AC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</w:rPr>
  </w:style>
  <w:style w:type="paragraph" w:styleId="afc">
    <w:name w:val="Subtitle"/>
    <w:basedOn w:val="a"/>
    <w:next w:val="a"/>
    <w:link w:val="afd"/>
    <w:uiPriority w:val="11"/>
    <w:qFormat/>
    <w:rsid w:val="007557AC"/>
    <w:pPr>
      <w:widowControl/>
      <w:numPr>
        <w:ilvl w:val="1"/>
      </w:numPr>
      <w:spacing w:after="160" w:line="259" w:lineRule="auto"/>
      <w:jc w:val="left"/>
    </w:pPr>
    <w:rPr>
      <w:rFonts w:asciiTheme="minorHAnsi" w:eastAsiaTheme="minorEastAsia" w:hAnsiTheme="minorHAnsi" w:cs="Times New Roman"/>
      <w:color w:val="5A5A5A" w:themeColor="text1" w:themeTint="A5"/>
      <w:spacing w:val="15"/>
      <w:kern w:val="0"/>
      <w:sz w:val="22"/>
      <w:szCs w:val="22"/>
    </w:rPr>
  </w:style>
  <w:style w:type="character" w:customStyle="1" w:styleId="afd">
    <w:name w:val="副題 (文字)"/>
    <w:basedOn w:val="a0"/>
    <w:link w:val="afc"/>
    <w:uiPriority w:val="11"/>
    <w:rsid w:val="007557AC"/>
    <w:rPr>
      <w:rFonts w:asciiTheme="minorHAnsi" w:eastAsiaTheme="minorEastAsia" w:hAnsiTheme="minorHAnsi" w:cs="Times New Roman"/>
      <w:color w:val="5A5A5A" w:themeColor="text1" w:themeTint="A5"/>
      <w:spacing w:val="15"/>
      <w:kern w:val="0"/>
      <w:sz w:val="22"/>
      <w:szCs w:val="22"/>
    </w:rPr>
  </w:style>
  <w:style w:type="paragraph" w:customStyle="1" w:styleId="msonormal0">
    <w:name w:val="msonormal"/>
    <w:basedOn w:val="a"/>
    <w:rsid w:val="00393B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font5">
    <w:name w:val="font5"/>
    <w:basedOn w:val="a"/>
    <w:rsid w:val="00393BE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spacing w:val="0"/>
      <w:kern w:val="0"/>
      <w:sz w:val="12"/>
      <w:szCs w:val="12"/>
    </w:rPr>
  </w:style>
  <w:style w:type="paragraph" w:customStyle="1" w:styleId="xl65">
    <w:name w:val="xl65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66">
    <w:name w:val="xl66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67">
    <w:name w:val="xl67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68">
    <w:name w:val="xl68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69">
    <w:name w:val="xl69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0">
    <w:name w:val="xl70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1">
    <w:name w:val="xl71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2">
    <w:name w:val="xl72"/>
    <w:basedOn w:val="a"/>
    <w:rsid w:val="00393B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3">
    <w:name w:val="xl73"/>
    <w:basedOn w:val="a"/>
    <w:rsid w:val="00393BE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4">
    <w:name w:val="xl74"/>
    <w:basedOn w:val="a"/>
    <w:rsid w:val="00393B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5">
    <w:name w:val="xl75"/>
    <w:basedOn w:val="a"/>
    <w:rsid w:val="00393B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6">
    <w:name w:val="xl76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7">
    <w:name w:val="xl77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pacing w:val="0"/>
      <w:kern w:val="0"/>
    </w:rPr>
  </w:style>
  <w:style w:type="paragraph" w:customStyle="1" w:styleId="xl78">
    <w:name w:val="xl78"/>
    <w:basedOn w:val="a"/>
    <w:rsid w:val="00393B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Segoe UI Symbol" w:eastAsia="ＭＳ Ｐゴシック" w:hAnsi="Segoe UI Symbol" w:cs="ＭＳ Ｐゴシック"/>
      <w:spacing w:val="0"/>
      <w:kern w:val="0"/>
    </w:rPr>
  </w:style>
  <w:style w:type="character" w:styleId="afe">
    <w:name w:val="Unresolved Mention"/>
    <w:basedOn w:val="a0"/>
    <w:uiPriority w:val="99"/>
    <w:semiHidden/>
    <w:unhideWhenUsed/>
    <w:rsid w:val="00FE68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D7924F-300F-4F0D-93A8-3832B492C9B6}">
  <we:reference id="wa200001361" version="2.129.3.0" store="ja-JP" storeType="omex"/>
  <we:alternateReferences>
    <we:reference id="wa200001361" version="2.129.3.0" store="" storeType="omex"/>
  </we:alternateReferences>
  <we:properties>
    <we:property name="paperpal-document-id" value="&quot;c1fca9ad-6bd4-4882-bfb6-c1908946dca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BF37F-4B6E-48FA-871C-FABC28221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Pages>3</Pages>
  <Words>1087</Words>
  <Characters>5112</Characters>
  <Application>Microsoft Office Word</Application>
  <DocSecurity>0</DocSecurity>
  <Lines>856</Lines>
  <Paragraphs>7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ro Hatakeyama</cp:lastModifiedBy>
  <cp:revision>269</cp:revision>
  <cp:lastPrinted>2023-08-22T05:37:00Z</cp:lastPrinted>
  <dcterms:created xsi:type="dcterms:W3CDTF">2025-06-18T21:31:00Z</dcterms:created>
  <dcterms:modified xsi:type="dcterms:W3CDTF">2025-10-0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82b853145547e513853909044b34125a629565f031e640336c400a7476b1a</vt:lpwstr>
  </property>
</Properties>
</file>